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529E3" w14:textId="68B369F3" w:rsidR="001F5FC3" w:rsidRDefault="001F5FC3" w:rsidP="001F5FC3">
      <w:pPr>
        <w:spacing w:line="480" w:lineRule="auto"/>
        <w:jc w:val="both"/>
        <w:rPr>
          <w:i/>
          <w:iCs/>
        </w:rPr>
      </w:pPr>
      <w:r w:rsidRPr="00AB5B7C">
        <w:rPr>
          <w:i/>
          <w:iCs/>
        </w:rPr>
        <w:t xml:space="preserve">Additional file </w:t>
      </w:r>
      <w:r w:rsidR="00A446B8">
        <w:rPr>
          <w:i/>
          <w:iCs/>
        </w:rPr>
        <w:t>3</w:t>
      </w:r>
      <w:r w:rsidRPr="00AB5B7C">
        <w:rPr>
          <w:i/>
          <w:iCs/>
        </w:rPr>
        <w:t>: Good-of-fit indices</w:t>
      </w:r>
    </w:p>
    <w:p w14:paraId="2F54BDE9" w14:textId="77777777" w:rsidR="001F5FC3" w:rsidRPr="00FD71C5" w:rsidRDefault="001F5FC3" w:rsidP="001F5FC3">
      <w:pPr>
        <w:spacing w:line="480" w:lineRule="auto"/>
        <w:jc w:val="both"/>
      </w:pPr>
      <w:r>
        <w:rPr>
          <w:b/>
          <w:bCs/>
        </w:rPr>
        <w:t xml:space="preserve">Supplementary </w:t>
      </w:r>
      <w:r w:rsidRPr="00DF2C87">
        <w:rPr>
          <w:rFonts w:cstheme="minorHAnsi"/>
          <w:b/>
        </w:rPr>
        <w:t xml:space="preserve">Table </w:t>
      </w:r>
      <w:r>
        <w:rPr>
          <w:rFonts w:cstheme="minorHAnsi"/>
          <w:b/>
        </w:rPr>
        <w:t>1</w:t>
      </w:r>
      <w:r w:rsidRPr="00DF2C87">
        <w:t xml:space="preserve"> Goodness-of-fit indices associated with factor analyses for part 1 ‘Healthcare quality for patients and kin’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00"/>
        <w:gridCol w:w="1053"/>
        <w:gridCol w:w="850"/>
        <w:gridCol w:w="698"/>
        <w:gridCol w:w="718"/>
        <w:gridCol w:w="753"/>
        <w:gridCol w:w="1490"/>
      </w:tblGrid>
      <w:tr w:rsidR="001F5FC3" w:rsidRPr="00DF2C87" w14:paraId="3520C709" w14:textId="77777777" w:rsidTr="00AB1388">
        <w:tc>
          <w:tcPr>
            <w:tcW w:w="3539" w:type="dxa"/>
          </w:tcPr>
          <w:p w14:paraId="61066251" w14:textId="77777777" w:rsidR="001F5FC3" w:rsidRPr="00DF2C87" w:rsidRDefault="001F5FC3" w:rsidP="00AB1388"/>
        </w:tc>
        <w:tc>
          <w:tcPr>
            <w:tcW w:w="992" w:type="dxa"/>
          </w:tcPr>
          <w:p w14:paraId="4CF6B2FD" w14:textId="77777777" w:rsidR="001F5FC3" w:rsidRPr="00DF2C87" w:rsidRDefault="001F5FC3" w:rsidP="00AB1388">
            <w:r w:rsidRPr="00DF2C87">
              <w:rPr>
                <w:rFonts w:cstheme="minorHAnsi"/>
              </w:rPr>
              <w:t>ɣ</w:t>
            </w:r>
            <w:r w:rsidRPr="00DF2C87">
              <w:t>²</w:t>
            </w:r>
          </w:p>
        </w:tc>
        <w:tc>
          <w:tcPr>
            <w:tcW w:w="851" w:type="dxa"/>
          </w:tcPr>
          <w:p w14:paraId="2F3D6D87" w14:textId="77777777" w:rsidR="001F5FC3" w:rsidRPr="00DF2C87" w:rsidRDefault="001F5FC3" w:rsidP="00AB1388">
            <w:r w:rsidRPr="00DF2C87">
              <w:t>p</w:t>
            </w:r>
          </w:p>
        </w:tc>
        <w:tc>
          <w:tcPr>
            <w:tcW w:w="702" w:type="dxa"/>
          </w:tcPr>
          <w:p w14:paraId="629F90CF" w14:textId="77777777" w:rsidR="001F5FC3" w:rsidRPr="00DF2C87" w:rsidRDefault="001F5FC3" w:rsidP="00AB1388">
            <w:r w:rsidRPr="00DF2C87">
              <w:t>df</w:t>
            </w:r>
          </w:p>
        </w:tc>
        <w:tc>
          <w:tcPr>
            <w:tcW w:w="718" w:type="dxa"/>
          </w:tcPr>
          <w:p w14:paraId="1E833AF4" w14:textId="77777777" w:rsidR="001F5FC3" w:rsidRPr="00DF2C87" w:rsidRDefault="001F5FC3" w:rsidP="00AB1388">
            <w:r w:rsidRPr="00DF2C87">
              <w:t>CFI</w:t>
            </w:r>
          </w:p>
        </w:tc>
        <w:tc>
          <w:tcPr>
            <w:tcW w:w="754" w:type="dxa"/>
          </w:tcPr>
          <w:p w14:paraId="2B796FBE" w14:textId="77777777" w:rsidR="001F5FC3" w:rsidRPr="00DF2C87" w:rsidRDefault="001F5FC3" w:rsidP="00AB1388">
            <w:r w:rsidRPr="00DF2C87">
              <w:t>TLI</w:t>
            </w:r>
          </w:p>
        </w:tc>
        <w:tc>
          <w:tcPr>
            <w:tcW w:w="1506" w:type="dxa"/>
          </w:tcPr>
          <w:p w14:paraId="6CC0A257" w14:textId="77777777" w:rsidR="001F5FC3" w:rsidRPr="00DF2C87" w:rsidRDefault="001F5FC3" w:rsidP="00AB1388">
            <w:r w:rsidRPr="00DF2C87">
              <w:t>RMSEA (90% CI)</w:t>
            </w:r>
          </w:p>
        </w:tc>
      </w:tr>
      <w:tr w:rsidR="001F5FC3" w:rsidRPr="00DF2C87" w14:paraId="6DAC4741" w14:textId="77777777" w:rsidTr="00AB1388">
        <w:tc>
          <w:tcPr>
            <w:tcW w:w="9062" w:type="dxa"/>
            <w:gridSpan w:val="7"/>
          </w:tcPr>
          <w:p w14:paraId="45807F9B" w14:textId="77777777" w:rsidR="001F5FC3" w:rsidRPr="00DF2C87" w:rsidRDefault="001F5FC3" w:rsidP="00AB1388">
            <w:pPr>
              <w:rPr>
                <w:b/>
                <w:bCs/>
              </w:rPr>
            </w:pPr>
            <w:r w:rsidRPr="00DF2C87">
              <w:rPr>
                <w:b/>
                <w:bCs/>
              </w:rPr>
              <w:t>Respondents: Patients and kin</w:t>
            </w:r>
          </w:p>
        </w:tc>
      </w:tr>
      <w:tr w:rsidR="001F5FC3" w:rsidRPr="00DF2C87" w14:paraId="173FD648" w14:textId="77777777" w:rsidTr="00AB1388">
        <w:tc>
          <w:tcPr>
            <w:tcW w:w="9062" w:type="dxa"/>
            <w:gridSpan w:val="7"/>
          </w:tcPr>
          <w:p w14:paraId="053682AD" w14:textId="77777777" w:rsidR="001F5FC3" w:rsidRPr="00DF2C87" w:rsidRDefault="001F5FC3" w:rsidP="00AB1388">
            <w:r w:rsidRPr="00DF2C87">
              <w:t>Type of respondents</w:t>
            </w:r>
          </w:p>
        </w:tc>
      </w:tr>
      <w:tr w:rsidR="001F5FC3" w:rsidRPr="00DF2C87" w14:paraId="4AF03026" w14:textId="77777777" w:rsidTr="00AB1388">
        <w:tc>
          <w:tcPr>
            <w:tcW w:w="3539" w:type="dxa"/>
          </w:tcPr>
          <w:p w14:paraId="070C3AD0" w14:textId="77777777" w:rsidR="001F5FC3" w:rsidRPr="00DF2C87" w:rsidRDefault="001F5FC3" w:rsidP="00AB1388">
            <w:pPr>
              <w:ind w:left="460"/>
            </w:pPr>
            <w:r w:rsidRPr="00DF2C87">
              <w:t>ICM-CFA with 4 factors: Patients</w:t>
            </w:r>
          </w:p>
        </w:tc>
        <w:tc>
          <w:tcPr>
            <w:tcW w:w="992" w:type="dxa"/>
          </w:tcPr>
          <w:p w14:paraId="7B38E8F1" w14:textId="77777777" w:rsidR="001F5FC3" w:rsidRPr="00DF2C87" w:rsidRDefault="001F5FC3" w:rsidP="00AB1388">
            <w:pPr>
              <w:spacing w:line="259" w:lineRule="auto"/>
            </w:pPr>
            <w:r w:rsidRPr="00DF2C87">
              <w:t>2901.370</w:t>
            </w:r>
          </w:p>
        </w:tc>
        <w:tc>
          <w:tcPr>
            <w:tcW w:w="851" w:type="dxa"/>
          </w:tcPr>
          <w:p w14:paraId="514D6C4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223F83B0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9ABAAA3" w14:textId="77777777" w:rsidR="001F5FC3" w:rsidRPr="00DF2C87" w:rsidRDefault="001F5FC3" w:rsidP="00AB1388">
            <w:pPr>
              <w:spacing w:line="259" w:lineRule="auto"/>
            </w:pPr>
            <w:r w:rsidRPr="00DF2C87">
              <w:t>0.959</w:t>
            </w:r>
          </w:p>
        </w:tc>
        <w:tc>
          <w:tcPr>
            <w:tcW w:w="754" w:type="dxa"/>
          </w:tcPr>
          <w:p w14:paraId="49BE15CB" w14:textId="77777777" w:rsidR="001F5FC3" w:rsidRPr="00DF2C87" w:rsidRDefault="001F5FC3" w:rsidP="00AB1388">
            <w:r w:rsidRPr="00DF2C87">
              <w:t>0.948</w:t>
            </w:r>
          </w:p>
        </w:tc>
        <w:tc>
          <w:tcPr>
            <w:tcW w:w="1506" w:type="dxa"/>
          </w:tcPr>
          <w:p w14:paraId="1C56D9DA" w14:textId="77777777" w:rsidR="001F5FC3" w:rsidRPr="00DF2C87" w:rsidRDefault="001F5FC3" w:rsidP="00AB1388">
            <w:r w:rsidRPr="00DF2C87">
              <w:t>0.085 (0.082 - 0.087)</w:t>
            </w:r>
          </w:p>
        </w:tc>
      </w:tr>
      <w:tr w:rsidR="001F5FC3" w:rsidRPr="00DF2C87" w14:paraId="3C7745A1" w14:textId="77777777" w:rsidTr="00AB1388">
        <w:tc>
          <w:tcPr>
            <w:tcW w:w="3539" w:type="dxa"/>
          </w:tcPr>
          <w:p w14:paraId="7B74053B" w14:textId="77777777" w:rsidR="001F5FC3" w:rsidRPr="00DF2C87" w:rsidRDefault="001F5FC3" w:rsidP="00AB1388">
            <w:pPr>
              <w:ind w:left="460"/>
            </w:pPr>
            <w:r w:rsidRPr="00DF2C87">
              <w:t>ICM-CFA with 4 factors: Kin</w:t>
            </w:r>
          </w:p>
        </w:tc>
        <w:tc>
          <w:tcPr>
            <w:tcW w:w="992" w:type="dxa"/>
          </w:tcPr>
          <w:p w14:paraId="2CF9AA10" w14:textId="77777777" w:rsidR="001F5FC3" w:rsidRPr="00DF2C87" w:rsidRDefault="001F5FC3" w:rsidP="00AB1388">
            <w:pPr>
              <w:spacing w:line="259" w:lineRule="auto"/>
            </w:pPr>
            <w:r w:rsidRPr="00DF2C87">
              <w:t>858.220</w:t>
            </w:r>
          </w:p>
        </w:tc>
        <w:tc>
          <w:tcPr>
            <w:tcW w:w="851" w:type="dxa"/>
          </w:tcPr>
          <w:p w14:paraId="00FDE49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2736E785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005CA66C" w14:textId="77777777" w:rsidR="001F5FC3" w:rsidRPr="00DF2C87" w:rsidRDefault="001F5FC3" w:rsidP="00AB1388">
            <w:pPr>
              <w:spacing w:line="259" w:lineRule="auto"/>
            </w:pPr>
            <w:r w:rsidRPr="00DF2C87">
              <w:t>0.960</w:t>
            </w:r>
          </w:p>
        </w:tc>
        <w:tc>
          <w:tcPr>
            <w:tcW w:w="754" w:type="dxa"/>
          </w:tcPr>
          <w:p w14:paraId="7D6938B0" w14:textId="77777777" w:rsidR="001F5FC3" w:rsidRPr="00DF2C87" w:rsidRDefault="001F5FC3" w:rsidP="00AB1388">
            <w:pPr>
              <w:spacing w:line="259" w:lineRule="auto"/>
            </w:pPr>
            <w:r w:rsidRPr="00DF2C87">
              <w:t>0.950</w:t>
            </w:r>
          </w:p>
        </w:tc>
        <w:tc>
          <w:tcPr>
            <w:tcW w:w="1506" w:type="dxa"/>
          </w:tcPr>
          <w:p w14:paraId="48B0AA04" w14:textId="77777777" w:rsidR="001F5FC3" w:rsidRPr="00DF2C87" w:rsidRDefault="001F5FC3" w:rsidP="00AB1388">
            <w:r w:rsidRPr="00DF2C87">
              <w:t>0.089 (0.084 - 0.095)</w:t>
            </w:r>
          </w:p>
        </w:tc>
      </w:tr>
      <w:tr w:rsidR="001F5FC3" w:rsidRPr="00DF2C87" w14:paraId="4EF7C30A" w14:textId="77777777" w:rsidTr="00AB1388">
        <w:tc>
          <w:tcPr>
            <w:tcW w:w="3539" w:type="dxa"/>
          </w:tcPr>
          <w:p w14:paraId="46B6F3BA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73B0EFEC" w14:textId="77777777" w:rsidR="001F5FC3" w:rsidRPr="00DF2C87" w:rsidRDefault="001F5FC3" w:rsidP="00AB1388">
            <w:r w:rsidRPr="00DF2C87">
              <w:t xml:space="preserve">3759.589       </w:t>
            </w:r>
          </w:p>
        </w:tc>
        <w:tc>
          <w:tcPr>
            <w:tcW w:w="851" w:type="dxa"/>
          </w:tcPr>
          <w:p w14:paraId="65F12A44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6FEF6484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4DF018C8" w14:textId="77777777" w:rsidR="001F5FC3" w:rsidRPr="00DF2C87" w:rsidRDefault="001F5FC3" w:rsidP="00AB1388">
            <w:pPr>
              <w:spacing w:line="259" w:lineRule="auto"/>
            </w:pPr>
            <w:r w:rsidRPr="00DF2C87">
              <w:t>0.959</w:t>
            </w:r>
          </w:p>
        </w:tc>
        <w:tc>
          <w:tcPr>
            <w:tcW w:w="754" w:type="dxa"/>
          </w:tcPr>
          <w:p w14:paraId="0EF3A22D" w14:textId="77777777" w:rsidR="001F5FC3" w:rsidRPr="00DF2C87" w:rsidRDefault="001F5FC3" w:rsidP="00AB1388">
            <w:pPr>
              <w:spacing w:line="259" w:lineRule="auto"/>
            </w:pPr>
            <w:r w:rsidRPr="00DF2C87">
              <w:t>0.949</w:t>
            </w:r>
          </w:p>
        </w:tc>
        <w:tc>
          <w:tcPr>
            <w:tcW w:w="1506" w:type="dxa"/>
          </w:tcPr>
          <w:p w14:paraId="33A152F1" w14:textId="77777777" w:rsidR="001F5FC3" w:rsidRPr="00DF2C87" w:rsidRDefault="001F5FC3" w:rsidP="00AB1388">
            <w:r w:rsidRPr="00DF2C87">
              <w:t>0.086 (0.083 – 0.088)</w:t>
            </w:r>
          </w:p>
        </w:tc>
      </w:tr>
      <w:tr w:rsidR="001F5FC3" w:rsidRPr="00DF2C87" w14:paraId="200C127A" w14:textId="77777777" w:rsidTr="00AB1388">
        <w:tc>
          <w:tcPr>
            <w:tcW w:w="3539" w:type="dxa"/>
          </w:tcPr>
          <w:p w14:paraId="12022828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77CB51FB" w14:textId="77777777" w:rsidR="001F5FC3" w:rsidRPr="00DF2C87" w:rsidRDefault="001F5FC3" w:rsidP="00AB1388">
            <w:r w:rsidRPr="00DF2C87">
              <w:t xml:space="preserve">3892.085       </w:t>
            </w:r>
          </w:p>
        </w:tc>
        <w:tc>
          <w:tcPr>
            <w:tcW w:w="851" w:type="dxa"/>
          </w:tcPr>
          <w:p w14:paraId="4E150703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17BAEF9C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7986EE43" w14:textId="77777777" w:rsidR="001F5FC3" w:rsidRPr="00DF2C87" w:rsidRDefault="001F5FC3" w:rsidP="00AB1388">
            <w:pPr>
              <w:spacing w:line="259" w:lineRule="auto"/>
            </w:pPr>
            <w:r w:rsidRPr="00DF2C87">
              <w:t>0.958</w:t>
            </w:r>
          </w:p>
        </w:tc>
        <w:tc>
          <w:tcPr>
            <w:tcW w:w="754" w:type="dxa"/>
          </w:tcPr>
          <w:p w14:paraId="486F8231" w14:textId="77777777" w:rsidR="001F5FC3" w:rsidRPr="00DF2C87" w:rsidRDefault="001F5FC3" w:rsidP="00AB1388">
            <w:pPr>
              <w:spacing w:line="259" w:lineRule="auto"/>
            </w:pPr>
            <w:r w:rsidRPr="00DF2C87">
              <w:t>0.953</w:t>
            </w:r>
          </w:p>
        </w:tc>
        <w:tc>
          <w:tcPr>
            <w:tcW w:w="1506" w:type="dxa"/>
          </w:tcPr>
          <w:p w14:paraId="78E26365" w14:textId="77777777" w:rsidR="001F5FC3" w:rsidRPr="00DF2C87" w:rsidRDefault="001F5FC3" w:rsidP="00AB1388">
            <w:r w:rsidRPr="00DF2C87">
              <w:t>0.082 (0.080 - 0.084)</w:t>
            </w:r>
          </w:p>
        </w:tc>
      </w:tr>
      <w:tr w:rsidR="001F5FC3" w:rsidRPr="00DF2C87" w14:paraId="1412FF81" w14:textId="77777777" w:rsidTr="00AB1388">
        <w:tc>
          <w:tcPr>
            <w:tcW w:w="9062" w:type="dxa"/>
            <w:gridSpan w:val="7"/>
          </w:tcPr>
          <w:p w14:paraId="0A2DA4AC" w14:textId="77777777" w:rsidR="001F5FC3" w:rsidRPr="00DF2C87" w:rsidRDefault="001F5FC3" w:rsidP="00AB1388">
            <w:r w:rsidRPr="00DF2C87">
              <w:t>Gender</w:t>
            </w:r>
          </w:p>
        </w:tc>
      </w:tr>
      <w:tr w:rsidR="001F5FC3" w:rsidRPr="00DF2C87" w14:paraId="5691470B" w14:textId="77777777" w:rsidTr="00AB1388">
        <w:tc>
          <w:tcPr>
            <w:tcW w:w="3539" w:type="dxa"/>
          </w:tcPr>
          <w:p w14:paraId="37E0A100" w14:textId="77777777" w:rsidR="001F5FC3" w:rsidRPr="00DF2C87" w:rsidRDefault="001F5FC3" w:rsidP="00AB1388">
            <w:pPr>
              <w:ind w:left="460"/>
            </w:pPr>
            <w:r w:rsidRPr="00DF2C87">
              <w:t>ICM-CFA with 4 factors: Female</w:t>
            </w:r>
          </w:p>
        </w:tc>
        <w:tc>
          <w:tcPr>
            <w:tcW w:w="992" w:type="dxa"/>
          </w:tcPr>
          <w:p w14:paraId="3F8D4C20" w14:textId="77777777" w:rsidR="001F5FC3" w:rsidRPr="00DF2C87" w:rsidRDefault="001F5FC3" w:rsidP="00AB1388">
            <w:r w:rsidRPr="00DF2C87">
              <w:t>2336.923</w:t>
            </w:r>
          </w:p>
        </w:tc>
        <w:tc>
          <w:tcPr>
            <w:tcW w:w="851" w:type="dxa"/>
          </w:tcPr>
          <w:p w14:paraId="2AAE3A46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8FE5050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F5C18CE" w14:textId="77777777" w:rsidR="001F5FC3" w:rsidRPr="00DF2C87" w:rsidRDefault="001F5FC3" w:rsidP="00AB1388">
            <w:pPr>
              <w:spacing w:line="259" w:lineRule="auto"/>
            </w:pPr>
            <w:r w:rsidRPr="00DF2C87">
              <w:t>0.956</w:t>
            </w:r>
          </w:p>
        </w:tc>
        <w:tc>
          <w:tcPr>
            <w:tcW w:w="754" w:type="dxa"/>
          </w:tcPr>
          <w:p w14:paraId="1B306789" w14:textId="77777777" w:rsidR="001F5FC3" w:rsidRPr="00DF2C87" w:rsidRDefault="001F5FC3" w:rsidP="00AB1388">
            <w:pPr>
              <w:spacing w:line="259" w:lineRule="auto"/>
            </w:pPr>
            <w:r w:rsidRPr="00DF2C87">
              <w:t>0.945</w:t>
            </w:r>
          </w:p>
        </w:tc>
        <w:tc>
          <w:tcPr>
            <w:tcW w:w="1506" w:type="dxa"/>
          </w:tcPr>
          <w:p w14:paraId="2B00BE4D" w14:textId="77777777" w:rsidR="001F5FC3" w:rsidRPr="00DF2C87" w:rsidRDefault="001F5FC3" w:rsidP="00AB1388">
            <w:r w:rsidRPr="00DF2C87">
              <w:t>0.090 (0.087 - 0.093)</w:t>
            </w:r>
          </w:p>
        </w:tc>
      </w:tr>
      <w:tr w:rsidR="001F5FC3" w:rsidRPr="00DF2C87" w14:paraId="3E4221D3" w14:textId="77777777" w:rsidTr="00AB1388">
        <w:tc>
          <w:tcPr>
            <w:tcW w:w="3539" w:type="dxa"/>
          </w:tcPr>
          <w:p w14:paraId="1E5F5E3E" w14:textId="77777777" w:rsidR="001F5FC3" w:rsidRPr="00DF2C87" w:rsidRDefault="001F5FC3" w:rsidP="00AB1388">
            <w:pPr>
              <w:ind w:left="460"/>
            </w:pPr>
            <w:r w:rsidRPr="00DF2C87">
              <w:t xml:space="preserve">ICM-CFA with 4 factors: Male </w:t>
            </w:r>
          </w:p>
        </w:tc>
        <w:tc>
          <w:tcPr>
            <w:tcW w:w="992" w:type="dxa"/>
          </w:tcPr>
          <w:p w14:paraId="4BAF43EB" w14:textId="77777777" w:rsidR="001F5FC3" w:rsidRPr="00DF2C87" w:rsidRDefault="001F5FC3" w:rsidP="00AB1388">
            <w:pPr>
              <w:spacing w:line="259" w:lineRule="auto"/>
            </w:pPr>
            <w:r w:rsidRPr="00DF2C87">
              <w:t>1470.582</w:t>
            </w:r>
          </w:p>
        </w:tc>
        <w:tc>
          <w:tcPr>
            <w:tcW w:w="851" w:type="dxa"/>
          </w:tcPr>
          <w:p w14:paraId="1DCD6E9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6D18064B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DB665FA" w14:textId="77777777" w:rsidR="001F5FC3" w:rsidRPr="00DF2C87" w:rsidRDefault="001F5FC3" w:rsidP="00AB1388">
            <w:pPr>
              <w:spacing w:line="259" w:lineRule="auto"/>
            </w:pPr>
            <w:r w:rsidRPr="00DF2C87">
              <w:t>0.961</w:t>
            </w:r>
          </w:p>
        </w:tc>
        <w:tc>
          <w:tcPr>
            <w:tcW w:w="754" w:type="dxa"/>
          </w:tcPr>
          <w:p w14:paraId="6973160A" w14:textId="77777777" w:rsidR="001F5FC3" w:rsidRPr="00DF2C87" w:rsidRDefault="001F5FC3" w:rsidP="00AB1388">
            <w:pPr>
              <w:spacing w:line="259" w:lineRule="auto"/>
            </w:pPr>
            <w:r w:rsidRPr="00DF2C87">
              <w:t>0.951</w:t>
            </w:r>
          </w:p>
        </w:tc>
        <w:tc>
          <w:tcPr>
            <w:tcW w:w="1506" w:type="dxa"/>
          </w:tcPr>
          <w:p w14:paraId="7F215EE3" w14:textId="77777777" w:rsidR="001F5FC3" w:rsidRPr="00DF2C87" w:rsidRDefault="001F5FC3" w:rsidP="00AB1388">
            <w:r w:rsidRPr="00DF2C87">
              <w:t>0.081 (.0078 - 0.085)</w:t>
            </w:r>
          </w:p>
        </w:tc>
      </w:tr>
      <w:tr w:rsidR="001F5FC3" w:rsidRPr="00DF2C87" w14:paraId="0458A2D3" w14:textId="77777777" w:rsidTr="00AB1388">
        <w:tc>
          <w:tcPr>
            <w:tcW w:w="3539" w:type="dxa"/>
          </w:tcPr>
          <w:p w14:paraId="0A188322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696B5CE8" w14:textId="77777777" w:rsidR="001F5FC3" w:rsidRPr="00DF2C87" w:rsidRDefault="001F5FC3" w:rsidP="00AB1388">
            <w:r w:rsidRPr="00DF2C87">
              <w:t xml:space="preserve">3807.756       </w:t>
            </w:r>
          </w:p>
        </w:tc>
        <w:tc>
          <w:tcPr>
            <w:tcW w:w="851" w:type="dxa"/>
          </w:tcPr>
          <w:p w14:paraId="56D81AE7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B8CFBF7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2AAB09B9" w14:textId="77777777" w:rsidR="001F5FC3" w:rsidRPr="00DF2C87" w:rsidRDefault="001F5FC3" w:rsidP="00AB1388">
            <w:pPr>
              <w:spacing w:line="259" w:lineRule="auto"/>
            </w:pPr>
            <w:r w:rsidRPr="00DF2C87">
              <w:t>0.958</w:t>
            </w:r>
          </w:p>
        </w:tc>
        <w:tc>
          <w:tcPr>
            <w:tcW w:w="754" w:type="dxa"/>
          </w:tcPr>
          <w:p w14:paraId="7EA0D39F" w14:textId="77777777" w:rsidR="001F5FC3" w:rsidRPr="00DF2C87" w:rsidRDefault="001F5FC3" w:rsidP="00AB1388">
            <w:pPr>
              <w:spacing w:line="259" w:lineRule="auto"/>
            </w:pPr>
            <w:r w:rsidRPr="00DF2C87">
              <w:t>0.948</w:t>
            </w:r>
          </w:p>
        </w:tc>
        <w:tc>
          <w:tcPr>
            <w:tcW w:w="1506" w:type="dxa"/>
          </w:tcPr>
          <w:p w14:paraId="7AE37DA8" w14:textId="77777777" w:rsidR="001F5FC3" w:rsidRPr="00DF2C87" w:rsidRDefault="001F5FC3" w:rsidP="00AB1388">
            <w:r w:rsidRPr="00DF2C87">
              <w:t>0.086 (0.084 - 0.089)</w:t>
            </w:r>
          </w:p>
        </w:tc>
      </w:tr>
      <w:tr w:rsidR="001F5FC3" w:rsidRPr="00DF2C87" w14:paraId="2F665B31" w14:textId="77777777" w:rsidTr="00AB1388">
        <w:tc>
          <w:tcPr>
            <w:tcW w:w="3539" w:type="dxa"/>
          </w:tcPr>
          <w:p w14:paraId="576B37D1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47492B7C" w14:textId="77777777" w:rsidR="001F5FC3" w:rsidRPr="00DF2C87" w:rsidRDefault="001F5FC3" w:rsidP="00AB1388">
            <w:r w:rsidRPr="00DF2C87">
              <w:t xml:space="preserve">3868.201       </w:t>
            </w:r>
          </w:p>
        </w:tc>
        <w:tc>
          <w:tcPr>
            <w:tcW w:w="851" w:type="dxa"/>
          </w:tcPr>
          <w:p w14:paraId="5D1616B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372BFE1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5437DA34" w14:textId="77777777" w:rsidR="001F5FC3" w:rsidRPr="00DF2C87" w:rsidRDefault="001F5FC3" w:rsidP="00AB1388">
            <w:pPr>
              <w:spacing w:line="259" w:lineRule="auto"/>
            </w:pPr>
            <w:r w:rsidRPr="00DF2C87">
              <w:t>0.958</w:t>
            </w:r>
          </w:p>
        </w:tc>
        <w:tc>
          <w:tcPr>
            <w:tcW w:w="754" w:type="dxa"/>
          </w:tcPr>
          <w:p w14:paraId="7DBAD0F5" w14:textId="77777777" w:rsidR="001F5FC3" w:rsidRPr="00DF2C87" w:rsidRDefault="001F5FC3" w:rsidP="00AB1388">
            <w:pPr>
              <w:spacing w:line="259" w:lineRule="auto"/>
            </w:pPr>
            <w:r w:rsidRPr="00DF2C87">
              <w:t>0.953</w:t>
            </w:r>
          </w:p>
        </w:tc>
        <w:tc>
          <w:tcPr>
            <w:tcW w:w="1506" w:type="dxa"/>
          </w:tcPr>
          <w:p w14:paraId="02EF3F91" w14:textId="77777777" w:rsidR="001F5FC3" w:rsidRPr="00DF2C87" w:rsidRDefault="001F5FC3" w:rsidP="00AB1388">
            <w:r w:rsidRPr="00DF2C87">
              <w:t>0.082 (0.079 - 0.084)</w:t>
            </w:r>
          </w:p>
        </w:tc>
      </w:tr>
      <w:tr w:rsidR="001F5FC3" w:rsidRPr="00DF2C87" w14:paraId="1F0893D9" w14:textId="77777777" w:rsidTr="00AB1388">
        <w:tc>
          <w:tcPr>
            <w:tcW w:w="9062" w:type="dxa"/>
            <w:gridSpan w:val="7"/>
          </w:tcPr>
          <w:p w14:paraId="04C54584" w14:textId="77777777" w:rsidR="001F5FC3" w:rsidRPr="00DF2C87" w:rsidRDefault="001F5FC3" w:rsidP="00AB1388">
            <w:r w:rsidRPr="00DF2C87">
              <w:t>Age</w:t>
            </w:r>
          </w:p>
        </w:tc>
      </w:tr>
      <w:tr w:rsidR="001F5FC3" w:rsidRPr="00DF2C87" w14:paraId="3912C397" w14:textId="77777777" w:rsidTr="00AB1388">
        <w:tc>
          <w:tcPr>
            <w:tcW w:w="3539" w:type="dxa"/>
          </w:tcPr>
          <w:p w14:paraId="271CBCD5" w14:textId="77777777" w:rsidR="001F5FC3" w:rsidRPr="00DF2C87" w:rsidRDefault="001F5FC3" w:rsidP="00AB1388">
            <w:pPr>
              <w:ind w:left="460"/>
            </w:pPr>
            <w:r w:rsidRPr="00DF2C87">
              <w:t>ICM-CFA with 4 factors: 18-30</w:t>
            </w:r>
          </w:p>
        </w:tc>
        <w:tc>
          <w:tcPr>
            <w:tcW w:w="992" w:type="dxa"/>
          </w:tcPr>
          <w:p w14:paraId="1484F86B" w14:textId="77777777" w:rsidR="001F5FC3" w:rsidRPr="00DF2C87" w:rsidRDefault="001F5FC3" w:rsidP="00AB1388">
            <w:r w:rsidRPr="00DF2C87">
              <w:t>596.666</w:t>
            </w:r>
          </w:p>
        </w:tc>
        <w:tc>
          <w:tcPr>
            <w:tcW w:w="851" w:type="dxa"/>
          </w:tcPr>
          <w:p w14:paraId="4C3AEDD2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0BC28009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FB69E94" w14:textId="77777777" w:rsidR="001F5FC3" w:rsidRPr="00DF2C87" w:rsidRDefault="001F5FC3" w:rsidP="00AB1388">
            <w:pPr>
              <w:spacing w:line="259" w:lineRule="auto"/>
            </w:pPr>
            <w:r w:rsidRPr="00DF2C87">
              <w:t>0.934</w:t>
            </w:r>
          </w:p>
        </w:tc>
        <w:tc>
          <w:tcPr>
            <w:tcW w:w="754" w:type="dxa"/>
          </w:tcPr>
          <w:p w14:paraId="5BEE6E47" w14:textId="77777777" w:rsidR="001F5FC3" w:rsidRPr="00DF2C87" w:rsidRDefault="001F5FC3" w:rsidP="00AB1388">
            <w:pPr>
              <w:spacing w:line="259" w:lineRule="auto"/>
            </w:pPr>
            <w:r w:rsidRPr="00DF2C87">
              <w:t>0.917</w:t>
            </w:r>
          </w:p>
        </w:tc>
        <w:tc>
          <w:tcPr>
            <w:tcW w:w="1506" w:type="dxa"/>
          </w:tcPr>
          <w:p w14:paraId="650983D1" w14:textId="77777777" w:rsidR="001F5FC3" w:rsidRPr="00DF2C87" w:rsidRDefault="001F5FC3" w:rsidP="00AB1388">
            <w:r w:rsidRPr="00DF2C87">
              <w:t>0.105 (0.097 - 0.113)</w:t>
            </w:r>
          </w:p>
        </w:tc>
      </w:tr>
      <w:tr w:rsidR="001F5FC3" w:rsidRPr="00DF2C87" w14:paraId="2BE721E0" w14:textId="77777777" w:rsidTr="00AB1388">
        <w:tc>
          <w:tcPr>
            <w:tcW w:w="3539" w:type="dxa"/>
          </w:tcPr>
          <w:p w14:paraId="1FE64974" w14:textId="77777777" w:rsidR="001F5FC3" w:rsidRPr="00DF2C87" w:rsidRDefault="001F5FC3" w:rsidP="00AB1388">
            <w:pPr>
              <w:ind w:left="460"/>
            </w:pPr>
            <w:r w:rsidRPr="00DF2C87">
              <w:t>ICM-CFA with 4 factors: 31-50</w:t>
            </w:r>
          </w:p>
        </w:tc>
        <w:tc>
          <w:tcPr>
            <w:tcW w:w="992" w:type="dxa"/>
          </w:tcPr>
          <w:p w14:paraId="609CB98F" w14:textId="77777777" w:rsidR="001F5FC3" w:rsidRPr="00DF2C87" w:rsidRDefault="001F5FC3" w:rsidP="00AB1388">
            <w:r w:rsidRPr="00DF2C87">
              <w:t>1301.346</w:t>
            </w:r>
          </w:p>
        </w:tc>
        <w:tc>
          <w:tcPr>
            <w:tcW w:w="851" w:type="dxa"/>
          </w:tcPr>
          <w:p w14:paraId="77879BA8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286B6DC6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C5F1494" w14:textId="77777777" w:rsidR="001F5FC3" w:rsidRPr="00DF2C87" w:rsidRDefault="001F5FC3" w:rsidP="00AB1388">
            <w:pPr>
              <w:spacing w:line="259" w:lineRule="auto"/>
            </w:pPr>
            <w:r w:rsidRPr="00DF2C87">
              <w:t>0.949</w:t>
            </w:r>
          </w:p>
        </w:tc>
        <w:tc>
          <w:tcPr>
            <w:tcW w:w="754" w:type="dxa"/>
          </w:tcPr>
          <w:p w14:paraId="26A54ED4" w14:textId="77777777" w:rsidR="001F5FC3" w:rsidRPr="00DF2C87" w:rsidRDefault="001F5FC3" w:rsidP="00AB1388">
            <w:pPr>
              <w:spacing w:line="259" w:lineRule="auto"/>
            </w:pPr>
            <w:r w:rsidRPr="00DF2C87">
              <w:t>0.936</w:t>
            </w:r>
          </w:p>
        </w:tc>
        <w:tc>
          <w:tcPr>
            <w:tcW w:w="1506" w:type="dxa"/>
          </w:tcPr>
          <w:p w14:paraId="2ECDE56C" w14:textId="77777777" w:rsidR="001F5FC3" w:rsidRPr="00DF2C87" w:rsidRDefault="001F5FC3" w:rsidP="00AB1388">
            <w:r w:rsidRPr="00DF2C87">
              <w:t>0.096 (0.092 - 0.101)</w:t>
            </w:r>
          </w:p>
        </w:tc>
      </w:tr>
      <w:tr w:rsidR="001F5FC3" w:rsidRPr="00DF2C87" w14:paraId="63DB61AC" w14:textId="77777777" w:rsidTr="00AB1388">
        <w:tc>
          <w:tcPr>
            <w:tcW w:w="3539" w:type="dxa"/>
          </w:tcPr>
          <w:p w14:paraId="5D0B4658" w14:textId="77777777" w:rsidR="001F5FC3" w:rsidRPr="00DF2C87" w:rsidRDefault="001F5FC3" w:rsidP="00AB1388">
            <w:pPr>
              <w:ind w:left="460"/>
            </w:pPr>
            <w:r w:rsidRPr="00DF2C87">
              <w:t>ICM-CFA with 4 factors: 51-65</w:t>
            </w:r>
          </w:p>
        </w:tc>
        <w:tc>
          <w:tcPr>
            <w:tcW w:w="992" w:type="dxa"/>
          </w:tcPr>
          <w:p w14:paraId="1496921C" w14:textId="77777777" w:rsidR="001F5FC3" w:rsidRPr="00DF2C87" w:rsidRDefault="001F5FC3" w:rsidP="00AB1388">
            <w:pPr>
              <w:spacing w:line="259" w:lineRule="auto"/>
            </w:pPr>
            <w:r w:rsidRPr="00DF2C87">
              <w:t>1244.419</w:t>
            </w:r>
          </w:p>
        </w:tc>
        <w:tc>
          <w:tcPr>
            <w:tcW w:w="851" w:type="dxa"/>
          </w:tcPr>
          <w:p w14:paraId="6F70047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768A106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3F641D0" w14:textId="77777777" w:rsidR="001F5FC3" w:rsidRPr="00DF2C87" w:rsidRDefault="001F5FC3" w:rsidP="00AB1388">
            <w:pPr>
              <w:spacing w:line="259" w:lineRule="auto"/>
            </w:pPr>
            <w:r w:rsidRPr="00DF2C87">
              <w:t>0.963</w:t>
            </w:r>
          </w:p>
        </w:tc>
        <w:tc>
          <w:tcPr>
            <w:tcW w:w="754" w:type="dxa"/>
          </w:tcPr>
          <w:p w14:paraId="5947B236" w14:textId="77777777" w:rsidR="001F5FC3" w:rsidRPr="00DF2C87" w:rsidRDefault="001F5FC3" w:rsidP="00AB1388">
            <w:pPr>
              <w:spacing w:line="259" w:lineRule="auto"/>
            </w:pPr>
            <w:r w:rsidRPr="00DF2C87">
              <w:t>0.954</w:t>
            </w:r>
          </w:p>
        </w:tc>
        <w:tc>
          <w:tcPr>
            <w:tcW w:w="1506" w:type="dxa"/>
          </w:tcPr>
          <w:p w14:paraId="2E8C9FCE" w14:textId="77777777" w:rsidR="001F5FC3" w:rsidRPr="00DF2C87" w:rsidRDefault="001F5FC3" w:rsidP="00AB1388">
            <w:r w:rsidRPr="00DF2C87">
              <w:t xml:space="preserve">0.085 (0.081 - 0.089) </w:t>
            </w:r>
          </w:p>
        </w:tc>
      </w:tr>
      <w:tr w:rsidR="001F5FC3" w:rsidRPr="00DF2C87" w14:paraId="4BA1397E" w14:textId="77777777" w:rsidTr="00AB1388">
        <w:tc>
          <w:tcPr>
            <w:tcW w:w="3539" w:type="dxa"/>
          </w:tcPr>
          <w:p w14:paraId="723EFA65" w14:textId="77777777" w:rsidR="001F5FC3" w:rsidRPr="00DF2C87" w:rsidRDefault="001F5FC3" w:rsidP="00AB1388">
            <w:pPr>
              <w:ind w:left="460"/>
            </w:pPr>
            <w:r w:rsidRPr="00DF2C87">
              <w:t>ICM-CFA with 4 factors: 66-79</w:t>
            </w:r>
          </w:p>
        </w:tc>
        <w:tc>
          <w:tcPr>
            <w:tcW w:w="992" w:type="dxa"/>
          </w:tcPr>
          <w:p w14:paraId="7518D8A5" w14:textId="77777777" w:rsidR="001F5FC3" w:rsidRPr="00DF2C87" w:rsidRDefault="001F5FC3" w:rsidP="00AB1388">
            <w:r w:rsidRPr="00DF2C87">
              <w:t>907.702</w:t>
            </w:r>
          </w:p>
        </w:tc>
        <w:tc>
          <w:tcPr>
            <w:tcW w:w="851" w:type="dxa"/>
          </w:tcPr>
          <w:p w14:paraId="553C17C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D68B4B5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4E98348" w14:textId="77777777" w:rsidR="001F5FC3" w:rsidRPr="00DF2C87" w:rsidRDefault="001F5FC3" w:rsidP="00AB1388">
            <w:r w:rsidRPr="00DF2C87">
              <w:t>0.962</w:t>
            </w:r>
          </w:p>
        </w:tc>
        <w:tc>
          <w:tcPr>
            <w:tcW w:w="754" w:type="dxa"/>
          </w:tcPr>
          <w:p w14:paraId="7D5E40FC" w14:textId="77777777" w:rsidR="001F5FC3" w:rsidRPr="00DF2C87" w:rsidRDefault="001F5FC3" w:rsidP="00AB1388">
            <w:r w:rsidRPr="00DF2C87">
              <w:t>0.953</w:t>
            </w:r>
          </w:p>
        </w:tc>
        <w:tc>
          <w:tcPr>
            <w:tcW w:w="1506" w:type="dxa"/>
          </w:tcPr>
          <w:p w14:paraId="23F00FF7" w14:textId="77777777" w:rsidR="001F5FC3" w:rsidRPr="00DF2C87" w:rsidRDefault="001F5FC3" w:rsidP="00AB1388">
            <w:r w:rsidRPr="00DF2C87">
              <w:t>0.081 (0.076 - 0.086)</w:t>
            </w:r>
          </w:p>
        </w:tc>
      </w:tr>
      <w:tr w:rsidR="001F5FC3" w:rsidRPr="00DF2C87" w14:paraId="6E596CDE" w14:textId="77777777" w:rsidTr="00AB1388">
        <w:tc>
          <w:tcPr>
            <w:tcW w:w="3539" w:type="dxa"/>
          </w:tcPr>
          <w:p w14:paraId="03276A8C" w14:textId="77777777" w:rsidR="001F5FC3" w:rsidRPr="00DF2C87" w:rsidRDefault="001F5FC3" w:rsidP="00AB1388">
            <w:pPr>
              <w:ind w:left="460"/>
            </w:pPr>
            <w:r w:rsidRPr="00DF2C87">
              <w:t>ICM-CFA with 4 factors: 80+</w:t>
            </w:r>
          </w:p>
        </w:tc>
        <w:tc>
          <w:tcPr>
            <w:tcW w:w="992" w:type="dxa"/>
          </w:tcPr>
          <w:p w14:paraId="1A2F332F" w14:textId="77777777" w:rsidR="001F5FC3" w:rsidRPr="00DF2C87" w:rsidRDefault="001F5FC3" w:rsidP="00AB1388">
            <w:r w:rsidRPr="00DF2C87">
              <w:t>326.004</w:t>
            </w:r>
          </w:p>
        </w:tc>
        <w:tc>
          <w:tcPr>
            <w:tcW w:w="851" w:type="dxa"/>
          </w:tcPr>
          <w:p w14:paraId="1FCB6001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582ECD3F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1684BD49" w14:textId="77777777" w:rsidR="001F5FC3" w:rsidRPr="00DF2C87" w:rsidRDefault="001F5FC3" w:rsidP="00AB1388">
            <w:r w:rsidRPr="00DF2C87">
              <w:t>0.924</w:t>
            </w:r>
          </w:p>
        </w:tc>
        <w:tc>
          <w:tcPr>
            <w:tcW w:w="754" w:type="dxa"/>
          </w:tcPr>
          <w:p w14:paraId="7D5E535C" w14:textId="77777777" w:rsidR="001F5FC3" w:rsidRPr="00DF2C87" w:rsidRDefault="001F5FC3" w:rsidP="00AB1388">
            <w:r w:rsidRPr="00DF2C87">
              <w:t>0.905</w:t>
            </w:r>
          </w:p>
        </w:tc>
        <w:tc>
          <w:tcPr>
            <w:tcW w:w="1506" w:type="dxa"/>
          </w:tcPr>
          <w:p w14:paraId="26B0F951" w14:textId="77777777" w:rsidR="001F5FC3" w:rsidRPr="00DF2C87" w:rsidRDefault="001F5FC3" w:rsidP="00AB1388">
            <w:r w:rsidRPr="00DF2C87">
              <w:t>0.105 (0.093 - 0.117)</w:t>
            </w:r>
          </w:p>
        </w:tc>
      </w:tr>
      <w:tr w:rsidR="001F5FC3" w:rsidRPr="00DF2C87" w14:paraId="150E8CDB" w14:textId="77777777" w:rsidTr="00AB1388">
        <w:tc>
          <w:tcPr>
            <w:tcW w:w="3539" w:type="dxa"/>
          </w:tcPr>
          <w:p w14:paraId="77B275AF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1459B04A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nl-BE"/>
              </w:rPr>
              <w:t xml:space="preserve">4376.136       </w:t>
            </w:r>
          </w:p>
        </w:tc>
        <w:tc>
          <w:tcPr>
            <w:tcW w:w="851" w:type="dxa"/>
          </w:tcPr>
          <w:p w14:paraId="4FCCC825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t>&lt;0.001</w:t>
            </w:r>
          </w:p>
        </w:tc>
        <w:tc>
          <w:tcPr>
            <w:tcW w:w="702" w:type="dxa"/>
          </w:tcPr>
          <w:p w14:paraId="7E27154B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nl-BE"/>
              </w:rPr>
              <w:t>420</w:t>
            </w:r>
          </w:p>
        </w:tc>
        <w:tc>
          <w:tcPr>
            <w:tcW w:w="718" w:type="dxa"/>
          </w:tcPr>
          <w:p w14:paraId="3C68E6FE" w14:textId="77777777" w:rsidR="001F5FC3" w:rsidRPr="00DF2C87" w:rsidRDefault="001F5FC3" w:rsidP="00AB1388">
            <w:pPr>
              <w:spacing w:line="259" w:lineRule="auto"/>
              <w:rPr>
                <w:lang w:val="nl-BE"/>
              </w:rPr>
            </w:pPr>
            <w:r w:rsidRPr="00DF2C87">
              <w:rPr>
                <w:lang w:val="nl-BE"/>
              </w:rPr>
              <w:t>0.955</w:t>
            </w:r>
          </w:p>
        </w:tc>
        <w:tc>
          <w:tcPr>
            <w:tcW w:w="754" w:type="dxa"/>
          </w:tcPr>
          <w:p w14:paraId="1F7264C9" w14:textId="77777777" w:rsidR="001F5FC3" w:rsidRPr="00DF2C87" w:rsidRDefault="001F5FC3" w:rsidP="00AB1388">
            <w:pPr>
              <w:spacing w:line="259" w:lineRule="auto"/>
              <w:rPr>
                <w:lang w:val="nl-BE"/>
              </w:rPr>
            </w:pPr>
            <w:r w:rsidRPr="00DF2C87">
              <w:rPr>
                <w:lang w:val="nl-BE"/>
              </w:rPr>
              <w:t>0.944</w:t>
            </w:r>
          </w:p>
        </w:tc>
        <w:tc>
          <w:tcPr>
            <w:tcW w:w="1506" w:type="dxa"/>
          </w:tcPr>
          <w:p w14:paraId="02912394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nl-BE"/>
              </w:rPr>
              <w:t>0.090 (0.088 - 0.093)</w:t>
            </w:r>
          </w:p>
        </w:tc>
      </w:tr>
      <w:tr w:rsidR="001F5FC3" w:rsidRPr="00DF2C87" w14:paraId="72227CB6" w14:textId="77777777" w:rsidTr="00AB1388">
        <w:tc>
          <w:tcPr>
            <w:tcW w:w="3539" w:type="dxa"/>
          </w:tcPr>
          <w:p w14:paraId="6A3E67DA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7723132C" w14:textId="77777777" w:rsidR="001F5FC3" w:rsidRPr="00DF2C87" w:rsidRDefault="001F5FC3" w:rsidP="00AB1388">
            <w:pPr>
              <w:spacing w:line="259" w:lineRule="auto"/>
            </w:pPr>
            <w:r w:rsidRPr="00DF2C87">
              <w:t xml:space="preserve">4796.028       </w:t>
            </w:r>
          </w:p>
        </w:tc>
        <w:tc>
          <w:tcPr>
            <w:tcW w:w="851" w:type="dxa"/>
          </w:tcPr>
          <w:p w14:paraId="17A37E4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630A7BC" w14:textId="77777777" w:rsidR="001F5FC3" w:rsidRPr="00DF2C87" w:rsidRDefault="001F5FC3" w:rsidP="00AB1388">
            <w:r w:rsidRPr="00DF2C87">
              <w:t>508</w:t>
            </w:r>
          </w:p>
        </w:tc>
        <w:tc>
          <w:tcPr>
            <w:tcW w:w="718" w:type="dxa"/>
          </w:tcPr>
          <w:p w14:paraId="439FC2BF" w14:textId="77777777" w:rsidR="001F5FC3" w:rsidRPr="00DF2C87" w:rsidRDefault="001F5FC3" w:rsidP="00AB1388">
            <w:pPr>
              <w:spacing w:line="259" w:lineRule="auto"/>
            </w:pPr>
            <w:r w:rsidRPr="00DF2C87">
              <w:t>0.951</w:t>
            </w:r>
          </w:p>
        </w:tc>
        <w:tc>
          <w:tcPr>
            <w:tcW w:w="754" w:type="dxa"/>
          </w:tcPr>
          <w:p w14:paraId="62FEDF25" w14:textId="77777777" w:rsidR="001F5FC3" w:rsidRPr="00DF2C87" w:rsidRDefault="001F5FC3" w:rsidP="00AB1388">
            <w:pPr>
              <w:spacing w:line="259" w:lineRule="auto"/>
            </w:pPr>
            <w:r w:rsidRPr="00DF2C87">
              <w:t>0.950</w:t>
            </w:r>
          </w:p>
        </w:tc>
        <w:tc>
          <w:tcPr>
            <w:tcW w:w="1506" w:type="dxa"/>
          </w:tcPr>
          <w:p w14:paraId="66C36C66" w14:textId="77777777" w:rsidR="001F5FC3" w:rsidRPr="00DF2C87" w:rsidRDefault="001F5FC3" w:rsidP="00AB1388">
            <w:r w:rsidRPr="00DF2C87">
              <w:t>0.085 (0.083 - 0.088)</w:t>
            </w:r>
          </w:p>
        </w:tc>
      </w:tr>
      <w:tr w:rsidR="001F5FC3" w:rsidRPr="00DF2C87" w14:paraId="52103E2E" w14:textId="77777777" w:rsidTr="00AB1388">
        <w:tc>
          <w:tcPr>
            <w:tcW w:w="3539" w:type="dxa"/>
          </w:tcPr>
          <w:p w14:paraId="30175565" w14:textId="77777777" w:rsidR="001F5FC3" w:rsidRPr="00DF2C87" w:rsidRDefault="001F5FC3" w:rsidP="00AB1388">
            <w:pPr>
              <w:ind w:left="460"/>
            </w:pPr>
          </w:p>
        </w:tc>
        <w:tc>
          <w:tcPr>
            <w:tcW w:w="992" w:type="dxa"/>
          </w:tcPr>
          <w:p w14:paraId="0A33C02A" w14:textId="77777777" w:rsidR="001F5FC3" w:rsidRPr="00DF2C87" w:rsidRDefault="001F5FC3" w:rsidP="00AB1388">
            <w:r w:rsidRPr="00DF2C87">
              <w:rPr>
                <w:rFonts w:cstheme="minorHAnsi"/>
              </w:rPr>
              <w:t>ɣ</w:t>
            </w:r>
            <w:r w:rsidRPr="00DF2C87">
              <w:t>²</w:t>
            </w:r>
          </w:p>
        </w:tc>
        <w:tc>
          <w:tcPr>
            <w:tcW w:w="851" w:type="dxa"/>
          </w:tcPr>
          <w:p w14:paraId="7E5FAEC5" w14:textId="77777777" w:rsidR="001F5FC3" w:rsidRPr="00DF2C87" w:rsidRDefault="001F5FC3" w:rsidP="00AB1388">
            <w:r w:rsidRPr="00DF2C87">
              <w:t>p</w:t>
            </w:r>
          </w:p>
        </w:tc>
        <w:tc>
          <w:tcPr>
            <w:tcW w:w="702" w:type="dxa"/>
          </w:tcPr>
          <w:p w14:paraId="37C0BF84" w14:textId="77777777" w:rsidR="001F5FC3" w:rsidRPr="00DF2C87" w:rsidRDefault="001F5FC3" w:rsidP="00AB1388">
            <w:r w:rsidRPr="00DF2C87">
              <w:t>df</w:t>
            </w:r>
          </w:p>
        </w:tc>
        <w:tc>
          <w:tcPr>
            <w:tcW w:w="718" w:type="dxa"/>
          </w:tcPr>
          <w:p w14:paraId="787FFFD8" w14:textId="77777777" w:rsidR="001F5FC3" w:rsidRPr="00DF2C87" w:rsidRDefault="001F5FC3" w:rsidP="00AB1388">
            <w:r w:rsidRPr="00DF2C87">
              <w:t>CFI</w:t>
            </w:r>
          </w:p>
        </w:tc>
        <w:tc>
          <w:tcPr>
            <w:tcW w:w="754" w:type="dxa"/>
          </w:tcPr>
          <w:p w14:paraId="6186F9F4" w14:textId="77777777" w:rsidR="001F5FC3" w:rsidRPr="00DF2C87" w:rsidRDefault="001F5FC3" w:rsidP="00AB1388">
            <w:r w:rsidRPr="00DF2C87">
              <w:t>TLI</w:t>
            </w:r>
          </w:p>
        </w:tc>
        <w:tc>
          <w:tcPr>
            <w:tcW w:w="1506" w:type="dxa"/>
          </w:tcPr>
          <w:p w14:paraId="122FE27B" w14:textId="77777777" w:rsidR="001F5FC3" w:rsidRPr="00DF2C87" w:rsidRDefault="001F5FC3" w:rsidP="00AB1388">
            <w:r w:rsidRPr="00DF2C87">
              <w:t>RMSEA (90% CI)</w:t>
            </w:r>
          </w:p>
        </w:tc>
      </w:tr>
      <w:tr w:rsidR="001F5FC3" w:rsidRPr="00DF2C87" w14:paraId="1202391E" w14:textId="77777777" w:rsidTr="00AB1388">
        <w:tc>
          <w:tcPr>
            <w:tcW w:w="9062" w:type="dxa"/>
            <w:gridSpan w:val="7"/>
          </w:tcPr>
          <w:p w14:paraId="542E5F13" w14:textId="77777777" w:rsidR="001F5FC3" w:rsidRPr="00DF2C87" w:rsidRDefault="001F5FC3" w:rsidP="00AB1388">
            <w:r w:rsidRPr="00DF2C87">
              <w:rPr>
                <w:rFonts w:cstheme="minorHAnsi"/>
                <w:b/>
              </w:rPr>
              <w:t>Respondents: Professionals</w:t>
            </w:r>
          </w:p>
        </w:tc>
      </w:tr>
      <w:tr w:rsidR="001F5FC3" w:rsidRPr="00DF2C87" w14:paraId="4C60A222" w14:textId="77777777" w:rsidTr="00AB1388">
        <w:tc>
          <w:tcPr>
            <w:tcW w:w="9062" w:type="dxa"/>
            <w:gridSpan w:val="7"/>
          </w:tcPr>
          <w:p w14:paraId="7A55E5DF" w14:textId="77777777" w:rsidR="001F5FC3" w:rsidRPr="00DF2C87" w:rsidRDefault="001F5FC3" w:rsidP="00AB1388">
            <w:r w:rsidRPr="00DF2C87">
              <w:t>Type of respondents</w:t>
            </w:r>
          </w:p>
        </w:tc>
      </w:tr>
      <w:tr w:rsidR="001F5FC3" w:rsidRPr="00DF2C87" w14:paraId="0D84AEE4" w14:textId="77777777" w:rsidTr="00AB1388">
        <w:tc>
          <w:tcPr>
            <w:tcW w:w="3539" w:type="dxa"/>
          </w:tcPr>
          <w:p w14:paraId="3238D196" w14:textId="77777777" w:rsidR="001F5FC3" w:rsidRPr="00DF2C87" w:rsidRDefault="001F5FC3" w:rsidP="00AB1388">
            <w:pPr>
              <w:ind w:left="460"/>
            </w:pPr>
            <w:r w:rsidRPr="00DF2C87">
              <w:t xml:space="preserve">ICM-CFA with 4 factors: Middle management (Staff members and supervisors) </w:t>
            </w:r>
          </w:p>
        </w:tc>
        <w:tc>
          <w:tcPr>
            <w:tcW w:w="992" w:type="dxa"/>
          </w:tcPr>
          <w:p w14:paraId="48CD3C29" w14:textId="77777777" w:rsidR="001F5FC3" w:rsidRPr="00DF2C87" w:rsidRDefault="001F5FC3" w:rsidP="00AB1388">
            <w:pPr>
              <w:rPr>
                <w:rFonts w:cstheme="minorHAnsi"/>
              </w:rPr>
            </w:pPr>
            <w:r w:rsidRPr="00DF2C87">
              <w:t>554.788</w:t>
            </w:r>
          </w:p>
        </w:tc>
        <w:tc>
          <w:tcPr>
            <w:tcW w:w="851" w:type="dxa"/>
          </w:tcPr>
          <w:p w14:paraId="0489D47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6A90F2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0EB74C46" w14:textId="77777777" w:rsidR="001F5FC3" w:rsidRPr="00DF2C87" w:rsidRDefault="001F5FC3" w:rsidP="00AB1388">
            <w:r w:rsidRPr="00DF2C87">
              <w:t>0.940</w:t>
            </w:r>
          </w:p>
        </w:tc>
        <w:tc>
          <w:tcPr>
            <w:tcW w:w="754" w:type="dxa"/>
          </w:tcPr>
          <w:p w14:paraId="28F5CBA2" w14:textId="77777777" w:rsidR="001F5FC3" w:rsidRPr="00DF2C87" w:rsidRDefault="001F5FC3" w:rsidP="00AB1388">
            <w:r w:rsidRPr="00DF2C87">
              <w:t>0.926</w:t>
            </w:r>
          </w:p>
        </w:tc>
        <w:tc>
          <w:tcPr>
            <w:tcW w:w="1506" w:type="dxa"/>
          </w:tcPr>
          <w:p w14:paraId="7891D426" w14:textId="77777777" w:rsidR="001F5FC3" w:rsidRPr="00DF2C87" w:rsidRDefault="001F5FC3" w:rsidP="00AB1388">
            <w:r w:rsidRPr="00DF2C87">
              <w:t>0.079 (0.073 - 0.086)</w:t>
            </w:r>
          </w:p>
        </w:tc>
      </w:tr>
      <w:tr w:rsidR="001F5FC3" w:rsidRPr="00DF2C87" w14:paraId="624BA4E3" w14:textId="77777777" w:rsidTr="00AB1388">
        <w:tc>
          <w:tcPr>
            <w:tcW w:w="3539" w:type="dxa"/>
          </w:tcPr>
          <w:p w14:paraId="363628AF" w14:textId="77777777" w:rsidR="001F5FC3" w:rsidRPr="00DF2C87" w:rsidRDefault="001F5FC3" w:rsidP="00AB1388">
            <w:pPr>
              <w:ind w:left="460"/>
            </w:pPr>
            <w:r w:rsidRPr="00DF2C87">
              <w:lastRenderedPageBreak/>
              <w:t>ICM-CFA with 4 factors: Physicians / Dentists (</w:t>
            </w:r>
          </w:p>
        </w:tc>
        <w:tc>
          <w:tcPr>
            <w:tcW w:w="992" w:type="dxa"/>
          </w:tcPr>
          <w:p w14:paraId="56C3A2D4" w14:textId="77777777" w:rsidR="001F5FC3" w:rsidRPr="00DF2C87" w:rsidRDefault="001F5FC3" w:rsidP="00AB1388">
            <w:r w:rsidRPr="00DF2C87">
              <w:t>544.594</w:t>
            </w:r>
          </w:p>
        </w:tc>
        <w:tc>
          <w:tcPr>
            <w:tcW w:w="851" w:type="dxa"/>
          </w:tcPr>
          <w:p w14:paraId="2A4A9661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0A77C84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04B18BF" w14:textId="77777777" w:rsidR="001F5FC3" w:rsidRPr="00DF2C87" w:rsidRDefault="001F5FC3" w:rsidP="00AB1388">
            <w:r w:rsidRPr="00DF2C87">
              <w:t>0.944</w:t>
            </w:r>
          </w:p>
        </w:tc>
        <w:tc>
          <w:tcPr>
            <w:tcW w:w="754" w:type="dxa"/>
          </w:tcPr>
          <w:p w14:paraId="4C011FC4" w14:textId="77777777" w:rsidR="001F5FC3" w:rsidRPr="00DF2C87" w:rsidRDefault="001F5FC3" w:rsidP="00AB1388">
            <w:r w:rsidRPr="00DF2C87">
              <w:t>0.931</w:t>
            </w:r>
          </w:p>
        </w:tc>
        <w:tc>
          <w:tcPr>
            <w:tcW w:w="1506" w:type="dxa"/>
          </w:tcPr>
          <w:p w14:paraId="622C8DE0" w14:textId="77777777" w:rsidR="001F5FC3" w:rsidRPr="00DF2C87" w:rsidRDefault="001F5FC3" w:rsidP="00AB1388">
            <w:r w:rsidRPr="00DF2C87">
              <w:t>0.079 (0.073 - 0.085)</w:t>
            </w:r>
          </w:p>
        </w:tc>
      </w:tr>
      <w:tr w:rsidR="001F5FC3" w:rsidRPr="00DF2C87" w14:paraId="4FE55BCF" w14:textId="77777777" w:rsidTr="00AB1388">
        <w:tc>
          <w:tcPr>
            <w:tcW w:w="3539" w:type="dxa"/>
          </w:tcPr>
          <w:p w14:paraId="0B01827E" w14:textId="77777777" w:rsidR="001F5FC3" w:rsidRPr="00DF2C87" w:rsidRDefault="001F5FC3" w:rsidP="00AB1388">
            <w:pPr>
              <w:ind w:left="460"/>
            </w:pPr>
            <w:r w:rsidRPr="00DF2C87">
              <w:t>ICM-CFA with 4 factors: Nurses / Midwives /</w:t>
            </w:r>
          </w:p>
          <w:p w14:paraId="53F7D013" w14:textId="77777777" w:rsidR="001F5FC3" w:rsidRPr="00DF2C87" w:rsidRDefault="001F5FC3" w:rsidP="00AB1388">
            <w:pPr>
              <w:ind w:left="460"/>
            </w:pPr>
            <w:r w:rsidRPr="00DF2C87">
              <w:t xml:space="preserve">Nursing assistants </w:t>
            </w:r>
          </w:p>
        </w:tc>
        <w:tc>
          <w:tcPr>
            <w:tcW w:w="992" w:type="dxa"/>
          </w:tcPr>
          <w:p w14:paraId="64F63A7F" w14:textId="77777777" w:rsidR="001F5FC3" w:rsidRPr="00DF2C87" w:rsidRDefault="001F5FC3" w:rsidP="00AB1388">
            <w:r w:rsidRPr="00DF2C87">
              <w:t>1815.336</w:t>
            </w:r>
          </w:p>
        </w:tc>
        <w:tc>
          <w:tcPr>
            <w:tcW w:w="851" w:type="dxa"/>
          </w:tcPr>
          <w:p w14:paraId="552F12EC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09F5BA16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2F08302" w14:textId="77777777" w:rsidR="001F5FC3" w:rsidRPr="00DF2C87" w:rsidRDefault="001F5FC3" w:rsidP="00AB1388">
            <w:r w:rsidRPr="00DF2C87">
              <w:t>0.948</w:t>
            </w:r>
          </w:p>
        </w:tc>
        <w:tc>
          <w:tcPr>
            <w:tcW w:w="754" w:type="dxa"/>
          </w:tcPr>
          <w:p w14:paraId="4FDEB33A" w14:textId="77777777" w:rsidR="001F5FC3" w:rsidRPr="00DF2C87" w:rsidRDefault="001F5FC3" w:rsidP="00AB1388">
            <w:r w:rsidRPr="00DF2C87">
              <w:t>0.935</w:t>
            </w:r>
          </w:p>
        </w:tc>
        <w:tc>
          <w:tcPr>
            <w:tcW w:w="1506" w:type="dxa"/>
          </w:tcPr>
          <w:p w14:paraId="2D8E8732" w14:textId="77777777" w:rsidR="001F5FC3" w:rsidRPr="00DF2C87" w:rsidRDefault="001F5FC3" w:rsidP="00AB1388">
            <w:r w:rsidRPr="00DF2C87">
              <w:t>0.081 (0.078 - 0.085)</w:t>
            </w:r>
          </w:p>
        </w:tc>
      </w:tr>
      <w:tr w:rsidR="001F5FC3" w:rsidRPr="00DF2C87" w14:paraId="2059B377" w14:textId="77777777" w:rsidTr="00AB1388">
        <w:tc>
          <w:tcPr>
            <w:tcW w:w="3539" w:type="dxa"/>
          </w:tcPr>
          <w:p w14:paraId="2CFFFB74" w14:textId="77777777" w:rsidR="001F5FC3" w:rsidRPr="00DF2C87" w:rsidRDefault="001F5FC3" w:rsidP="00AB1388">
            <w:pPr>
              <w:ind w:left="460"/>
            </w:pPr>
            <w:r w:rsidRPr="00DF2C87">
              <w:t xml:space="preserve">ICM-CFA with 4 factors: Other professionals with direct patient contact </w:t>
            </w:r>
          </w:p>
        </w:tc>
        <w:tc>
          <w:tcPr>
            <w:tcW w:w="992" w:type="dxa"/>
          </w:tcPr>
          <w:p w14:paraId="735E5027" w14:textId="77777777" w:rsidR="001F5FC3" w:rsidRPr="00DF2C87" w:rsidRDefault="001F5FC3" w:rsidP="00AB1388">
            <w:r w:rsidRPr="00DF2C87">
              <w:t>1188.801</w:t>
            </w:r>
          </w:p>
        </w:tc>
        <w:tc>
          <w:tcPr>
            <w:tcW w:w="851" w:type="dxa"/>
          </w:tcPr>
          <w:p w14:paraId="0435DF28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21BEC61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EC241EA" w14:textId="77777777" w:rsidR="001F5FC3" w:rsidRPr="00DF2C87" w:rsidRDefault="001F5FC3" w:rsidP="00AB1388">
            <w:r w:rsidRPr="00DF2C87">
              <w:t>0.936</w:t>
            </w:r>
          </w:p>
        </w:tc>
        <w:tc>
          <w:tcPr>
            <w:tcW w:w="754" w:type="dxa"/>
          </w:tcPr>
          <w:p w14:paraId="6D677483" w14:textId="77777777" w:rsidR="001F5FC3" w:rsidRPr="00DF2C87" w:rsidRDefault="001F5FC3" w:rsidP="00AB1388">
            <w:r w:rsidRPr="00DF2C87">
              <w:t>0.920</w:t>
            </w:r>
          </w:p>
        </w:tc>
        <w:tc>
          <w:tcPr>
            <w:tcW w:w="1506" w:type="dxa"/>
          </w:tcPr>
          <w:p w14:paraId="34EDC2DF" w14:textId="77777777" w:rsidR="001F5FC3" w:rsidRPr="00DF2C87" w:rsidRDefault="001F5FC3" w:rsidP="00AB1388">
            <w:r w:rsidRPr="00DF2C87">
              <w:t>0.092 (0.088 - 0.097)</w:t>
            </w:r>
          </w:p>
        </w:tc>
      </w:tr>
      <w:tr w:rsidR="001F5FC3" w:rsidRPr="00DF2C87" w14:paraId="24B21E0A" w14:textId="77777777" w:rsidTr="00AB1388">
        <w:tc>
          <w:tcPr>
            <w:tcW w:w="3539" w:type="dxa"/>
          </w:tcPr>
          <w:p w14:paraId="2C469687" w14:textId="77777777" w:rsidR="001F5FC3" w:rsidRPr="00DF2C87" w:rsidRDefault="001F5FC3" w:rsidP="00AB1388">
            <w:pPr>
              <w:ind w:left="460"/>
            </w:pPr>
            <w:r w:rsidRPr="00DF2C87">
              <w:t>ICM-CFA with 4 factors: Supporting professionals without direct patient contact</w:t>
            </w:r>
          </w:p>
        </w:tc>
        <w:tc>
          <w:tcPr>
            <w:tcW w:w="992" w:type="dxa"/>
          </w:tcPr>
          <w:p w14:paraId="2B0978A9" w14:textId="77777777" w:rsidR="001F5FC3" w:rsidRPr="00DF2C87" w:rsidRDefault="001F5FC3" w:rsidP="00AB1388">
            <w:r w:rsidRPr="00DF2C87">
              <w:t>665.688</w:t>
            </w:r>
          </w:p>
        </w:tc>
        <w:tc>
          <w:tcPr>
            <w:tcW w:w="851" w:type="dxa"/>
          </w:tcPr>
          <w:p w14:paraId="2566A70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6E22F496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E0E030C" w14:textId="77777777" w:rsidR="001F5FC3" w:rsidRPr="00DF2C87" w:rsidRDefault="001F5FC3" w:rsidP="00AB1388">
            <w:r w:rsidRPr="00DF2C87">
              <w:t>0.957</w:t>
            </w:r>
          </w:p>
        </w:tc>
        <w:tc>
          <w:tcPr>
            <w:tcW w:w="754" w:type="dxa"/>
          </w:tcPr>
          <w:p w14:paraId="0A97B436" w14:textId="77777777" w:rsidR="001F5FC3" w:rsidRPr="00DF2C87" w:rsidRDefault="001F5FC3" w:rsidP="00AB1388">
            <w:r w:rsidRPr="00DF2C87">
              <w:t>0.947</w:t>
            </w:r>
          </w:p>
        </w:tc>
        <w:tc>
          <w:tcPr>
            <w:tcW w:w="1506" w:type="dxa"/>
          </w:tcPr>
          <w:p w14:paraId="78E92EB7" w14:textId="77777777" w:rsidR="001F5FC3" w:rsidRPr="00DF2C87" w:rsidRDefault="001F5FC3" w:rsidP="00AB1388">
            <w:r w:rsidRPr="00DF2C87">
              <w:t>0.082 (0.076 - 0.088)</w:t>
            </w:r>
          </w:p>
        </w:tc>
      </w:tr>
      <w:tr w:rsidR="001F5FC3" w:rsidRPr="00DF2C87" w14:paraId="73BD4203" w14:textId="77777777" w:rsidTr="00AB1388">
        <w:tc>
          <w:tcPr>
            <w:tcW w:w="3539" w:type="dxa"/>
          </w:tcPr>
          <w:p w14:paraId="60372D56" w14:textId="77777777" w:rsidR="001F5FC3" w:rsidRPr="00DF2C87" w:rsidRDefault="001F5FC3" w:rsidP="00AB1388">
            <w:pPr>
              <w:ind w:left="460"/>
            </w:pPr>
            <w:r w:rsidRPr="00DF2C87">
              <w:t>ICM-CFA with 4 factors: Management and executives</w:t>
            </w:r>
          </w:p>
        </w:tc>
        <w:tc>
          <w:tcPr>
            <w:tcW w:w="992" w:type="dxa"/>
          </w:tcPr>
          <w:p w14:paraId="3FD335ED" w14:textId="77777777" w:rsidR="001F5FC3" w:rsidRPr="00DF2C87" w:rsidRDefault="001F5FC3" w:rsidP="00AB1388">
            <w:r w:rsidRPr="00DF2C87">
              <w:t>183.163</w:t>
            </w:r>
          </w:p>
        </w:tc>
        <w:tc>
          <w:tcPr>
            <w:tcW w:w="851" w:type="dxa"/>
          </w:tcPr>
          <w:p w14:paraId="24C89E57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F6F2FE5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78D3830" w14:textId="77777777" w:rsidR="001F5FC3" w:rsidRPr="00DF2C87" w:rsidRDefault="001F5FC3" w:rsidP="00AB1388">
            <w:r w:rsidRPr="00DF2C87">
              <w:t>0.910</w:t>
            </w:r>
          </w:p>
        </w:tc>
        <w:tc>
          <w:tcPr>
            <w:tcW w:w="754" w:type="dxa"/>
          </w:tcPr>
          <w:p w14:paraId="6FB154AA" w14:textId="77777777" w:rsidR="001F5FC3" w:rsidRPr="00DF2C87" w:rsidRDefault="001F5FC3" w:rsidP="00AB1388">
            <w:r w:rsidRPr="00DF2C87">
              <w:t>0.888</w:t>
            </w:r>
          </w:p>
        </w:tc>
        <w:tc>
          <w:tcPr>
            <w:tcW w:w="1506" w:type="dxa"/>
          </w:tcPr>
          <w:p w14:paraId="0109E5B0" w14:textId="77777777" w:rsidR="001F5FC3" w:rsidRPr="00DF2C87" w:rsidRDefault="001F5FC3" w:rsidP="00AB1388">
            <w:r w:rsidRPr="00DF2C87">
              <w:t>0.092 (0.073 -  0.110)</w:t>
            </w:r>
          </w:p>
        </w:tc>
      </w:tr>
      <w:tr w:rsidR="001F5FC3" w:rsidRPr="00DF2C87" w14:paraId="07851959" w14:textId="77777777" w:rsidTr="00AB1388">
        <w:tc>
          <w:tcPr>
            <w:tcW w:w="3539" w:type="dxa"/>
          </w:tcPr>
          <w:p w14:paraId="3E9A6C52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453A5523" w14:textId="77777777" w:rsidR="001F5FC3" w:rsidRPr="00DF2C87" w:rsidRDefault="001F5FC3" w:rsidP="00AB1388">
            <w:r w:rsidRPr="00DF2C87">
              <w:t xml:space="preserve">4952.371       </w:t>
            </w:r>
          </w:p>
        </w:tc>
        <w:tc>
          <w:tcPr>
            <w:tcW w:w="851" w:type="dxa"/>
          </w:tcPr>
          <w:p w14:paraId="69E10743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8E09697" w14:textId="77777777" w:rsidR="001F5FC3" w:rsidRPr="00DF2C87" w:rsidRDefault="001F5FC3" w:rsidP="00AB1388">
            <w:r w:rsidRPr="00DF2C87">
              <w:t>504</w:t>
            </w:r>
          </w:p>
        </w:tc>
        <w:tc>
          <w:tcPr>
            <w:tcW w:w="718" w:type="dxa"/>
          </w:tcPr>
          <w:p w14:paraId="5AFE055B" w14:textId="77777777" w:rsidR="001F5FC3" w:rsidRPr="00DF2C87" w:rsidRDefault="001F5FC3" w:rsidP="00AB1388">
            <w:r w:rsidRPr="00DF2C87">
              <w:t>0.946</w:t>
            </w:r>
          </w:p>
        </w:tc>
        <w:tc>
          <w:tcPr>
            <w:tcW w:w="754" w:type="dxa"/>
          </w:tcPr>
          <w:p w14:paraId="5E20607A" w14:textId="77777777" w:rsidR="001F5FC3" w:rsidRPr="00DF2C87" w:rsidRDefault="001F5FC3" w:rsidP="00AB1388">
            <w:r w:rsidRPr="00DF2C87">
              <w:t>0.932</w:t>
            </w:r>
          </w:p>
        </w:tc>
        <w:tc>
          <w:tcPr>
            <w:tcW w:w="1506" w:type="dxa"/>
          </w:tcPr>
          <w:p w14:paraId="1B222228" w14:textId="77777777" w:rsidR="001F5FC3" w:rsidRPr="00DF2C87" w:rsidRDefault="001F5FC3" w:rsidP="00AB1388">
            <w:r w:rsidRPr="00DF2C87">
              <w:t>0.083 (0.081 - 0.086)</w:t>
            </w:r>
          </w:p>
        </w:tc>
      </w:tr>
      <w:tr w:rsidR="001F5FC3" w:rsidRPr="00DF2C87" w14:paraId="4622C9D8" w14:textId="77777777" w:rsidTr="00AB1388">
        <w:tc>
          <w:tcPr>
            <w:tcW w:w="3539" w:type="dxa"/>
          </w:tcPr>
          <w:p w14:paraId="182A2362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239C14FC" w14:textId="77777777" w:rsidR="001F5FC3" w:rsidRPr="00DF2C87" w:rsidRDefault="001F5FC3" w:rsidP="00AB1388">
            <w:r w:rsidRPr="00DF2C87">
              <w:t>5899.051</w:t>
            </w:r>
          </w:p>
        </w:tc>
        <w:tc>
          <w:tcPr>
            <w:tcW w:w="851" w:type="dxa"/>
          </w:tcPr>
          <w:p w14:paraId="35DDCBBC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18DDAA04" w14:textId="77777777" w:rsidR="001F5FC3" w:rsidRPr="00DF2C87" w:rsidRDefault="001F5FC3" w:rsidP="00AB1388">
            <w:r w:rsidRPr="00DF2C87">
              <w:t>614</w:t>
            </w:r>
          </w:p>
        </w:tc>
        <w:tc>
          <w:tcPr>
            <w:tcW w:w="718" w:type="dxa"/>
          </w:tcPr>
          <w:p w14:paraId="0AD01035" w14:textId="77777777" w:rsidR="001F5FC3" w:rsidRPr="00DF2C87" w:rsidRDefault="001F5FC3" w:rsidP="00AB1388">
            <w:r w:rsidRPr="00DF2C87">
              <w:t>0.935</w:t>
            </w:r>
          </w:p>
        </w:tc>
        <w:tc>
          <w:tcPr>
            <w:tcW w:w="754" w:type="dxa"/>
          </w:tcPr>
          <w:p w14:paraId="6B0A6FEF" w14:textId="77777777" w:rsidR="001F5FC3" w:rsidRPr="00DF2C87" w:rsidRDefault="001F5FC3" w:rsidP="00AB1388">
            <w:r w:rsidRPr="00DF2C87">
              <w:t>0.934</w:t>
            </w:r>
          </w:p>
        </w:tc>
        <w:tc>
          <w:tcPr>
            <w:tcW w:w="1506" w:type="dxa"/>
          </w:tcPr>
          <w:p w14:paraId="0A7503E3" w14:textId="77777777" w:rsidR="001F5FC3" w:rsidRPr="00DF2C87" w:rsidRDefault="001F5FC3" w:rsidP="00AB1388">
            <w:r w:rsidRPr="00DF2C87">
              <w:t>0.082 (0.080 - 0.084)</w:t>
            </w:r>
          </w:p>
        </w:tc>
      </w:tr>
      <w:tr w:rsidR="001F5FC3" w:rsidRPr="00DF2C87" w14:paraId="6A0BD487" w14:textId="77777777" w:rsidTr="00AB1388">
        <w:tc>
          <w:tcPr>
            <w:tcW w:w="9062" w:type="dxa"/>
            <w:gridSpan w:val="7"/>
          </w:tcPr>
          <w:p w14:paraId="3FA64E04" w14:textId="77777777" w:rsidR="001F5FC3" w:rsidRPr="00DF2C87" w:rsidRDefault="001F5FC3" w:rsidP="00AB1388">
            <w:r w:rsidRPr="00DF2C87">
              <w:t>Gender</w:t>
            </w:r>
          </w:p>
        </w:tc>
      </w:tr>
      <w:tr w:rsidR="001F5FC3" w:rsidRPr="00DF2C87" w14:paraId="6B199A78" w14:textId="77777777" w:rsidTr="00AB1388">
        <w:tc>
          <w:tcPr>
            <w:tcW w:w="3539" w:type="dxa"/>
          </w:tcPr>
          <w:p w14:paraId="62E54084" w14:textId="77777777" w:rsidR="001F5FC3" w:rsidRPr="00DF2C87" w:rsidRDefault="001F5FC3" w:rsidP="00AB1388">
            <w:pPr>
              <w:ind w:left="460"/>
            </w:pPr>
            <w:r w:rsidRPr="00DF2C87">
              <w:t>ICM-CFA with 4 factors: Female</w:t>
            </w:r>
          </w:p>
        </w:tc>
        <w:tc>
          <w:tcPr>
            <w:tcW w:w="992" w:type="dxa"/>
          </w:tcPr>
          <w:p w14:paraId="0FE9035D" w14:textId="77777777" w:rsidR="001F5FC3" w:rsidRPr="00DF2C87" w:rsidRDefault="001F5FC3" w:rsidP="00AB1388">
            <w:r w:rsidRPr="00DF2C87">
              <w:t>3427.769</w:t>
            </w:r>
          </w:p>
        </w:tc>
        <w:tc>
          <w:tcPr>
            <w:tcW w:w="851" w:type="dxa"/>
          </w:tcPr>
          <w:p w14:paraId="7932C07A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2B0F0347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9FD977A" w14:textId="77777777" w:rsidR="001F5FC3" w:rsidRPr="00DF2C87" w:rsidRDefault="001F5FC3" w:rsidP="00AB1388">
            <w:r w:rsidRPr="00DF2C87">
              <w:t>0.946</w:t>
            </w:r>
          </w:p>
        </w:tc>
        <w:tc>
          <w:tcPr>
            <w:tcW w:w="754" w:type="dxa"/>
          </w:tcPr>
          <w:p w14:paraId="10A9179D" w14:textId="77777777" w:rsidR="001F5FC3" w:rsidRPr="00DF2C87" w:rsidRDefault="001F5FC3" w:rsidP="00AB1388">
            <w:r w:rsidRPr="00DF2C87">
              <w:t>0.933</w:t>
            </w:r>
          </w:p>
        </w:tc>
        <w:tc>
          <w:tcPr>
            <w:tcW w:w="1506" w:type="dxa"/>
          </w:tcPr>
          <w:p w14:paraId="41FB91EA" w14:textId="77777777" w:rsidR="001F5FC3" w:rsidRPr="00DF2C87" w:rsidRDefault="001F5FC3" w:rsidP="00AB1388">
            <w:r w:rsidRPr="00DF2C87">
              <w:t>0.083 (0.081 - 0.086)</w:t>
            </w:r>
          </w:p>
        </w:tc>
      </w:tr>
      <w:tr w:rsidR="001F5FC3" w:rsidRPr="00DF2C87" w14:paraId="1F085AC2" w14:textId="77777777" w:rsidTr="00AB1388">
        <w:tc>
          <w:tcPr>
            <w:tcW w:w="3539" w:type="dxa"/>
          </w:tcPr>
          <w:p w14:paraId="5047CCFA" w14:textId="77777777" w:rsidR="001F5FC3" w:rsidRPr="00DF2C87" w:rsidRDefault="001F5FC3" w:rsidP="00AB1388">
            <w:pPr>
              <w:ind w:left="460"/>
            </w:pPr>
            <w:r w:rsidRPr="00DF2C87">
              <w:t>ICM-CFA with 4 factors: Male</w:t>
            </w:r>
          </w:p>
        </w:tc>
        <w:tc>
          <w:tcPr>
            <w:tcW w:w="992" w:type="dxa"/>
          </w:tcPr>
          <w:p w14:paraId="6D8F7580" w14:textId="77777777" w:rsidR="001F5FC3" w:rsidRPr="00DF2C87" w:rsidRDefault="001F5FC3" w:rsidP="00AB1388">
            <w:r w:rsidRPr="00DF2C87">
              <w:t>869.511</w:t>
            </w:r>
          </w:p>
        </w:tc>
        <w:tc>
          <w:tcPr>
            <w:tcW w:w="851" w:type="dxa"/>
          </w:tcPr>
          <w:p w14:paraId="339B91CF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23571A9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07565AD5" w14:textId="77777777" w:rsidR="001F5FC3" w:rsidRPr="00DF2C87" w:rsidRDefault="001F5FC3" w:rsidP="00AB1388">
            <w:r w:rsidRPr="00DF2C87">
              <w:t>0.958</w:t>
            </w:r>
          </w:p>
        </w:tc>
        <w:tc>
          <w:tcPr>
            <w:tcW w:w="754" w:type="dxa"/>
          </w:tcPr>
          <w:p w14:paraId="16E7495D" w14:textId="77777777" w:rsidR="001F5FC3" w:rsidRPr="00DF2C87" w:rsidRDefault="001F5FC3" w:rsidP="00AB1388">
            <w:r w:rsidRPr="00DF2C87">
              <w:t>0.948</w:t>
            </w:r>
          </w:p>
        </w:tc>
        <w:tc>
          <w:tcPr>
            <w:tcW w:w="1506" w:type="dxa"/>
          </w:tcPr>
          <w:p w14:paraId="41F6402A" w14:textId="77777777" w:rsidR="001F5FC3" w:rsidRPr="00DF2C87" w:rsidRDefault="001F5FC3" w:rsidP="00AB1388">
            <w:r w:rsidRPr="00DF2C87">
              <w:t>0.072 (0.068 - 0.076)</w:t>
            </w:r>
          </w:p>
        </w:tc>
      </w:tr>
      <w:tr w:rsidR="001F5FC3" w:rsidRPr="00DF2C87" w14:paraId="123C910D" w14:textId="77777777" w:rsidTr="00AB1388">
        <w:tc>
          <w:tcPr>
            <w:tcW w:w="3539" w:type="dxa"/>
          </w:tcPr>
          <w:p w14:paraId="1E8E939A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5EC14D97" w14:textId="77777777" w:rsidR="001F5FC3" w:rsidRPr="00DF2C87" w:rsidRDefault="001F5FC3" w:rsidP="00AB1388">
            <w:r w:rsidRPr="00DF2C87">
              <w:t xml:space="preserve">4297.280       </w:t>
            </w:r>
          </w:p>
        </w:tc>
        <w:tc>
          <w:tcPr>
            <w:tcW w:w="851" w:type="dxa"/>
          </w:tcPr>
          <w:p w14:paraId="38CA811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4BC7CE30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4B3DD80F" w14:textId="77777777" w:rsidR="001F5FC3" w:rsidRPr="00DF2C87" w:rsidRDefault="001F5FC3" w:rsidP="00AB1388">
            <w:r w:rsidRPr="00DF2C87">
              <w:t>0.949</w:t>
            </w:r>
          </w:p>
        </w:tc>
        <w:tc>
          <w:tcPr>
            <w:tcW w:w="754" w:type="dxa"/>
          </w:tcPr>
          <w:p w14:paraId="1E96A260" w14:textId="77777777" w:rsidR="001F5FC3" w:rsidRPr="00DF2C87" w:rsidRDefault="001F5FC3" w:rsidP="00AB1388">
            <w:r w:rsidRPr="00DF2C87">
              <w:t>0.936</w:t>
            </w:r>
          </w:p>
        </w:tc>
        <w:tc>
          <w:tcPr>
            <w:tcW w:w="1506" w:type="dxa"/>
          </w:tcPr>
          <w:p w14:paraId="13DFF812" w14:textId="77777777" w:rsidR="001F5FC3" w:rsidRPr="00DF2C87" w:rsidRDefault="001F5FC3" w:rsidP="00AB1388">
            <w:r w:rsidRPr="00DF2C87">
              <w:t>0.081 (0.079 - 0.083)</w:t>
            </w:r>
          </w:p>
        </w:tc>
      </w:tr>
      <w:tr w:rsidR="001F5FC3" w:rsidRPr="00DF2C87" w14:paraId="67F96596" w14:textId="77777777" w:rsidTr="00AB1388">
        <w:tc>
          <w:tcPr>
            <w:tcW w:w="3539" w:type="dxa"/>
          </w:tcPr>
          <w:p w14:paraId="38955047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5335823E" w14:textId="77777777" w:rsidR="001F5FC3" w:rsidRPr="00DF2C87" w:rsidRDefault="001F5FC3" w:rsidP="00AB1388">
            <w:r w:rsidRPr="00DF2C87">
              <w:t xml:space="preserve">4388.301       </w:t>
            </w:r>
          </w:p>
        </w:tc>
        <w:tc>
          <w:tcPr>
            <w:tcW w:w="851" w:type="dxa"/>
          </w:tcPr>
          <w:p w14:paraId="46D2652E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10807BB1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2C15F0F2" w14:textId="77777777" w:rsidR="001F5FC3" w:rsidRPr="00DF2C87" w:rsidRDefault="001F5FC3" w:rsidP="00AB1388">
            <w:r w:rsidRPr="00DF2C87">
              <w:t>0.948</w:t>
            </w:r>
          </w:p>
        </w:tc>
        <w:tc>
          <w:tcPr>
            <w:tcW w:w="754" w:type="dxa"/>
          </w:tcPr>
          <w:p w14:paraId="60C93DDE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1506" w:type="dxa"/>
          </w:tcPr>
          <w:p w14:paraId="23575234" w14:textId="77777777" w:rsidR="001F5FC3" w:rsidRPr="00DF2C87" w:rsidRDefault="001F5FC3" w:rsidP="00AB1388">
            <w:r w:rsidRPr="00DF2C87">
              <w:t>0.077 (0.075 - 0.079)</w:t>
            </w:r>
          </w:p>
        </w:tc>
      </w:tr>
      <w:tr w:rsidR="001F5FC3" w:rsidRPr="00DF2C87" w14:paraId="56631609" w14:textId="77777777" w:rsidTr="00AB1388">
        <w:tc>
          <w:tcPr>
            <w:tcW w:w="9062" w:type="dxa"/>
            <w:gridSpan w:val="7"/>
          </w:tcPr>
          <w:p w14:paraId="65BB1D62" w14:textId="77777777" w:rsidR="001F5FC3" w:rsidRPr="00DF2C87" w:rsidRDefault="001F5FC3" w:rsidP="00AB1388">
            <w:r w:rsidRPr="00DF2C87">
              <w:t>Age</w:t>
            </w:r>
          </w:p>
        </w:tc>
      </w:tr>
      <w:tr w:rsidR="001F5FC3" w:rsidRPr="00DF2C87" w14:paraId="039CCBCA" w14:textId="77777777" w:rsidTr="00AB1388">
        <w:tc>
          <w:tcPr>
            <w:tcW w:w="3539" w:type="dxa"/>
          </w:tcPr>
          <w:p w14:paraId="32514484" w14:textId="77777777" w:rsidR="001F5FC3" w:rsidRPr="00DF2C87" w:rsidRDefault="001F5FC3" w:rsidP="00AB1388">
            <w:pPr>
              <w:ind w:left="460"/>
            </w:pPr>
            <w:r w:rsidRPr="00DF2C87">
              <w:t>ICM-CFA with 4 factors: 18-30</w:t>
            </w:r>
          </w:p>
        </w:tc>
        <w:tc>
          <w:tcPr>
            <w:tcW w:w="992" w:type="dxa"/>
          </w:tcPr>
          <w:p w14:paraId="72BE4F58" w14:textId="77777777" w:rsidR="001F5FC3" w:rsidRPr="00DF2C87" w:rsidRDefault="001F5FC3" w:rsidP="00AB1388">
            <w:r w:rsidRPr="00DF2C87">
              <w:t>883.282</w:t>
            </w:r>
          </w:p>
        </w:tc>
        <w:tc>
          <w:tcPr>
            <w:tcW w:w="851" w:type="dxa"/>
          </w:tcPr>
          <w:p w14:paraId="09F6E98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606A35A9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65998F20" w14:textId="77777777" w:rsidR="001F5FC3" w:rsidRPr="00DF2C87" w:rsidRDefault="001F5FC3" w:rsidP="00AB1388">
            <w:r w:rsidRPr="00DF2C87">
              <w:t>0.939</w:t>
            </w:r>
          </w:p>
        </w:tc>
        <w:tc>
          <w:tcPr>
            <w:tcW w:w="754" w:type="dxa"/>
          </w:tcPr>
          <w:p w14:paraId="4F14ACB2" w14:textId="77777777" w:rsidR="001F5FC3" w:rsidRPr="00DF2C87" w:rsidRDefault="001F5FC3" w:rsidP="00AB1388">
            <w:r w:rsidRPr="00DF2C87">
              <w:t>0.923</w:t>
            </w:r>
          </w:p>
        </w:tc>
        <w:tc>
          <w:tcPr>
            <w:tcW w:w="1506" w:type="dxa"/>
          </w:tcPr>
          <w:p w14:paraId="6731FBFB" w14:textId="77777777" w:rsidR="001F5FC3" w:rsidRPr="00DF2C87" w:rsidRDefault="001F5FC3" w:rsidP="00AB1388">
            <w:r w:rsidRPr="00DF2C87">
              <w:t>0.082 (0.077 - 0.087)</w:t>
            </w:r>
          </w:p>
        </w:tc>
      </w:tr>
      <w:tr w:rsidR="001F5FC3" w:rsidRPr="00DF2C87" w14:paraId="1044259F" w14:textId="77777777" w:rsidTr="00AB1388">
        <w:tc>
          <w:tcPr>
            <w:tcW w:w="3539" w:type="dxa"/>
          </w:tcPr>
          <w:p w14:paraId="3142C4AC" w14:textId="77777777" w:rsidR="001F5FC3" w:rsidRPr="00DF2C87" w:rsidRDefault="001F5FC3" w:rsidP="00AB1388">
            <w:pPr>
              <w:ind w:left="460"/>
            </w:pPr>
            <w:r w:rsidRPr="00DF2C87">
              <w:t>ICM-CFA with 4 factors: 31-50</w:t>
            </w:r>
          </w:p>
        </w:tc>
        <w:tc>
          <w:tcPr>
            <w:tcW w:w="992" w:type="dxa"/>
          </w:tcPr>
          <w:p w14:paraId="697FCE7A" w14:textId="77777777" w:rsidR="001F5FC3" w:rsidRPr="00DF2C87" w:rsidRDefault="001F5FC3" w:rsidP="00AB1388">
            <w:r w:rsidRPr="00DF2C87">
              <w:t>2314.210</w:t>
            </w:r>
          </w:p>
        </w:tc>
        <w:tc>
          <w:tcPr>
            <w:tcW w:w="851" w:type="dxa"/>
          </w:tcPr>
          <w:p w14:paraId="67210FE9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A6C4591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6B5C968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754" w:type="dxa"/>
          </w:tcPr>
          <w:p w14:paraId="26FC6CD4" w14:textId="77777777" w:rsidR="001F5FC3" w:rsidRPr="00DF2C87" w:rsidRDefault="001F5FC3" w:rsidP="00AB1388">
            <w:pPr>
              <w:spacing w:line="259" w:lineRule="auto"/>
            </w:pPr>
            <w:r w:rsidRPr="00DF2C87">
              <w:t>0.929</w:t>
            </w:r>
          </w:p>
          <w:p w14:paraId="3CE7D6E2" w14:textId="77777777" w:rsidR="001F5FC3" w:rsidRPr="00DF2C87" w:rsidRDefault="001F5FC3" w:rsidP="00AB1388"/>
        </w:tc>
        <w:tc>
          <w:tcPr>
            <w:tcW w:w="1506" w:type="dxa"/>
          </w:tcPr>
          <w:p w14:paraId="252B7C16" w14:textId="77777777" w:rsidR="001F5FC3" w:rsidRPr="00DF2C87" w:rsidRDefault="001F5FC3" w:rsidP="00AB1388">
            <w:r w:rsidRPr="00DF2C87">
              <w:t>0.085 (0.082 - 0.088)</w:t>
            </w:r>
          </w:p>
        </w:tc>
      </w:tr>
      <w:tr w:rsidR="001F5FC3" w:rsidRPr="00DF2C87" w14:paraId="4DE08269" w14:textId="77777777" w:rsidTr="00AB1388">
        <w:tc>
          <w:tcPr>
            <w:tcW w:w="3539" w:type="dxa"/>
          </w:tcPr>
          <w:p w14:paraId="2163FF22" w14:textId="77777777" w:rsidR="001F5FC3" w:rsidRPr="00DF2C87" w:rsidRDefault="001F5FC3" w:rsidP="00AB1388">
            <w:pPr>
              <w:ind w:left="460"/>
            </w:pPr>
            <w:r w:rsidRPr="00DF2C87">
              <w:t>ICM-CFA with 4 factors: 51-65</w:t>
            </w:r>
          </w:p>
        </w:tc>
        <w:tc>
          <w:tcPr>
            <w:tcW w:w="992" w:type="dxa"/>
          </w:tcPr>
          <w:p w14:paraId="143F81F0" w14:textId="77777777" w:rsidR="001F5FC3" w:rsidRPr="00DF2C87" w:rsidRDefault="001F5FC3" w:rsidP="00AB1388">
            <w:r w:rsidRPr="00DF2C87">
              <w:t>1232.295</w:t>
            </w:r>
          </w:p>
        </w:tc>
        <w:tc>
          <w:tcPr>
            <w:tcW w:w="851" w:type="dxa"/>
          </w:tcPr>
          <w:p w14:paraId="63688BB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3CC48F72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5BBFE972" w14:textId="77777777" w:rsidR="001F5FC3" w:rsidRPr="00DF2C87" w:rsidRDefault="001F5FC3" w:rsidP="00AB1388">
            <w:r w:rsidRPr="00DF2C87">
              <w:t>0.961</w:t>
            </w:r>
          </w:p>
        </w:tc>
        <w:tc>
          <w:tcPr>
            <w:tcW w:w="754" w:type="dxa"/>
          </w:tcPr>
          <w:p w14:paraId="6C6B9CDE" w14:textId="77777777" w:rsidR="001F5FC3" w:rsidRPr="00DF2C87" w:rsidRDefault="001F5FC3" w:rsidP="00AB1388">
            <w:r w:rsidRPr="00DF2C87">
              <w:t>0.951</w:t>
            </w:r>
          </w:p>
        </w:tc>
        <w:tc>
          <w:tcPr>
            <w:tcW w:w="1506" w:type="dxa"/>
          </w:tcPr>
          <w:p w14:paraId="776DE469" w14:textId="77777777" w:rsidR="001F5FC3" w:rsidRPr="00DF2C87" w:rsidRDefault="001F5FC3" w:rsidP="00AB1388">
            <w:r w:rsidRPr="00DF2C87">
              <w:t>0.075 (0.071 - 0.079)</w:t>
            </w:r>
          </w:p>
        </w:tc>
      </w:tr>
      <w:tr w:rsidR="001F5FC3" w:rsidRPr="00DF2C87" w14:paraId="762B1253" w14:textId="77777777" w:rsidTr="00AB1388">
        <w:tc>
          <w:tcPr>
            <w:tcW w:w="3539" w:type="dxa"/>
          </w:tcPr>
          <w:p w14:paraId="38F7D022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992" w:type="dxa"/>
          </w:tcPr>
          <w:p w14:paraId="15F887F7" w14:textId="77777777" w:rsidR="001F5FC3" w:rsidRPr="00DF2C87" w:rsidRDefault="001F5FC3" w:rsidP="00AB1388">
            <w:r w:rsidRPr="00DF2C87">
              <w:t xml:space="preserve">4429.786       </w:t>
            </w:r>
          </w:p>
        </w:tc>
        <w:tc>
          <w:tcPr>
            <w:tcW w:w="851" w:type="dxa"/>
          </w:tcPr>
          <w:p w14:paraId="7A84B983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50CDCBED" w14:textId="77777777" w:rsidR="001F5FC3" w:rsidRPr="00DF2C87" w:rsidRDefault="001F5FC3" w:rsidP="00AB1388">
            <w:r w:rsidRPr="00DF2C87">
              <w:rPr>
                <w:lang w:val="en-US"/>
              </w:rPr>
              <w:t>252</w:t>
            </w:r>
          </w:p>
        </w:tc>
        <w:tc>
          <w:tcPr>
            <w:tcW w:w="718" w:type="dxa"/>
          </w:tcPr>
          <w:p w14:paraId="02152E53" w14:textId="77777777" w:rsidR="001F5FC3" w:rsidRPr="00DF2C87" w:rsidRDefault="001F5FC3" w:rsidP="00AB1388">
            <w:r w:rsidRPr="00DF2C87">
              <w:rPr>
                <w:lang w:val="en-US"/>
              </w:rPr>
              <w:t>0.949</w:t>
            </w:r>
          </w:p>
        </w:tc>
        <w:tc>
          <w:tcPr>
            <w:tcW w:w="754" w:type="dxa"/>
          </w:tcPr>
          <w:p w14:paraId="019ED6DC" w14:textId="77777777" w:rsidR="001F5FC3" w:rsidRPr="00DF2C87" w:rsidRDefault="001F5FC3" w:rsidP="00AB1388">
            <w:r w:rsidRPr="00DF2C87">
              <w:rPr>
                <w:lang w:val="en-US"/>
              </w:rPr>
              <w:t>0.936</w:t>
            </w:r>
          </w:p>
        </w:tc>
        <w:tc>
          <w:tcPr>
            <w:tcW w:w="1506" w:type="dxa"/>
          </w:tcPr>
          <w:p w14:paraId="45A56BF3" w14:textId="77777777" w:rsidR="001F5FC3" w:rsidRPr="00DF2C87" w:rsidRDefault="001F5FC3" w:rsidP="00AB1388">
            <w:r w:rsidRPr="00DF2C87">
              <w:rPr>
                <w:lang w:val="en-US"/>
              </w:rPr>
              <w:t>0.081 ( 0.079 - 0.083)</w:t>
            </w:r>
          </w:p>
        </w:tc>
      </w:tr>
      <w:tr w:rsidR="001F5FC3" w:rsidRPr="00DF2C87" w14:paraId="78BC6C82" w14:textId="77777777" w:rsidTr="00AB1388">
        <w:tc>
          <w:tcPr>
            <w:tcW w:w="3539" w:type="dxa"/>
          </w:tcPr>
          <w:p w14:paraId="6D6AEB11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992" w:type="dxa"/>
          </w:tcPr>
          <w:p w14:paraId="39C8E130" w14:textId="77777777" w:rsidR="001F5FC3" w:rsidRPr="00DF2C87" w:rsidRDefault="001F5FC3" w:rsidP="00AB1388">
            <w:r w:rsidRPr="00DF2C87">
              <w:t xml:space="preserve">4689.450       </w:t>
            </w:r>
          </w:p>
        </w:tc>
        <w:tc>
          <w:tcPr>
            <w:tcW w:w="851" w:type="dxa"/>
          </w:tcPr>
          <w:p w14:paraId="6A73CB92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702" w:type="dxa"/>
          </w:tcPr>
          <w:p w14:paraId="775597C5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296</w:t>
            </w:r>
          </w:p>
        </w:tc>
        <w:tc>
          <w:tcPr>
            <w:tcW w:w="718" w:type="dxa"/>
          </w:tcPr>
          <w:p w14:paraId="29AC6AD0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946</w:t>
            </w:r>
          </w:p>
        </w:tc>
        <w:tc>
          <w:tcPr>
            <w:tcW w:w="754" w:type="dxa"/>
          </w:tcPr>
          <w:p w14:paraId="568A65FC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943</w:t>
            </w:r>
          </w:p>
        </w:tc>
        <w:tc>
          <w:tcPr>
            <w:tcW w:w="1506" w:type="dxa"/>
          </w:tcPr>
          <w:p w14:paraId="167745C6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077 (0.075  - 0.079)</w:t>
            </w:r>
          </w:p>
        </w:tc>
      </w:tr>
    </w:tbl>
    <w:p w14:paraId="6F9B9E2D" w14:textId="77777777" w:rsidR="001F5FC3" w:rsidRDefault="001F5FC3" w:rsidP="001F5FC3">
      <w:pPr>
        <w:spacing w:line="480" w:lineRule="auto"/>
      </w:pPr>
    </w:p>
    <w:p w14:paraId="4010145E" w14:textId="77777777" w:rsidR="001F5FC3" w:rsidRPr="00DF2C87" w:rsidRDefault="001F5FC3" w:rsidP="001F5FC3">
      <w:pPr>
        <w:spacing w:line="480" w:lineRule="auto"/>
      </w:pPr>
      <w:r w:rsidRPr="00DF2C87">
        <w:t>Notes: CFI = comparative fit index, ICM-CFA = independent cluster model confirmatory factor analysis; RMSEA = root mean square error of approximation; TLI = Tucker-Lewis index</w:t>
      </w:r>
    </w:p>
    <w:p w14:paraId="43EA22E7" w14:textId="77777777" w:rsidR="001F5FC3" w:rsidRDefault="001F5FC3" w:rsidP="001F5FC3">
      <w:pPr>
        <w:spacing w:line="480" w:lineRule="auto"/>
      </w:pPr>
    </w:p>
    <w:p w14:paraId="0849E012" w14:textId="77777777" w:rsidR="001F5FC3" w:rsidRDefault="001F5FC3" w:rsidP="001F5FC3">
      <w:pPr>
        <w:spacing w:line="480" w:lineRule="auto"/>
      </w:pPr>
    </w:p>
    <w:p w14:paraId="1525D873" w14:textId="77777777" w:rsidR="001F5FC3" w:rsidRDefault="001F5FC3" w:rsidP="001F5FC3">
      <w:pPr>
        <w:spacing w:line="480" w:lineRule="auto"/>
      </w:pPr>
    </w:p>
    <w:p w14:paraId="67ED794F" w14:textId="77777777" w:rsidR="001F5FC3" w:rsidRDefault="001F5FC3" w:rsidP="001F5FC3">
      <w:pPr>
        <w:spacing w:line="480" w:lineRule="auto"/>
        <w:jc w:val="both"/>
      </w:pPr>
      <w:r>
        <w:rPr>
          <w:b/>
          <w:bCs/>
        </w:rPr>
        <w:lastRenderedPageBreak/>
        <w:t xml:space="preserve">Supplementary </w:t>
      </w:r>
      <w:r w:rsidRPr="00DF2C87">
        <w:rPr>
          <w:rFonts w:cstheme="minorHAnsi"/>
          <w:b/>
        </w:rPr>
        <w:t xml:space="preserve">Table </w:t>
      </w:r>
      <w:r>
        <w:rPr>
          <w:rFonts w:cstheme="minorHAnsi"/>
          <w:b/>
        </w:rPr>
        <w:t>2</w:t>
      </w:r>
      <w:r w:rsidRPr="00DF2C87">
        <w:t xml:space="preserve"> Goodness-of-fit indices associated with factor analyses for part 2 ‘Healthcare quality for professionals’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00"/>
        <w:gridCol w:w="1053"/>
        <w:gridCol w:w="850"/>
        <w:gridCol w:w="698"/>
        <w:gridCol w:w="718"/>
        <w:gridCol w:w="753"/>
        <w:gridCol w:w="1490"/>
      </w:tblGrid>
      <w:tr w:rsidR="001F5FC3" w:rsidRPr="00DF2C87" w14:paraId="4D84E194" w14:textId="77777777" w:rsidTr="00AB1388">
        <w:tc>
          <w:tcPr>
            <w:tcW w:w="3500" w:type="dxa"/>
          </w:tcPr>
          <w:p w14:paraId="1C53BB1F" w14:textId="77777777" w:rsidR="001F5FC3" w:rsidRPr="00DF2C87" w:rsidRDefault="001F5FC3" w:rsidP="00AB1388"/>
        </w:tc>
        <w:tc>
          <w:tcPr>
            <w:tcW w:w="1053" w:type="dxa"/>
          </w:tcPr>
          <w:p w14:paraId="533E4B8F" w14:textId="77777777" w:rsidR="001F5FC3" w:rsidRPr="00DF2C87" w:rsidRDefault="001F5FC3" w:rsidP="00AB1388">
            <w:r w:rsidRPr="00DF2C87">
              <w:rPr>
                <w:rFonts w:cstheme="minorHAnsi"/>
              </w:rPr>
              <w:t>ɣ</w:t>
            </w:r>
            <w:r w:rsidRPr="00DF2C87">
              <w:t>²</w:t>
            </w:r>
          </w:p>
        </w:tc>
        <w:tc>
          <w:tcPr>
            <w:tcW w:w="850" w:type="dxa"/>
          </w:tcPr>
          <w:p w14:paraId="17E588BD" w14:textId="77777777" w:rsidR="001F5FC3" w:rsidRPr="00DF2C87" w:rsidRDefault="001F5FC3" w:rsidP="00AB1388">
            <w:r w:rsidRPr="00DF2C87">
              <w:t>p</w:t>
            </w:r>
          </w:p>
        </w:tc>
        <w:tc>
          <w:tcPr>
            <w:tcW w:w="698" w:type="dxa"/>
          </w:tcPr>
          <w:p w14:paraId="5BBB81B1" w14:textId="77777777" w:rsidR="001F5FC3" w:rsidRPr="00DF2C87" w:rsidRDefault="001F5FC3" w:rsidP="00AB1388">
            <w:r w:rsidRPr="00DF2C87">
              <w:t>df</w:t>
            </w:r>
          </w:p>
        </w:tc>
        <w:tc>
          <w:tcPr>
            <w:tcW w:w="718" w:type="dxa"/>
          </w:tcPr>
          <w:p w14:paraId="436B44A2" w14:textId="77777777" w:rsidR="001F5FC3" w:rsidRPr="00DF2C87" w:rsidRDefault="001F5FC3" w:rsidP="00AB1388">
            <w:r w:rsidRPr="00DF2C87">
              <w:t>CFI</w:t>
            </w:r>
          </w:p>
        </w:tc>
        <w:tc>
          <w:tcPr>
            <w:tcW w:w="753" w:type="dxa"/>
          </w:tcPr>
          <w:p w14:paraId="0534D2D2" w14:textId="77777777" w:rsidR="001F5FC3" w:rsidRPr="00DF2C87" w:rsidRDefault="001F5FC3" w:rsidP="00AB1388">
            <w:r w:rsidRPr="00DF2C87">
              <w:t>TLI</w:t>
            </w:r>
          </w:p>
        </w:tc>
        <w:tc>
          <w:tcPr>
            <w:tcW w:w="1490" w:type="dxa"/>
          </w:tcPr>
          <w:p w14:paraId="56887F34" w14:textId="77777777" w:rsidR="001F5FC3" w:rsidRPr="00DF2C87" w:rsidRDefault="001F5FC3" w:rsidP="00AB1388">
            <w:r w:rsidRPr="00DF2C87">
              <w:t>RMSEA (90% CI)</w:t>
            </w:r>
          </w:p>
        </w:tc>
      </w:tr>
      <w:tr w:rsidR="001F5FC3" w:rsidRPr="00DF2C87" w14:paraId="02F421FB" w14:textId="77777777" w:rsidTr="00AB1388">
        <w:tc>
          <w:tcPr>
            <w:tcW w:w="9062" w:type="dxa"/>
            <w:gridSpan w:val="7"/>
          </w:tcPr>
          <w:p w14:paraId="7DCED5FC" w14:textId="77777777" w:rsidR="001F5FC3" w:rsidRPr="00DF2C87" w:rsidRDefault="001F5FC3" w:rsidP="00AB1388">
            <w:pPr>
              <w:rPr>
                <w:b/>
                <w:bCs/>
              </w:rPr>
            </w:pPr>
            <w:r w:rsidRPr="00DF2C87">
              <w:rPr>
                <w:b/>
                <w:bCs/>
              </w:rPr>
              <w:t>Respondents: Patients and kin</w:t>
            </w:r>
          </w:p>
        </w:tc>
      </w:tr>
      <w:tr w:rsidR="001F5FC3" w:rsidRPr="00DF2C87" w14:paraId="21BF996A" w14:textId="77777777" w:rsidTr="00AB1388">
        <w:tc>
          <w:tcPr>
            <w:tcW w:w="9062" w:type="dxa"/>
            <w:gridSpan w:val="7"/>
          </w:tcPr>
          <w:p w14:paraId="6AC8505B" w14:textId="77777777" w:rsidR="001F5FC3" w:rsidRPr="00DF2C87" w:rsidRDefault="001F5FC3" w:rsidP="00AB1388">
            <w:r w:rsidRPr="00DF2C87">
              <w:t>Type of respondents</w:t>
            </w:r>
          </w:p>
        </w:tc>
      </w:tr>
      <w:tr w:rsidR="001F5FC3" w:rsidRPr="00DF2C87" w14:paraId="4FD065B3" w14:textId="77777777" w:rsidTr="00AB1388">
        <w:tc>
          <w:tcPr>
            <w:tcW w:w="3500" w:type="dxa"/>
          </w:tcPr>
          <w:p w14:paraId="4E6D46B5" w14:textId="77777777" w:rsidR="001F5FC3" w:rsidRPr="00DF2C87" w:rsidRDefault="001F5FC3" w:rsidP="00AB1388">
            <w:pPr>
              <w:ind w:left="460"/>
            </w:pPr>
            <w:r w:rsidRPr="00DF2C87">
              <w:t>ICM-CFA with 4 factors: Patients</w:t>
            </w:r>
          </w:p>
        </w:tc>
        <w:tc>
          <w:tcPr>
            <w:tcW w:w="1053" w:type="dxa"/>
          </w:tcPr>
          <w:p w14:paraId="513E675E" w14:textId="77777777" w:rsidR="001F5FC3" w:rsidRPr="00DF2C87" w:rsidRDefault="001F5FC3" w:rsidP="00AB1388">
            <w:pPr>
              <w:spacing w:line="259" w:lineRule="auto"/>
            </w:pPr>
            <w:r w:rsidRPr="00DF2C87">
              <w:t>3067.178</w:t>
            </w:r>
          </w:p>
        </w:tc>
        <w:tc>
          <w:tcPr>
            <w:tcW w:w="850" w:type="dxa"/>
          </w:tcPr>
          <w:p w14:paraId="62106447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9E3DD8C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5B710F6" w14:textId="77777777" w:rsidR="001F5FC3" w:rsidRPr="00DF2C87" w:rsidRDefault="001F5FC3" w:rsidP="00AB1388">
            <w:pPr>
              <w:spacing w:line="259" w:lineRule="auto"/>
            </w:pPr>
            <w:r w:rsidRPr="00DF2C87">
              <w:t>0.968</w:t>
            </w:r>
          </w:p>
        </w:tc>
        <w:tc>
          <w:tcPr>
            <w:tcW w:w="753" w:type="dxa"/>
          </w:tcPr>
          <w:p w14:paraId="7B1283AE" w14:textId="77777777" w:rsidR="001F5FC3" w:rsidRPr="00DF2C87" w:rsidRDefault="001F5FC3" w:rsidP="00AB1388">
            <w:r w:rsidRPr="00DF2C87">
              <w:t>0.960</w:t>
            </w:r>
          </w:p>
        </w:tc>
        <w:tc>
          <w:tcPr>
            <w:tcW w:w="1490" w:type="dxa"/>
          </w:tcPr>
          <w:p w14:paraId="1052B402" w14:textId="77777777" w:rsidR="001F5FC3" w:rsidRPr="00DF2C87" w:rsidRDefault="001F5FC3" w:rsidP="00AB1388">
            <w:r w:rsidRPr="00DF2C87">
              <w:t>0.087 (0.085 - 0.090)</w:t>
            </w:r>
          </w:p>
        </w:tc>
      </w:tr>
      <w:tr w:rsidR="001F5FC3" w:rsidRPr="00DF2C87" w14:paraId="0147ED4A" w14:textId="77777777" w:rsidTr="00AB1388">
        <w:tc>
          <w:tcPr>
            <w:tcW w:w="3500" w:type="dxa"/>
          </w:tcPr>
          <w:p w14:paraId="08DA6DFB" w14:textId="77777777" w:rsidR="001F5FC3" w:rsidRPr="00DF2C87" w:rsidRDefault="001F5FC3" w:rsidP="00AB1388">
            <w:pPr>
              <w:ind w:left="460"/>
            </w:pPr>
            <w:r w:rsidRPr="00DF2C87">
              <w:t>ICM-CFA with 4 factors: Kin</w:t>
            </w:r>
          </w:p>
        </w:tc>
        <w:tc>
          <w:tcPr>
            <w:tcW w:w="1053" w:type="dxa"/>
          </w:tcPr>
          <w:p w14:paraId="3EB9E384" w14:textId="77777777" w:rsidR="001F5FC3" w:rsidRPr="00DF2C87" w:rsidRDefault="001F5FC3" w:rsidP="00AB1388">
            <w:pPr>
              <w:spacing w:line="259" w:lineRule="auto"/>
            </w:pPr>
            <w:r w:rsidRPr="00DF2C87">
              <w:t>829.525</w:t>
            </w:r>
          </w:p>
        </w:tc>
        <w:tc>
          <w:tcPr>
            <w:tcW w:w="850" w:type="dxa"/>
          </w:tcPr>
          <w:p w14:paraId="7C5A14A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6D7DC8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2342359" w14:textId="77777777" w:rsidR="001F5FC3" w:rsidRPr="00DF2C87" w:rsidRDefault="001F5FC3" w:rsidP="00AB1388">
            <w:pPr>
              <w:spacing w:line="259" w:lineRule="auto"/>
            </w:pPr>
            <w:r w:rsidRPr="00DF2C87">
              <w:t>0.966</w:t>
            </w:r>
          </w:p>
        </w:tc>
        <w:tc>
          <w:tcPr>
            <w:tcW w:w="753" w:type="dxa"/>
          </w:tcPr>
          <w:p w14:paraId="653CF448" w14:textId="77777777" w:rsidR="001F5FC3" w:rsidRPr="00DF2C87" w:rsidRDefault="001F5FC3" w:rsidP="00AB1388">
            <w:pPr>
              <w:spacing w:line="259" w:lineRule="auto"/>
            </w:pPr>
            <w:r w:rsidRPr="00DF2C87">
              <w:t>0.958</w:t>
            </w:r>
          </w:p>
        </w:tc>
        <w:tc>
          <w:tcPr>
            <w:tcW w:w="1490" w:type="dxa"/>
          </w:tcPr>
          <w:p w14:paraId="6E745E06" w14:textId="77777777" w:rsidR="001F5FC3" w:rsidRPr="00DF2C87" w:rsidRDefault="001F5FC3" w:rsidP="00AB1388">
            <w:r w:rsidRPr="00DF2C87">
              <w:t>0.087 (0.082 - 0.093)</w:t>
            </w:r>
          </w:p>
        </w:tc>
      </w:tr>
      <w:tr w:rsidR="001F5FC3" w:rsidRPr="00DF2C87" w14:paraId="06A66363" w14:textId="77777777" w:rsidTr="00AB1388">
        <w:tc>
          <w:tcPr>
            <w:tcW w:w="3500" w:type="dxa"/>
          </w:tcPr>
          <w:p w14:paraId="3F66F2F2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6B82F731" w14:textId="77777777" w:rsidR="001F5FC3" w:rsidRPr="00DF2C87" w:rsidRDefault="001F5FC3" w:rsidP="00AB1388">
            <w:r w:rsidRPr="00DF2C87">
              <w:t xml:space="preserve">3896.703       </w:t>
            </w:r>
          </w:p>
        </w:tc>
        <w:tc>
          <w:tcPr>
            <w:tcW w:w="850" w:type="dxa"/>
          </w:tcPr>
          <w:p w14:paraId="1A5210D5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595C82EF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4D17F692" w14:textId="77777777" w:rsidR="001F5FC3" w:rsidRPr="00DF2C87" w:rsidRDefault="001F5FC3" w:rsidP="00AB1388">
            <w:pPr>
              <w:spacing w:line="259" w:lineRule="auto"/>
            </w:pPr>
            <w:r w:rsidRPr="00DF2C87">
              <w:t>0.967</w:t>
            </w:r>
          </w:p>
        </w:tc>
        <w:tc>
          <w:tcPr>
            <w:tcW w:w="753" w:type="dxa"/>
          </w:tcPr>
          <w:p w14:paraId="2B5B2086" w14:textId="77777777" w:rsidR="001F5FC3" w:rsidRPr="00DF2C87" w:rsidRDefault="001F5FC3" w:rsidP="00AB1388">
            <w:pPr>
              <w:spacing w:line="259" w:lineRule="auto"/>
            </w:pPr>
            <w:r w:rsidRPr="00DF2C87">
              <w:t>0.959</w:t>
            </w:r>
          </w:p>
        </w:tc>
        <w:tc>
          <w:tcPr>
            <w:tcW w:w="1490" w:type="dxa"/>
          </w:tcPr>
          <w:p w14:paraId="61FB7438" w14:textId="77777777" w:rsidR="001F5FC3" w:rsidRPr="00DF2C87" w:rsidRDefault="001F5FC3" w:rsidP="00AB1388">
            <w:r w:rsidRPr="00DF2C87">
              <w:t>0.087 (0.085 - 0.090)</w:t>
            </w:r>
          </w:p>
        </w:tc>
      </w:tr>
      <w:tr w:rsidR="001F5FC3" w:rsidRPr="00DF2C87" w14:paraId="58AB88BF" w14:textId="77777777" w:rsidTr="00AB1388">
        <w:tc>
          <w:tcPr>
            <w:tcW w:w="3500" w:type="dxa"/>
          </w:tcPr>
          <w:p w14:paraId="383F74AD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756BF506" w14:textId="77777777" w:rsidR="001F5FC3" w:rsidRPr="00DF2C87" w:rsidRDefault="001F5FC3" w:rsidP="00AB1388">
            <w:r w:rsidRPr="00DF2C87">
              <w:t xml:space="preserve">3946.495       </w:t>
            </w:r>
          </w:p>
        </w:tc>
        <w:tc>
          <w:tcPr>
            <w:tcW w:w="850" w:type="dxa"/>
          </w:tcPr>
          <w:p w14:paraId="49A3E1C3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F18D5F9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66D58D04" w14:textId="77777777" w:rsidR="001F5FC3" w:rsidRPr="00DF2C87" w:rsidRDefault="001F5FC3" w:rsidP="00AB1388">
            <w:pPr>
              <w:spacing w:line="259" w:lineRule="auto"/>
            </w:pPr>
            <w:r w:rsidRPr="00DF2C87">
              <w:t>0.967</w:t>
            </w:r>
          </w:p>
        </w:tc>
        <w:tc>
          <w:tcPr>
            <w:tcW w:w="753" w:type="dxa"/>
          </w:tcPr>
          <w:p w14:paraId="298FD14F" w14:textId="77777777" w:rsidR="001F5FC3" w:rsidRPr="00DF2C87" w:rsidRDefault="001F5FC3" w:rsidP="00AB1388">
            <w:pPr>
              <w:spacing w:line="259" w:lineRule="auto"/>
            </w:pPr>
            <w:r w:rsidRPr="00DF2C87">
              <w:t>0.964</w:t>
            </w:r>
          </w:p>
        </w:tc>
        <w:tc>
          <w:tcPr>
            <w:tcW w:w="1490" w:type="dxa"/>
          </w:tcPr>
          <w:p w14:paraId="0D5D8B09" w14:textId="77777777" w:rsidR="001F5FC3" w:rsidRPr="00DF2C87" w:rsidRDefault="001F5FC3" w:rsidP="00AB1388">
            <w:r w:rsidRPr="00DF2C87">
              <w:t>0.082 (0.080 - 0.085)</w:t>
            </w:r>
          </w:p>
        </w:tc>
      </w:tr>
      <w:tr w:rsidR="001F5FC3" w:rsidRPr="00DF2C87" w14:paraId="5E31BD36" w14:textId="77777777" w:rsidTr="00AB1388">
        <w:tc>
          <w:tcPr>
            <w:tcW w:w="9062" w:type="dxa"/>
            <w:gridSpan w:val="7"/>
          </w:tcPr>
          <w:p w14:paraId="47A9F53B" w14:textId="77777777" w:rsidR="001F5FC3" w:rsidRPr="00DF2C87" w:rsidRDefault="001F5FC3" w:rsidP="00AB1388">
            <w:r w:rsidRPr="00DF2C87">
              <w:t>Gender</w:t>
            </w:r>
          </w:p>
        </w:tc>
      </w:tr>
      <w:tr w:rsidR="001F5FC3" w:rsidRPr="00DF2C87" w14:paraId="730800EE" w14:textId="77777777" w:rsidTr="00AB1388">
        <w:tc>
          <w:tcPr>
            <w:tcW w:w="3500" w:type="dxa"/>
          </w:tcPr>
          <w:p w14:paraId="3534A639" w14:textId="77777777" w:rsidR="001F5FC3" w:rsidRPr="00DF2C87" w:rsidRDefault="001F5FC3" w:rsidP="00AB1388">
            <w:pPr>
              <w:ind w:left="460"/>
            </w:pPr>
            <w:r w:rsidRPr="00DF2C87">
              <w:t>ICM-CFA with 4 factors: Female</w:t>
            </w:r>
          </w:p>
        </w:tc>
        <w:tc>
          <w:tcPr>
            <w:tcW w:w="1053" w:type="dxa"/>
          </w:tcPr>
          <w:p w14:paraId="3FD997DF" w14:textId="77777777" w:rsidR="001F5FC3" w:rsidRPr="00DF2C87" w:rsidRDefault="001F5FC3" w:rsidP="00AB1388">
            <w:r w:rsidRPr="00DF2C87">
              <w:t>2372.106</w:t>
            </w:r>
          </w:p>
        </w:tc>
        <w:tc>
          <w:tcPr>
            <w:tcW w:w="850" w:type="dxa"/>
          </w:tcPr>
          <w:p w14:paraId="19A42493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91BD7B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4C2F9026" w14:textId="77777777" w:rsidR="001F5FC3" w:rsidRPr="00DF2C87" w:rsidRDefault="001F5FC3" w:rsidP="00AB1388">
            <w:pPr>
              <w:spacing w:line="259" w:lineRule="auto"/>
            </w:pPr>
            <w:r w:rsidRPr="00DF2C87">
              <w:t>0.965</w:t>
            </w:r>
          </w:p>
        </w:tc>
        <w:tc>
          <w:tcPr>
            <w:tcW w:w="753" w:type="dxa"/>
          </w:tcPr>
          <w:p w14:paraId="57B9E7A2" w14:textId="77777777" w:rsidR="001F5FC3" w:rsidRPr="00DF2C87" w:rsidRDefault="001F5FC3" w:rsidP="00AB1388">
            <w:pPr>
              <w:spacing w:line="259" w:lineRule="auto"/>
            </w:pPr>
            <w:r w:rsidRPr="00DF2C87">
              <w:t>0.956</w:t>
            </w:r>
          </w:p>
        </w:tc>
        <w:tc>
          <w:tcPr>
            <w:tcW w:w="1490" w:type="dxa"/>
          </w:tcPr>
          <w:p w14:paraId="11F805ED" w14:textId="77777777" w:rsidR="001F5FC3" w:rsidRPr="00DF2C87" w:rsidRDefault="001F5FC3" w:rsidP="00AB1388">
            <w:r w:rsidRPr="00DF2C87">
              <w:t>0.091 (0.088 - 0.094)</w:t>
            </w:r>
          </w:p>
        </w:tc>
      </w:tr>
      <w:tr w:rsidR="001F5FC3" w:rsidRPr="00DF2C87" w14:paraId="0880EAD8" w14:textId="77777777" w:rsidTr="00AB1388">
        <w:tc>
          <w:tcPr>
            <w:tcW w:w="3500" w:type="dxa"/>
          </w:tcPr>
          <w:p w14:paraId="15188E45" w14:textId="77777777" w:rsidR="001F5FC3" w:rsidRPr="00DF2C87" w:rsidRDefault="001F5FC3" w:rsidP="00AB1388">
            <w:pPr>
              <w:ind w:left="460"/>
            </w:pPr>
            <w:r w:rsidRPr="00DF2C87">
              <w:t>ICM-CFA with 4 factors: Male</w:t>
            </w:r>
          </w:p>
        </w:tc>
        <w:tc>
          <w:tcPr>
            <w:tcW w:w="1053" w:type="dxa"/>
          </w:tcPr>
          <w:p w14:paraId="6A169E71" w14:textId="77777777" w:rsidR="001F5FC3" w:rsidRPr="00DF2C87" w:rsidRDefault="001F5FC3" w:rsidP="00AB1388">
            <w:pPr>
              <w:spacing w:line="259" w:lineRule="auto"/>
            </w:pPr>
            <w:r w:rsidRPr="00DF2C87">
              <w:t>1483.919</w:t>
            </w:r>
          </w:p>
        </w:tc>
        <w:tc>
          <w:tcPr>
            <w:tcW w:w="850" w:type="dxa"/>
          </w:tcPr>
          <w:p w14:paraId="00C949C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520A412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104330A4" w14:textId="77777777" w:rsidR="001F5FC3" w:rsidRPr="00DF2C87" w:rsidRDefault="001F5FC3" w:rsidP="00AB1388">
            <w:pPr>
              <w:spacing w:line="259" w:lineRule="auto"/>
            </w:pPr>
            <w:r w:rsidRPr="00DF2C87">
              <w:t>0.972</w:t>
            </w:r>
          </w:p>
        </w:tc>
        <w:tc>
          <w:tcPr>
            <w:tcW w:w="753" w:type="dxa"/>
          </w:tcPr>
          <w:p w14:paraId="7CADCA4F" w14:textId="77777777" w:rsidR="001F5FC3" w:rsidRPr="00DF2C87" w:rsidRDefault="001F5FC3" w:rsidP="00AB1388">
            <w:pPr>
              <w:spacing w:line="259" w:lineRule="auto"/>
            </w:pPr>
            <w:r w:rsidRPr="00DF2C87">
              <w:t>0.965</w:t>
            </w:r>
          </w:p>
        </w:tc>
        <w:tc>
          <w:tcPr>
            <w:tcW w:w="1490" w:type="dxa"/>
          </w:tcPr>
          <w:p w14:paraId="32372486" w14:textId="77777777" w:rsidR="001F5FC3" w:rsidRPr="00DF2C87" w:rsidRDefault="001F5FC3" w:rsidP="00AB1388">
            <w:r w:rsidRPr="00DF2C87">
              <w:t>0.082 (0.078 - 0.086)</w:t>
            </w:r>
          </w:p>
        </w:tc>
      </w:tr>
      <w:tr w:rsidR="001F5FC3" w:rsidRPr="00DF2C87" w14:paraId="09DEE9F5" w14:textId="77777777" w:rsidTr="00AB1388">
        <w:tc>
          <w:tcPr>
            <w:tcW w:w="3500" w:type="dxa"/>
          </w:tcPr>
          <w:p w14:paraId="54BE22DB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1D4C02DA" w14:textId="77777777" w:rsidR="001F5FC3" w:rsidRPr="00DF2C87" w:rsidRDefault="001F5FC3" w:rsidP="00AB1388">
            <w:r w:rsidRPr="00DF2C87">
              <w:t xml:space="preserve">3856.025       </w:t>
            </w:r>
          </w:p>
        </w:tc>
        <w:tc>
          <w:tcPr>
            <w:tcW w:w="850" w:type="dxa"/>
          </w:tcPr>
          <w:p w14:paraId="08163021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564107AD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17D05FB3" w14:textId="77777777" w:rsidR="001F5FC3" w:rsidRPr="00DF2C87" w:rsidRDefault="001F5FC3" w:rsidP="00AB1388">
            <w:pPr>
              <w:spacing w:line="259" w:lineRule="auto"/>
            </w:pPr>
            <w:r w:rsidRPr="00DF2C87">
              <w:t>0.968</w:t>
            </w:r>
          </w:p>
        </w:tc>
        <w:tc>
          <w:tcPr>
            <w:tcW w:w="753" w:type="dxa"/>
          </w:tcPr>
          <w:p w14:paraId="2FF4266D" w14:textId="77777777" w:rsidR="001F5FC3" w:rsidRPr="00DF2C87" w:rsidRDefault="001F5FC3" w:rsidP="00AB1388">
            <w:pPr>
              <w:spacing w:line="259" w:lineRule="auto"/>
            </w:pPr>
            <w:r w:rsidRPr="00DF2C87">
              <w:t>0.960</w:t>
            </w:r>
          </w:p>
        </w:tc>
        <w:tc>
          <w:tcPr>
            <w:tcW w:w="1490" w:type="dxa"/>
          </w:tcPr>
          <w:p w14:paraId="4472F99E" w14:textId="77777777" w:rsidR="001F5FC3" w:rsidRPr="00DF2C87" w:rsidRDefault="001F5FC3" w:rsidP="00AB1388">
            <w:r w:rsidRPr="00DF2C87">
              <w:t>0.087 (0.085 - 0.089)</w:t>
            </w:r>
          </w:p>
        </w:tc>
      </w:tr>
      <w:tr w:rsidR="001F5FC3" w:rsidRPr="00DF2C87" w14:paraId="0051ABE7" w14:textId="77777777" w:rsidTr="00AB1388">
        <w:tc>
          <w:tcPr>
            <w:tcW w:w="3500" w:type="dxa"/>
          </w:tcPr>
          <w:p w14:paraId="47C22163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7D87B471" w14:textId="77777777" w:rsidR="001F5FC3" w:rsidRPr="00DF2C87" w:rsidRDefault="001F5FC3" w:rsidP="00AB1388">
            <w:r w:rsidRPr="00DF2C87">
              <w:t xml:space="preserve">3901.119       </w:t>
            </w:r>
          </w:p>
        </w:tc>
        <w:tc>
          <w:tcPr>
            <w:tcW w:w="850" w:type="dxa"/>
          </w:tcPr>
          <w:p w14:paraId="5A225F51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73AF8176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2F06804F" w14:textId="77777777" w:rsidR="001F5FC3" w:rsidRPr="00DF2C87" w:rsidRDefault="001F5FC3" w:rsidP="00AB1388">
            <w:pPr>
              <w:spacing w:line="259" w:lineRule="auto"/>
            </w:pPr>
            <w:r w:rsidRPr="00DF2C87">
              <w:t>0.968</w:t>
            </w:r>
          </w:p>
        </w:tc>
        <w:tc>
          <w:tcPr>
            <w:tcW w:w="753" w:type="dxa"/>
          </w:tcPr>
          <w:p w14:paraId="277514AB" w14:textId="77777777" w:rsidR="001F5FC3" w:rsidRPr="00DF2C87" w:rsidRDefault="001F5FC3" w:rsidP="00AB1388">
            <w:pPr>
              <w:spacing w:line="259" w:lineRule="auto"/>
            </w:pPr>
            <w:r w:rsidRPr="00DF2C87">
              <w:t>0.964</w:t>
            </w:r>
          </w:p>
        </w:tc>
        <w:tc>
          <w:tcPr>
            <w:tcW w:w="1490" w:type="dxa"/>
          </w:tcPr>
          <w:p w14:paraId="51A69FEA" w14:textId="77777777" w:rsidR="001F5FC3" w:rsidRPr="00DF2C87" w:rsidRDefault="001F5FC3" w:rsidP="00AB1388">
            <w:r w:rsidRPr="00DF2C87">
              <w:t>0.082 (0.080 - 0.084)</w:t>
            </w:r>
          </w:p>
        </w:tc>
      </w:tr>
      <w:tr w:rsidR="001F5FC3" w:rsidRPr="00DF2C87" w14:paraId="220F8019" w14:textId="77777777" w:rsidTr="00AB1388">
        <w:tc>
          <w:tcPr>
            <w:tcW w:w="9062" w:type="dxa"/>
            <w:gridSpan w:val="7"/>
          </w:tcPr>
          <w:p w14:paraId="583C72DD" w14:textId="77777777" w:rsidR="001F5FC3" w:rsidRPr="00DF2C87" w:rsidRDefault="001F5FC3" w:rsidP="00AB1388">
            <w:r w:rsidRPr="00DF2C87">
              <w:t>Age</w:t>
            </w:r>
          </w:p>
        </w:tc>
      </w:tr>
      <w:tr w:rsidR="001F5FC3" w:rsidRPr="00DF2C87" w14:paraId="2E8B3AEB" w14:textId="77777777" w:rsidTr="00AB1388">
        <w:tc>
          <w:tcPr>
            <w:tcW w:w="3500" w:type="dxa"/>
          </w:tcPr>
          <w:p w14:paraId="47B211F4" w14:textId="77777777" w:rsidR="001F5FC3" w:rsidRPr="00DF2C87" w:rsidRDefault="001F5FC3" w:rsidP="00AB1388">
            <w:pPr>
              <w:ind w:left="460"/>
            </w:pPr>
            <w:r w:rsidRPr="00DF2C87">
              <w:t>ICM-CFA with 4 factors: 18-30</w:t>
            </w:r>
          </w:p>
        </w:tc>
        <w:tc>
          <w:tcPr>
            <w:tcW w:w="1053" w:type="dxa"/>
          </w:tcPr>
          <w:p w14:paraId="15679370" w14:textId="77777777" w:rsidR="001F5FC3" w:rsidRPr="00DF2C87" w:rsidRDefault="001F5FC3" w:rsidP="00AB1388">
            <w:r w:rsidRPr="00DF2C87">
              <w:t>536.583</w:t>
            </w:r>
          </w:p>
        </w:tc>
        <w:tc>
          <w:tcPr>
            <w:tcW w:w="850" w:type="dxa"/>
          </w:tcPr>
          <w:p w14:paraId="418FE257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7EAF55A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1BD35E0E" w14:textId="77777777" w:rsidR="001F5FC3" w:rsidRPr="00DF2C87" w:rsidRDefault="001F5FC3" w:rsidP="00AB1388">
            <w:pPr>
              <w:spacing w:line="259" w:lineRule="auto"/>
            </w:pPr>
            <w:r w:rsidRPr="00DF2C87">
              <w:t>0.952</w:t>
            </w:r>
          </w:p>
        </w:tc>
        <w:tc>
          <w:tcPr>
            <w:tcW w:w="753" w:type="dxa"/>
          </w:tcPr>
          <w:p w14:paraId="16CC0931" w14:textId="77777777" w:rsidR="001F5FC3" w:rsidRPr="00DF2C87" w:rsidRDefault="001F5FC3" w:rsidP="00AB1388">
            <w:pPr>
              <w:spacing w:line="259" w:lineRule="auto"/>
            </w:pPr>
            <w:r w:rsidRPr="00DF2C87">
              <w:t>0.940</w:t>
            </w:r>
          </w:p>
        </w:tc>
        <w:tc>
          <w:tcPr>
            <w:tcW w:w="1490" w:type="dxa"/>
          </w:tcPr>
          <w:p w14:paraId="2C8968EE" w14:textId="77777777" w:rsidR="001F5FC3" w:rsidRPr="00DF2C87" w:rsidRDefault="001F5FC3" w:rsidP="00AB1388">
            <w:r w:rsidRPr="00DF2C87">
              <w:t>0.099 (0.091 - 0.107)</w:t>
            </w:r>
          </w:p>
        </w:tc>
      </w:tr>
      <w:tr w:rsidR="001F5FC3" w:rsidRPr="00DF2C87" w14:paraId="019B77C2" w14:textId="77777777" w:rsidTr="00AB1388">
        <w:tc>
          <w:tcPr>
            <w:tcW w:w="3500" w:type="dxa"/>
          </w:tcPr>
          <w:p w14:paraId="2E6015A6" w14:textId="77777777" w:rsidR="001F5FC3" w:rsidRPr="00DF2C87" w:rsidRDefault="001F5FC3" w:rsidP="00AB1388">
            <w:pPr>
              <w:ind w:left="460"/>
            </w:pPr>
            <w:r w:rsidRPr="00DF2C87">
              <w:t>ICM-CFA with 4 factors: 31-50</w:t>
            </w:r>
          </w:p>
        </w:tc>
        <w:tc>
          <w:tcPr>
            <w:tcW w:w="1053" w:type="dxa"/>
          </w:tcPr>
          <w:p w14:paraId="372B57B3" w14:textId="77777777" w:rsidR="001F5FC3" w:rsidRPr="00DF2C87" w:rsidRDefault="001F5FC3" w:rsidP="00AB1388">
            <w:r w:rsidRPr="00DF2C87">
              <w:t>1415.310</w:t>
            </w:r>
          </w:p>
        </w:tc>
        <w:tc>
          <w:tcPr>
            <w:tcW w:w="850" w:type="dxa"/>
          </w:tcPr>
          <w:p w14:paraId="14D03211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121D66F5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0D038200" w14:textId="77777777" w:rsidR="001F5FC3" w:rsidRPr="00DF2C87" w:rsidRDefault="001F5FC3" w:rsidP="00AB1388">
            <w:pPr>
              <w:spacing w:line="259" w:lineRule="auto"/>
            </w:pPr>
            <w:r w:rsidRPr="00DF2C87">
              <w:t>0.957</w:t>
            </w:r>
          </w:p>
        </w:tc>
        <w:tc>
          <w:tcPr>
            <w:tcW w:w="753" w:type="dxa"/>
          </w:tcPr>
          <w:p w14:paraId="5A9EE7EE" w14:textId="77777777" w:rsidR="001F5FC3" w:rsidRPr="00DF2C87" w:rsidRDefault="001F5FC3" w:rsidP="00AB1388">
            <w:pPr>
              <w:spacing w:line="259" w:lineRule="auto"/>
            </w:pPr>
            <w:r w:rsidRPr="00DF2C87">
              <w:t>0.946</w:t>
            </w:r>
          </w:p>
        </w:tc>
        <w:tc>
          <w:tcPr>
            <w:tcW w:w="1490" w:type="dxa"/>
          </w:tcPr>
          <w:p w14:paraId="1D347C91" w14:textId="77777777" w:rsidR="001F5FC3" w:rsidRPr="00DF2C87" w:rsidRDefault="001F5FC3" w:rsidP="00AB1388">
            <w:r w:rsidRPr="00DF2C87">
              <w:t>0.101 (0.096 - 0.105)</w:t>
            </w:r>
          </w:p>
        </w:tc>
      </w:tr>
      <w:tr w:rsidR="001F5FC3" w:rsidRPr="00DF2C87" w14:paraId="13E0E9AE" w14:textId="77777777" w:rsidTr="00AB1388">
        <w:tc>
          <w:tcPr>
            <w:tcW w:w="3500" w:type="dxa"/>
          </w:tcPr>
          <w:p w14:paraId="444DFFFA" w14:textId="77777777" w:rsidR="001F5FC3" w:rsidRPr="00DF2C87" w:rsidRDefault="001F5FC3" w:rsidP="00AB1388">
            <w:pPr>
              <w:ind w:left="460"/>
            </w:pPr>
            <w:r w:rsidRPr="00DF2C87">
              <w:t>ICM-CFA with 4 factors: 51-65</w:t>
            </w:r>
          </w:p>
        </w:tc>
        <w:tc>
          <w:tcPr>
            <w:tcW w:w="1053" w:type="dxa"/>
          </w:tcPr>
          <w:p w14:paraId="7F6203FE" w14:textId="77777777" w:rsidR="001F5FC3" w:rsidRPr="00DF2C87" w:rsidRDefault="001F5FC3" w:rsidP="00AB1388">
            <w:pPr>
              <w:spacing w:line="259" w:lineRule="auto"/>
            </w:pPr>
            <w:r w:rsidRPr="00DF2C87">
              <w:t>1343.880</w:t>
            </w:r>
          </w:p>
        </w:tc>
        <w:tc>
          <w:tcPr>
            <w:tcW w:w="850" w:type="dxa"/>
          </w:tcPr>
          <w:p w14:paraId="6E401B56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C659A05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50D27B52" w14:textId="77777777" w:rsidR="001F5FC3" w:rsidRPr="00DF2C87" w:rsidRDefault="001F5FC3" w:rsidP="00AB1388">
            <w:pPr>
              <w:spacing w:line="259" w:lineRule="auto"/>
            </w:pPr>
            <w:r w:rsidRPr="00DF2C87">
              <w:t>0.967</w:t>
            </w:r>
          </w:p>
        </w:tc>
        <w:tc>
          <w:tcPr>
            <w:tcW w:w="753" w:type="dxa"/>
          </w:tcPr>
          <w:p w14:paraId="35D1D9E6" w14:textId="77777777" w:rsidR="001F5FC3" w:rsidRPr="00DF2C87" w:rsidRDefault="001F5FC3" w:rsidP="00AB1388">
            <w:pPr>
              <w:spacing w:line="259" w:lineRule="auto"/>
            </w:pPr>
            <w:r w:rsidRPr="00DF2C87">
              <w:t>0.959</w:t>
            </w:r>
          </w:p>
        </w:tc>
        <w:tc>
          <w:tcPr>
            <w:tcW w:w="1490" w:type="dxa"/>
          </w:tcPr>
          <w:p w14:paraId="4EA10F9D" w14:textId="77777777" w:rsidR="001F5FC3" w:rsidRPr="00DF2C87" w:rsidRDefault="001F5FC3" w:rsidP="00AB1388">
            <w:r w:rsidRPr="00DF2C87">
              <w:t>0.088 (0.084 - 0.093)</w:t>
            </w:r>
          </w:p>
        </w:tc>
      </w:tr>
      <w:tr w:rsidR="001F5FC3" w:rsidRPr="00DF2C87" w14:paraId="1BAE3B78" w14:textId="77777777" w:rsidTr="00AB1388">
        <w:tc>
          <w:tcPr>
            <w:tcW w:w="3500" w:type="dxa"/>
          </w:tcPr>
          <w:p w14:paraId="3671846A" w14:textId="77777777" w:rsidR="001F5FC3" w:rsidRPr="00DF2C87" w:rsidRDefault="001F5FC3" w:rsidP="00AB1388">
            <w:pPr>
              <w:ind w:left="460"/>
            </w:pPr>
            <w:r w:rsidRPr="00DF2C87">
              <w:t>ICM-CFA with 4 factors: 66-79</w:t>
            </w:r>
          </w:p>
        </w:tc>
        <w:tc>
          <w:tcPr>
            <w:tcW w:w="1053" w:type="dxa"/>
          </w:tcPr>
          <w:p w14:paraId="3BF1A5EF" w14:textId="77777777" w:rsidR="001F5FC3" w:rsidRPr="00DF2C87" w:rsidRDefault="001F5FC3" w:rsidP="00AB1388">
            <w:r w:rsidRPr="00DF2C87">
              <w:t>1003.045</w:t>
            </w:r>
          </w:p>
        </w:tc>
        <w:tc>
          <w:tcPr>
            <w:tcW w:w="850" w:type="dxa"/>
          </w:tcPr>
          <w:p w14:paraId="407789F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4F538F3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0E96A928" w14:textId="77777777" w:rsidR="001F5FC3" w:rsidRPr="00DF2C87" w:rsidRDefault="001F5FC3" w:rsidP="00AB1388">
            <w:r w:rsidRPr="00DF2C87">
              <w:t>0.971</w:t>
            </w:r>
          </w:p>
        </w:tc>
        <w:tc>
          <w:tcPr>
            <w:tcW w:w="753" w:type="dxa"/>
          </w:tcPr>
          <w:p w14:paraId="44E42611" w14:textId="77777777" w:rsidR="001F5FC3" w:rsidRPr="00DF2C87" w:rsidRDefault="001F5FC3" w:rsidP="00AB1388">
            <w:r w:rsidRPr="00DF2C87">
              <w:t>0.963</w:t>
            </w:r>
          </w:p>
        </w:tc>
        <w:tc>
          <w:tcPr>
            <w:tcW w:w="1490" w:type="dxa"/>
          </w:tcPr>
          <w:p w14:paraId="7F953F66" w14:textId="77777777" w:rsidR="001F5FC3" w:rsidRPr="00DF2C87" w:rsidRDefault="001F5FC3" w:rsidP="00AB1388">
            <w:r w:rsidRPr="00DF2C87">
              <w:t>0.085 (0.081 - 0.090)</w:t>
            </w:r>
          </w:p>
        </w:tc>
      </w:tr>
      <w:tr w:rsidR="001F5FC3" w:rsidRPr="00DF2C87" w14:paraId="02EE46A2" w14:textId="77777777" w:rsidTr="00AB1388">
        <w:tc>
          <w:tcPr>
            <w:tcW w:w="3500" w:type="dxa"/>
          </w:tcPr>
          <w:p w14:paraId="062C378D" w14:textId="77777777" w:rsidR="001F5FC3" w:rsidRPr="00DF2C87" w:rsidRDefault="001F5FC3" w:rsidP="00AB1388">
            <w:pPr>
              <w:ind w:left="460"/>
            </w:pPr>
            <w:r w:rsidRPr="00DF2C87">
              <w:t>ICM-CFA with 4 factors: 80+</w:t>
            </w:r>
          </w:p>
        </w:tc>
        <w:tc>
          <w:tcPr>
            <w:tcW w:w="1053" w:type="dxa"/>
          </w:tcPr>
          <w:p w14:paraId="695BBE3D" w14:textId="77777777" w:rsidR="001F5FC3" w:rsidRPr="00DF2C87" w:rsidRDefault="001F5FC3" w:rsidP="00AB1388">
            <w:r w:rsidRPr="00DF2C87">
              <w:t>367.212</w:t>
            </w:r>
          </w:p>
        </w:tc>
        <w:tc>
          <w:tcPr>
            <w:tcW w:w="850" w:type="dxa"/>
          </w:tcPr>
          <w:p w14:paraId="7F9E15D4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6EB866E4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35022DA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753" w:type="dxa"/>
          </w:tcPr>
          <w:p w14:paraId="2455DFEF" w14:textId="77777777" w:rsidR="001F5FC3" w:rsidRPr="00DF2C87" w:rsidRDefault="001F5FC3" w:rsidP="00AB1388">
            <w:r w:rsidRPr="00DF2C87">
              <w:t>0.929</w:t>
            </w:r>
          </w:p>
        </w:tc>
        <w:tc>
          <w:tcPr>
            <w:tcW w:w="1490" w:type="dxa"/>
          </w:tcPr>
          <w:p w14:paraId="0D7CAC65" w14:textId="77777777" w:rsidR="001F5FC3" w:rsidRPr="00DF2C87" w:rsidRDefault="001F5FC3" w:rsidP="00AB1388">
            <w:r w:rsidRPr="00DF2C87">
              <w:t>0.114 (0.102 - 0.126)</w:t>
            </w:r>
          </w:p>
        </w:tc>
      </w:tr>
      <w:tr w:rsidR="001F5FC3" w:rsidRPr="00DF2C87" w14:paraId="00705F93" w14:textId="77777777" w:rsidTr="00AB1388">
        <w:tc>
          <w:tcPr>
            <w:tcW w:w="3500" w:type="dxa"/>
          </w:tcPr>
          <w:p w14:paraId="0A186136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64561C79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en-US"/>
              </w:rPr>
              <w:t xml:space="preserve">4666.029       </w:t>
            </w:r>
          </w:p>
        </w:tc>
        <w:tc>
          <w:tcPr>
            <w:tcW w:w="850" w:type="dxa"/>
          </w:tcPr>
          <w:p w14:paraId="568F4635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t>&lt;0.001</w:t>
            </w:r>
          </w:p>
        </w:tc>
        <w:tc>
          <w:tcPr>
            <w:tcW w:w="698" w:type="dxa"/>
          </w:tcPr>
          <w:p w14:paraId="51853E43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en-US"/>
              </w:rPr>
              <w:t>420</w:t>
            </w:r>
          </w:p>
        </w:tc>
        <w:tc>
          <w:tcPr>
            <w:tcW w:w="718" w:type="dxa"/>
          </w:tcPr>
          <w:p w14:paraId="7FB27677" w14:textId="77777777" w:rsidR="001F5FC3" w:rsidRPr="00DF2C87" w:rsidRDefault="001F5FC3" w:rsidP="00AB1388">
            <w:pPr>
              <w:spacing w:line="259" w:lineRule="auto"/>
              <w:rPr>
                <w:lang w:val="nl-BE"/>
              </w:rPr>
            </w:pPr>
            <w:r w:rsidRPr="00DF2C87">
              <w:rPr>
                <w:lang w:val="en-US"/>
              </w:rPr>
              <w:t>0.963</w:t>
            </w:r>
          </w:p>
        </w:tc>
        <w:tc>
          <w:tcPr>
            <w:tcW w:w="753" w:type="dxa"/>
          </w:tcPr>
          <w:p w14:paraId="7C77A32C" w14:textId="77777777" w:rsidR="001F5FC3" w:rsidRPr="00DF2C87" w:rsidRDefault="001F5FC3" w:rsidP="00AB1388">
            <w:pPr>
              <w:spacing w:line="259" w:lineRule="auto"/>
              <w:rPr>
                <w:lang w:val="nl-BE"/>
              </w:rPr>
            </w:pPr>
            <w:r w:rsidRPr="00DF2C87">
              <w:rPr>
                <w:lang w:val="en-US"/>
              </w:rPr>
              <w:t>0.954</w:t>
            </w:r>
          </w:p>
        </w:tc>
        <w:tc>
          <w:tcPr>
            <w:tcW w:w="1490" w:type="dxa"/>
          </w:tcPr>
          <w:p w14:paraId="14BBB736" w14:textId="77777777" w:rsidR="001F5FC3" w:rsidRPr="00DF2C87" w:rsidRDefault="001F5FC3" w:rsidP="00AB1388">
            <w:pPr>
              <w:rPr>
                <w:lang w:val="nl-BE"/>
              </w:rPr>
            </w:pPr>
            <w:r w:rsidRPr="00DF2C87">
              <w:rPr>
                <w:lang w:val="en-US"/>
              </w:rPr>
              <w:t>0.093 (0.091 - 0.096)</w:t>
            </w:r>
          </w:p>
        </w:tc>
      </w:tr>
      <w:tr w:rsidR="001F5FC3" w:rsidRPr="00DF2C87" w14:paraId="676ECF5A" w14:textId="77777777" w:rsidTr="00AB1388">
        <w:tc>
          <w:tcPr>
            <w:tcW w:w="3500" w:type="dxa"/>
          </w:tcPr>
          <w:p w14:paraId="720F2C6B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4B27F08B" w14:textId="77777777" w:rsidR="001F5FC3" w:rsidRPr="00DF2C87" w:rsidRDefault="001F5FC3" w:rsidP="00AB1388">
            <w:pPr>
              <w:spacing w:line="259" w:lineRule="auto"/>
            </w:pPr>
            <w:r w:rsidRPr="00DF2C87">
              <w:t xml:space="preserve">4932.223       </w:t>
            </w:r>
          </w:p>
        </w:tc>
        <w:tc>
          <w:tcPr>
            <w:tcW w:w="850" w:type="dxa"/>
          </w:tcPr>
          <w:p w14:paraId="5643EA9F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068CC5B5" w14:textId="77777777" w:rsidR="001F5FC3" w:rsidRPr="00DF2C87" w:rsidRDefault="001F5FC3" w:rsidP="00AB1388">
            <w:r w:rsidRPr="00DF2C87">
              <w:t>508</w:t>
            </w:r>
          </w:p>
        </w:tc>
        <w:tc>
          <w:tcPr>
            <w:tcW w:w="718" w:type="dxa"/>
          </w:tcPr>
          <w:p w14:paraId="61897277" w14:textId="77777777" w:rsidR="001F5FC3" w:rsidRPr="00DF2C87" w:rsidRDefault="001F5FC3" w:rsidP="00AB1388">
            <w:pPr>
              <w:spacing w:line="259" w:lineRule="auto"/>
            </w:pPr>
            <w:r w:rsidRPr="00DF2C87">
              <w:t>0.962</w:t>
            </w:r>
          </w:p>
        </w:tc>
        <w:tc>
          <w:tcPr>
            <w:tcW w:w="753" w:type="dxa"/>
          </w:tcPr>
          <w:p w14:paraId="70F92488" w14:textId="77777777" w:rsidR="001F5FC3" w:rsidRPr="00DF2C87" w:rsidRDefault="001F5FC3" w:rsidP="00AB1388">
            <w:pPr>
              <w:spacing w:line="259" w:lineRule="auto"/>
            </w:pPr>
            <w:r w:rsidRPr="00DF2C87">
              <w:t>0.960</w:t>
            </w:r>
          </w:p>
        </w:tc>
        <w:tc>
          <w:tcPr>
            <w:tcW w:w="1490" w:type="dxa"/>
          </w:tcPr>
          <w:p w14:paraId="20FB656D" w14:textId="77777777" w:rsidR="001F5FC3" w:rsidRPr="00DF2C87" w:rsidRDefault="001F5FC3" w:rsidP="00AB1388">
            <w:r w:rsidRPr="00DF2C87">
              <w:t>0.087 (0.084 - 0.089)</w:t>
            </w:r>
          </w:p>
        </w:tc>
      </w:tr>
      <w:tr w:rsidR="001F5FC3" w:rsidRPr="00DF2C87" w14:paraId="6C57C0F4" w14:textId="77777777" w:rsidTr="00AB1388">
        <w:tc>
          <w:tcPr>
            <w:tcW w:w="3500" w:type="dxa"/>
          </w:tcPr>
          <w:p w14:paraId="211597D9" w14:textId="77777777" w:rsidR="001F5FC3" w:rsidRPr="00DF2C87" w:rsidRDefault="001F5FC3" w:rsidP="00AB1388">
            <w:pPr>
              <w:ind w:left="460"/>
            </w:pPr>
          </w:p>
        </w:tc>
        <w:tc>
          <w:tcPr>
            <w:tcW w:w="1053" w:type="dxa"/>
          </w:tcPr>
          <w:p w14:paraId="546F25BD" w14:textId="77777777" w:rsidR="001F5FC3" w:rsidRPr="00DF2C87" w:rsidRDefault="001F5FC3" w:rsidP="00AB1388">
            <w:r w:rsidRPr="00DF2C87">
              <w:rPr>
                <w:rFonts w:cstheme="minorHAnsi"/>
              </w:rPr>
              <w:t>ɣ</w:t>
            </w:r>
            <w:r w:rsidRPr="00DF2C87">
              <w:t>²</w:t>
            </w:r>
          </w:p>
        </w:tc>
        <w:tc>
          <w:tcPr>
            <w:tcW w:w="850" w:type="dxa"/>
          </w:tcPr>
          <w:p w14:paraId="4707AF8F" w14:textId="77777777" w:rsidR="001F5FC3" w:rsidRPr="00DF2C87" w:rsidRDefault="001F5FC3" w:rsidP="00AB1388">
            <w:r w:rsidRPr="00DF2C87">
              <w:t>p</w:t>
            </w:r>
          </w:p>
        </w:tc>
        <w:tc>
          <w:tcPr>
            <w:tcW w:w="698" w:type="dxa"/>
          </w:tcPr>
          <w:p w14:paraId="0CE6CA02" w14:textId="77777777" w:rsidR="001F5FC3" w:rsidRPr="00DF2C87" w:rsidRDefault="001F5FC3" w:rsidP="00AB1388">
            <w:r w:rsidRPr="00DF2C87">
              <w:t>df</w:t>
            </w:r>
          </w:p>
        </w:tc>
        <w:tc>
          <w:tcPr>
            <w:tcW w:w="718" w:type="dxa"/>
          </w:tcPr>
          <w:p w14:paraId="0CE06607" w14:textId="77777777" w:rsidR="001F5FC3" w:rsidRPr="00DF2C87" w:rsidRDefault="001F5FC3" w:rsidP="00AB1388">
            <w:r w:rsidRPr="00DF2C87">
              <w:t>CFI</w:t>
            </w:r>
          </w:p>
        </w:tc>
        <w:tc>
          <w:tcPr>
            <w:tcW w:w="753" w:type="dxa"/>
          </w:tcPr>
          <w:p w14:paraId="17B6CFF8" w14:textId="77777777" w:rsidR="001F5FC3" w:rsidRPr="00DF2C87" w:rsidRDefault="001F5FC3" w:rsidP="00AB1388">
            <w:r w:rsidRPr="00DF2C87">
              <w:t>TLI</w:t>
            </w:r>
          </w:p>
        </w:tc>
        <w:tc>
          <w:tcPr>
            <w:tcW w:w="1490" w:type="dxa"/>
          </w:tcPr>
          <w:p w14:paraId="5B552420" w14:textId="77777777" w:rsidR="001F5FC3" w:rsidRPr="00DF2C87" w:rsidRDefault="001F5FC3" w:rsidP="00AB1388">
            <w:r w:rsidRPr="00DF2C87">
              <w:t>RMSEA (90% CI)</w:t>
            </w:r>
          </w:p>
        </w:tc>
      </w:tr>
      <w:tr w:rsidR="001F5FC3" w:rsidRPr="00DF2C87" w14:paraId="70EC6385" w14:textId="77777777" w:rsidTr="00AB1388">
        <w:tc>
          <w:tcPr>
            <w:tcW w:w="9062" w:type="dxa"/>
            <w:gridSpan w:val="7"/>
          </w:tcPr>
          <w:p w14:paraId="7D924EF7" w14:textId="77777777" w:rsidR="001F5FC3" w:rsidRPr="00DF2C87" w:rsidRDefault="001F5FC3" w:rsidP="00AB1388">
            <w:r w:rsidRPr="00DF2C87">
              <w:rPr>
                <w:rFonts w:cstheme="minorHAnsi"/>
                <w:b/>
              </w:rPr>
              <w:t>Respondents: Professionals</w:t>
            </w:r>
          </w:p>
        </w:tc>
      </w:tr>
      <w:tr w:rsidR="001F5FC3" w:rsidRPr="00DF2C87" w14:paraId="65556E7A" w14:textId="77777777" w:rsidTr="00AB1388">
        <w:tc>
          <w:tcPr>
            <w:tcW w:w="9062" w:type="dxa"/>
            <w:gridSpan w:val="7"/>
          </w:tcPr>
          <w:p w14:paraId="37B2E705" w14:textId="77777777" w:rsidR="001F5FC3" w:rsidRPr="00DF2C87" w:rsidRDefault="001F5FC3" w:rsidP="00AB1388">
            <w:r w:rsidRPr="00DF2C87">
              <w:t>Type of respondents</w:t>
            </w:r>
          </w:p>
        </w:tc>
      </w:tr>
      <w:tr w:rsidR="001F5FC3" w:rsidRPr="00DF2C87" w14:paraId="1BBF3DED" w14:textId="77777777" w:rsidTr="00AB1388">
        <w:tc>
          <w:tcPr>
            <w:tcW w:w="3500" w:type="dxa"/>
          </w:tcPr>
          <w:p w14:paraId="197C18FC" w14:textId="77777777" w:rsidR="001F5FC3" w:rsidRPr="00DF2C87" w:rsidRDefault="001F5FC3" w:rsidP="00AB1388">
            <w:pPr>
              <w:ind w:left="460"/>
            </w:pPr>
            <w:r w:rsidRPr="00DF2C87">
              <w:t>ICM-CFA with 4 factors: Middle management (Staff members and supervisors)</w:t>
            </w:r>
          </w:p>
        </w:tc>
        <w:tc>
          <w:tcPr>
            <w:tcW w:w="1053" w:type="dxa"/>
          </w:tcPr>
          <w:p w14:paraId="48D74D25" w14:textId="77777777" w:rsidR="001F5FC3" w:rsidRPr="00DF2C87" w:rsidRDefault="001F5FC3" w:rsidP="00AB1388">
            <w:pPr>
              <w:rPr>
                <w:rFonts w:cstheme="minorHAnsi"/>
              </w:rPr>
            </w:pPr>
            <w:r w:rsidRPr="00DF2C87">
              <w:t>566.354</w:t>
            </w:r>
          </w:p>
        </w:tc>
        <w:tc>
          <w:tcPr>
            <w:tcW w:w="850" w:type="dxa"/>
          </w:tcPr>
          <w:p w14:paraId="06B756DE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28C2EA2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16E5C83B" w14:textId="77777777" w:rsidR="001F5FC3" w:rsidRPr="00DF2C87" w:rsidRDefault="001F5FC3" w:rsidP="00AB1388">
            <w:r w:rsidRPr="00DF2C87">
              <w:t>0.950</w:t>
            </w:r>
          </w:p>
        </w:tc>
        <w:tc>
          <w:tcPr>
            <w:tcW w:w="753" w:type="dxa"/>
          </w:tcPr>
          <w:p w14:paraId="083F4EF0" w14:textId="77777777" w:rsidR="001F5FC3" w:rsidRPr="00DF2C87" w:rsidRDefault="001F5FC3" w:rsidP="00AB1388">
            <w:r w:rsidRPr="00DF2C87">
              <w:t>0.937</w:t>
            </w:r>
          </w:p>
        </w:tc>
        <w:tc>
          <w:tcPr>
            <w:tcW w:w="1490" w:type="dxa"/>
          </w:tcPr>
          <w:p w14:paraId="7FC3F5F2" w14:textId="77777777" w:rsidR="001F5FC3" w:rsidRPr="00DF2C87" w:rsidRDefault="001F5FC3" w:rsidP="00AB1388">
            <w:r w:rsidRPr="00DF2C87">
              <w:t>0.080 (0.074 - 0.086)</w:t>
            </w:r>
          </w:p>
        </w:tc>
      </w:tr>
      <w:tr w:rsidR="001F5FC3" w:rsidRPr="00DF2C87" w14:paraId="1553CC5E" w14:textId="77777777" w:rsidTr="00AB1388">
        <w:tc>
          <w:tcPr>
            <w:tcW w:w="3500" w:type="dxa"/>
          </w:tcPr>
          <w:p w14:paraId="12B76E10" w14:textId="77777777" w:rsidR="001F5FC3" w:rsidRPr="00DF2C87" w:rsidRDefault="001F5FC3" w:rsidP="00AB1388">
            <w:pPr>
              <w:ind w:left="460"/>
            </w:pPr>
            <w:r w:rsidRPr="00DF2C87">
              <w:t>ICM-CFA with 4 factors: Physicians / Dentists</w:t>
            </w:r>
          </w:p>
        </w:tc>
        <w:tc>
          <w:tcPr>
            <w:tcW w:w="1053" w:type="dxa"/>
          </w:tcPr>
          <w:p w14:paraId="220621CC" w14:textId="77777777" w:rsidR="001F5FC3" w:rsidRPr="00DF2C87" w:rsidRDefault="001F5FC3" w:rsidP="00AB1388">
            <w:r w:rsidRPr="00DF2C87">
              <w:t>666.959</w:t>
            </w:r>
          </w:p>
        </w:tc>
        <w:tc>
          <w:tcPr>
            <w:tcW w:w="850" w:type="dxa"/>
          </w:tcPr>
          <w:p w14:paraId="604B5B9C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6065AF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CDCBA20" w14:textId="77777777" w:rsidR="001F5FC3" w:rsidRPr="00DF2C87" w:rsidRDefault="001F5FC3" w:rsidP="00AB1388">
            <w:r w:rsidRPr="00DF2C87">
              <w:t>0.944</w:t>
            </w:r>
          </w:p>
        </w:tc>
        <w:tc>
          <w:tcPr>
            <w:tcW w:w="753" w:type="dxa"/>
          </w:tcPr>
          <w:p w14:paraId="3ADD5C41" w14:textId="77777777" w:rsidR="001F5FC3" w:rsidRPr="00DF2C87" w:rsidRDefault="001F5FC3" w:rsidP="00AB1388">
            <w:r w:rsidRPr="00DF2C87">
              <w:t>0.930</w:t>
            </w:r>
          </w:p>
        </w:tc>
        <w:tc>
          <w:tcPr>
            <w:tcW w:w="1490" w:type="dxa"/>
          </w:tcPr>
          <w:p w14:paraId="5929028D" w14:textId="77777777" w:rsidR="001F5FC3" w:rsidRPr="00DF2C87" w:rsidRDefault="001F5FC3" w:rsidP="00AB1388">
            <w:r w:rsidRPr="00DF2C87">
              <w:t>0.089 (0.083 - 0.095)</w:t>
            </w:r>
          </w:p>
        </w:tc>
      </w:tr>
      <w:tr w:rsidR="001F5FC3" w:rsidRPr="00DF2C87" w14:paraId="0280F58C" w14:textId="77777777" w:rsidTr="00AB1388">
        <w:tc>
          <w:tcPr>
            <w:tcW w:w="3500" w:type="dxa"/>
          </w:tcPr>
          <w:p w14:paraId="4AD3F043" w14:textId="77777777" w:rsidR="001F5FC3" w:rsidRPr="00DF2C87" w:rsidRDefault="001F5FC3" w:rsidP="00AB1388">
            <w:pPr>
              <w:ind w:left="460"/>
            </w:pPr>
            <w:r w:rsidRPr="00DF2C87">
              <w:lastRenderedPageBreak/>
              <w:t>ICM-CFA with 4 factors: Nurses / Midwives /</w:t>
            </w:r>
          </w:p>
          <w:p w14:paraId="3FB52A6F" w14:textId="77777777" w:rsidR="001F5FC3" w:rsidRPr="00DF2C87" w:rsidRDefault="001F5FC3" w:rsidP="00AB1388">
            <w:pPr>
              <w:ind w:left="460"/>
            </w:pPr>
            <w:r w:rsidRPr="00DF2C87">
              <w:t>Nursing assistants</w:t>
            </w:r>
          </w:p>
        </w:tc>
        <w:tc>
          <w:tcPr>
            <w:tcW w:w="1053" w:type="dxa"/>
          </w:tcPr>
          <w:p w14:paraId="2429B3FA" w14:textId="77777777" w:rsidR="001F5FC3" w:rsidRPr="00DF2C87" w:rsidRDefault="001F5FC3" w:rsidP="00AB1388">
            <w:r w:rsidRPr="00DF2C87">
              <w:t>2759.553</w:t>
            </w:r>
          </w:p>
        </w:tc>
        <w:tc>
          <w:tcPr>
            <w:tcW w:w="850" w:type="dxa"/>
          </w:tcPr>
          <w:p w14:paraId="6EEA3484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9ED9CB9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1BA226EC" w14:textId="77777777" w:rsidR="001F5FC3" w:rsidRPr="00DF2C87" w:rsidRDefault="001F5FC3" w:rsidP="00AB1388">
            <w:r w:rsidRPr="00DF2C87">
              <w:t>0.936</w:t>
            </w:r>
          </w:p>
        </w:tc>
        <w:tc>
          <w:tcPr>
            <w:tcW w:w="753" w:type="dxa"/>
          </w:tcPr>
          <w:p w14:paraId="36BBEAAD" w14:textId="77777777" w:rsidR="001F5FC3" w:rsidRPr="00DF2C87" w:rsidRDefault="001F5FC3" w:rsidP="00AB1388">
            <w:r w:rsidRPr="00DF2C87">
              <w:t>0.920</w:t>
            </w:r>
          </w:p>
        </w:tc>
        <w:tc>
          <w:tcPr>
            <w:tcW w:w="1490" w:type="dxa"/>
          </w:tcPr>
          <w:p w14:paraId="6226B880" w14:textId="77777777" w:rsidR="001F5FC3" w:rsidRPr="00DF2C87" w:rsidRDefault="001F5FC3" w:rsidP="00AB1388">
            <w:r w:rsidRPr="00DF2C87">
              <w:t>0.101 (0.098 - 0.104)</w:t>
            </w:r>
          </w:p>
        </w:tc>
      </w:tr>
      <w:tr w:rsidR="001F5FC3" w:rsidRPr="00DF2C87" w14:paraId="143636F1" w14:textId="77777777" w:rsidTr="00AB1388">
        <w:tc>
          <w:tcPr>
            <w:tcW w:w="3500" w:type="dxa"/>
          </w:tcPr>
          <w:p w14:paraId="2858B6AE" w14:textId="77777777" w:rsidR="001F5FC3" w:rsidRPr="00DF2C87" w:rsidRDefault="001F5FC3" w:rsidP="00AB1388">
            <w:pPr>
              <w:ind w:left="460"/>
            </w:pPr>
            <w:r w:rsidRPr="00DF2C87">
              <w:t>ICM-CFA with 4 factors: Other professionals with direct patient contact</w:t>
            </w:r>
          </w:p>
        </w:tc>
        <w:tc>
          <w:tcPr>
            <w:tcW w:w="1053" w:type="dxa"/>
          </w:tcPr>
          <w:p w14:paraId="6E64FB3D" w14:textId="77777777" w:rsidR="001F5FC3" w:rsidRPr="00DF2C87" w:rsidRDefault="001F5FC3" w:rsidP="00AB1388">
            <w:r w:rsidRPr="00DF2C87">
              <w:t>1202.165</w:t>
            </w:r>
          </w:p>
        </w:tc>
        <w:tc>
          <w:tcPr>
            <w:tcW w:w="850" w:type="dxa"/>
          </w:tcPr>
          <w:p w14:paraId="330755B0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3B6F0499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D103C3F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753" w:type="dxa"/>
          </w:tcPr>
          <w:p w14:paraId="62E40E7B" w14:textId="77777777" w:rsidR="001F5FC3" w:rsidRPr="00DF2C87" w:rsidRDefault="001F5FC3" w:rsidP="00AB1388">
            <w:r w:rsidRPr="00DF2C87">
              <w:t>0.928</w:t>
            </w:r>
          </w:p>
        </w:tc>
        <w:tc>
          <w:tcPr>
            <w:tcW w:w="1490" w:type="dxa"/>
          </w:tcPr>
          <w:p w14:paraId="620C7D77" w14:textId="77777777" w:rsidR="001F5FC3" w:rsidRPr="00DF2C87" w:rsidRDefault="001F5FC3" w:rsidP="00AB1388">
            <w:r w:rsidRPr="00DF2C87">
              <w:t>0.093 (0.088 – 0.098)</w:t>
            </w:r>
          </w:p>
        </w:tc>
      </w:tr>
      <w:tr w:rsidR="001F5FC3" w:rsidRPr="00DF2C87" w14:paraId="5C765700" w14:textId="77777777" w:rsidTr="00AB1388">
        <w:tc>
          <w:tcPr>
            <w:tcW w:w="3500" w:type="dxa"/>
          </w:tcPr>
          <w:p w14:paraId="7EE686ED" w14:textId="77777777" w:rsidR="001F5FC3" w:rsidRPr="00DF2C87" w:rsidRDefault="001F5FC3" w:rsidP="00AB1388">
            <w:pPr>
              <w:ind w:left="460"/>
            </w:pPr>
            <w:r w:rsidRPr="00DF2C87">
              <w:t>ICM-CFA with 4 factors: Supporting professionals without direct patient contact</w:t>
            </w:r>
          </w:p>
        </w:tc>
        <w:tc>
          <w:tcPr>
            <w:tcW w:w="1053" w:type="dxa"/>
          </w:tcPr>
          <w:p w14:paraId="6CD327F5" w14:textId="77777777" w:rsidR="001F5FC3" w:rsidRPr="00DF2C87" w:rsidRDefault="001F5FC3" w:rsidP="00AB1388">
            <w:r w:rsidRPr="00DF2C87">
              <w:t>816.174</w:t>
            </w:r>
          </w:p>
        </w:tc>
        <w:tc>
          <w:tcPr>
            <w:tcW w:w="850" w:type="dxa"/>
          </w:tcPr>
          <w:p w14:paraId="7BB0D790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A4AAF5D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2E366CF6" w14:textId="77777777" w:rsidR="001F5FC3" w:rsidRPr="00DF2C87" w:rsidRDefault="001F5FC3" w:rsidP="00AB1388">
            <w:r w:rsidRPr="00DF2C87">
              <w:t>0.946</w:t>
            </w:r>
          </w:p>
        </w:tc>
        <w:tc>
          <w:tcPr>
            <w:tcW w:w="753" w:type="dxa"/>
          </w:tcPr>
          <w:p w14:paraId="78FEDB9A" w14:textId="77777777" w:rsidR="001F5FC3" w:rsidRPr="00DF2C87" w:rsidRDefault="001F5FC3" w:rsidP="00AB1388">
            <w:r w:rsidRPr="00DF2C87">
              <w:t>0.932</w:t>
            </w:r>
          </w:p>
        </w:tc>
        <w:tc>
          <w:tcPr>
            <w:tcW w:w="1490" w:type="dxa"/>
          </w:tcPr>
          <w:p w14:paraId="643B92A9" w14:textId="77777777" w:rsidR="001F5FC3" w:rsidRPr="00DF2C87" w:rsidRDefault="001F5FC3" w:rsidP="00AB1388">
            <w:r w:rsidRPr="00DF2C87">
              <w:t>0.092 (0.086 – 0.098)</w:t>
            </w:r>
          </w:p>
        </w:tc>
      </w:tr>
      <w:tr w:rsidR="001F5FC3" w:rsidRPr="00DF2C87" w14:paraId="24B99B50" w14:textId="77777777" w:rsidTr="00AB1388">
        <w:tc>
          <w:tcPr>
            <w:tcW w:w="3500" w:type="dxa"/>
          </w:tcPr>
          <w:p w14:paraId="42F493A2" w14:textId="77777777" w:rsidR="001F5FC3" w:rsidRPr="00DF2C87" w:rsidRDefault="001F5FC3" w:rsidP="00AB1388">
            <w:pPr>
              <w:ind w:left="460"/>
            </w:pPr>
            <w:r w:rsidRPr="00DF2C87">
              <w:t>ICM-CFA with 4 factors: Management and executives</w:t>
            </w:r>
          </w:p>
        </w:tc>
        <w:tc>
          <w:tcPr>
            <w:tcW w:w="1053" w:type="dxa"/>
          </w:tcPr>
          <w:p w14:paraId="3BD098A0" w14:textId="77777777" w:rsidR="001F5FC3" w:rsidRPr="00DF2C87" w:rsidRDefault="001F5FC3" w:rsidP="00AB1388">
            <w:r w:rsidRPr="00DF2C87">
              <w:t>177.876</w:t>
            </w:r>
          </w:p>
        </w:tc>
        <w:tc>
          <w:tcPr>
            <w:tcW w:w="850" w:type="dxa"/>
          </w:tcPr>
          <w:p w14:paraId="4C7C05BF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CF53F23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783F7E1" w14:textId="77777777" w:rsidR="001F5FC3" w:rsidRPr="00DF2C87" w:rsidRDefault="001F5FC3" w:rsidP="00AB1388">
            <w:r w:rsidRPr="00DF2C87">
              <w:t>0.908</w:t>
            </w:r>
          </w:p>
        </w:tc>
        <w:tc>
          <w:tcPr>
            <w:tcW w:w="753" w:type="dxa"/>
          </w:tcPr>
          <w:p w14:paraId="1CC96E99" w14:textId="77777777" w:rsidR="001F5FC3" w:rsidRPr="00DF2C87" w:rsidRDefault="001F5FC3" w:rsidP="00AB1388">
            <w:r w:rsidRPr="00DF2C87">
              <w:t>0.885</w:t>
            </w:r>
          </w:p>
        </w:tc>
        <w:tc>
          <w:tcPr>
            <w:tcW w:w="1490" w:type="dxa"/>
          </w:tcPr>
          <w:p w14:paraId="76A4A0CC" w14:textId="77777777" w:rsidR="001F5FC3" w:rsidRPr="00DF2C87" w:rsidRDefault="001F5FC3" w:rsidP="00AB1388">
            <w:r w:rsidRPr="00DF2C87">
              <w:t>0.089 (0.071 - 0.107)</w:t>
            </w:r>
          </w:p>
        </w:tc>
      </w:tr>
      <w:tr w:rsidR="001F5FC3" w:rsidRPr="00DF2C87" w14:paraId="3C7C5AB1" w14:textId="77777777" w:rsidTr="00AB1388">
        <w:tc>
          <w:tcPr>
            <w:tcW w:w="3500" w:type="dxa"/>
          </w:tcPr>
          <w:p w14:paraId="7F88006F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1F85A141" w14:textId="77777777" w:rsidR="001F5FC3" w:rsidRPr="00DF2C87" w:rsidRDefault="001F5FC3" w:rsidP="00AB1388">
            <w:r w:rsidRPr="00DF2C87">
              <w:t xml:space="preserve">6189.082       </w:t>
            </w:r>
          </w:p>
        </w:tc>
        <w:tc>
          <w:tcPr>
            <w:tcW w:w="850" w:type="dxa"/>
          </w:tcPr>
          <w:p w14:paraId="64880910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51D08B78" w14:textId="77777777" w:rsidR="001F5FC3" w:rsidRPr="00DF2C87" w:rsidRDefault="001F5FC3" w:rsidP="00AB1388">
            <w:r w:rsidRPr="00DF2C87">
              <w:t>504</w:t>
            </w:r>
          </w:p>
        </w:tc>
        <w:tc>
          <w:tcPr>
            <w:tcW w:w="718" w:type="dxa"/>
          </w:tcPr>
          <w:p w14:paraId="48836092" w14:textId="77777777" w:rsidR="001F5FC3" w:rsidRPr="00DF2C87" w:rsidRDefault="001F5FC3" w:rsidP="00AB1388">
            <w:r w:rsidRPr="00DF2C87">
              <w:t>0.941</w:t>
            </w:r>
          </w:p>
        </w:tc>
        <w:tc>
          <w:tcPr>
            <w:tcW w:w="753" w:type="dxa"/>
          </w:tcPr>
          <w:p w14:paraId="731CA30B" w14:textId="77777777" w:rsidR="001F5FC3" w:rsidRPr="00DF2C87" w:rsidRDefault="001F5FC3" w:rsidP="00AB1388">
            <w:r w:rsidRPr="00DF2C87">
              <w:t>0.926</w:t>
            </w:r>
          </w:p>
        </w:tc>
        <w:tc>
          <w:tcPr>
            <w:tcW w:w="1490" w:type="dxa"/>
          </w:tcPr>
          <w:p w14:paraId="2CA7CD51" w14:textId="77777777" w:rsidR="001F5FC3" w:rsidRPr="00DF2C87" w:rsidRDefault="001F5FC3" w:rsidP="00AB1388">
            <w:r w:rsidRPr="00DF2C87">
              <w:t>0.094 (0.092 – 0.096)</w:t>
            </w:r>
          </w:p>
        </w:tc>
      </w:tr>
      <w:tr w:rsidR="001F5FC3" w:rsidRPr="00DF2C87" w14:paraId="50342F97" w14:textId="77777777" w:rsidTr="00AB1388">
        <w:tc>
          <w:tcPr>
            <w:tcW w:w="3500" w:type="dxa"/>
          </w:tcPr>
          <w:p w14:paraId="09B00FF8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42616480" w14:textId="77777777" w:rsidR="001F5FC3" w:rsidRPr="00DF2C87" w:rsidRDefault="001F5FC3" w:rsidP="00AB1388">
            <w:r w:rsidRPr="00DF2C87">
              <w:t xml:space="preserve">7367.407       </w:t>
            </w:r>
          </w:p>
        </w:tc>
        <w:tc>
          <w:tcPr>
            <w:tcW w:w="850" w:type="dxa"/>
          </w:tcPr>
          <w:p w14:paraId="2D596050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58D0A06C" w14:textId="77777777" w:rsidR="001F5FC3" w:rsidRPr="00DF2C87" w:rsidRDefault="001F5FC3" w:rsidP="00AB1388">
            <w:r w:rsidRPr="00DF2C87">
              <w:t>614</w:t>
            </w:r>
          </w:p>
        </w:tc>
        <w:tc>
          <w:tcPr>
            <w:tcW w:w="718" w:type="dxa"/>
          </w:tcPr>
          <w:p w14:paraId="56A73463" w14:textId="77777777" w:rsidR="001F5FC3" w:rsidRPr="00DF2C87" w:rsidRDefault="001F5FC3" w:rsidP="00AB1388">
            <w:r w:rsidRPr="00DF2C87">
              <w:t>0.929</w:t>
            </w:r>
          </w:p>
        </w:tc>
        <w:tc>
          <w:tcPr>
            <w:tcW w:w="753" w:type="dxa"/>
          </w:tcPr>
          <w:p w14:paraId="67919C0B" w14:textId="77777777" w:rsidR="001F5FC3" w:rsidRPr="00DF2C87" w:rsidRDefault="001F5FC3" w:rsidP="00AB1388">
            <w:r w:rsidRPr="00DF2C87">
              <w:t>0.928</w:t>
            </w:r>
          </w:p>
        </w:tc>
        <w:tc>
          <w:tcPr>
            <w:tcW w:w="1490" w:type="dxa"/>
          </w:tcPr>
          <w:p w14:paraId="581C4948" w14:textId="77777777" w:rsidR="001F5FC3" w:rsidRPr="00DF2C87" w:rsidRDefault="001F5FC3" w:rsidP="00AB1388">
            <w:r w:rsidRPr="00DF2C87">
              <w:t>0.093 (0.091 – 0.095)</w:t>
            </w:r>
          </w:p>
        </w:tc>
      </w:tr>
      <w:tr w:rsidR="001F5FC3" w:rsidRPr="00DF2C87" w14:paraId="4A826677" w14:textId="77777777" w:rsidTr="00AB1388">
        <w:tc>
          <w:tcPr>
            <w:tcW w:w="9062" w:type="dxa"/>
            <w:gridSpan w:val="7"/>
          </w:tcPr>
          <w:p w14:paraId="7D1284ED" w14:textId="77777777" w:rsidR="001F5FC3" w:rsidRPr="00DF2C87" w:rsidRDefault="001F5FC3" w:rsidP="00AB1388">
            <w:r w:rsidRPr="00DF2C87">
              <w:t>Gender</w:t>
            </w:r>
          </w:p>
        </w:tc>
      </w:tr>
      <w:tr w:rsidR="001F5FC3" w:rsidRPr="00DF2C87" w14:paraId="2A106DE4" w14:textId="77777777" w:rsidTr="00AB1388">
        <w:tc>
          <w:tcPr>
            <w:tcW w:w="3500" w:type="dxa"/>
          </w:tcPr>
          <w:p w14:paraId="07A1D281" w14:textId="77777777" w:rsidR="001F5FC3" w:rsidRPr="00DF2C87" w:rsidRDefault="001F5FC3" w:rsidP="00AB1388">
            <w:pPr>
              <w:ind w:left="460"/>
            </w:pPr>
            <w:r w:rsidRPr="00DF2C87">
              <w:t>ICM-CFA with 4 factors: Female</w:t>
            </w:r>
          </w:p>
        </w:tc>
        <w:tc>
          <w:tcPr>
            <w:tcW w:w="1053" w:type="dxa"/>
          </w:tcPr>
          <w:p w14:paraId="66154839" w14:textId="77777777" w:rsidR="001F5FC3" w:rsidRPr="00DF2C87" w:rsidRDefault="001F5FC3" w:rsidP="00AB1388">
            <w:r w:rsidRPr="00DF2C87">
              <w:t>4328.971</w:t>
            </w:r>
          </w:p>
        </w:tc>
        <w:tc>
          <w:tcPr>
            <w:tcW w:w="850" w:type="dxa"/>
          </w:tcPr>
          <w:p w14:paraId="598096BC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352396F2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316283ED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753" w:type="dxa"/>
          </w:tcPr>
          <w:p w14:paraId="2B6BF5EA" w14:textId="77777777" w:rsidR="001F5FC3" w:rsidRPr="00DF2C87" w:rsidRDefault="001F5FC3" w:rsidP="00AB1388">
            <w:r w:rsidRPr="00DF2C87">
              <w:t>0.929</w:t>
            </w:r>
          </w:p>
        </w:tc>
        <w:tc>
          <w:tcPr>
            <w:tcW w:w="1490" w:type="dxa"/>
          </w:tcPr>
          <w:p w14:paraId="67C5CB2D" w14:textId="77777777" w:rsidR="001F5FC3" w:rsidRPr="00DF2C87" w:rsidRDefault="001F5FC3" w:rsidP="00AB1388">
            <w:r w:rsidRPr="00DF2C87">
              <w:t>0.094 (0.092 - 0.096)</w:t>
            </w:r>
          </w:p>
        </w:tc>
      </w:tr>
      <w:tr w:rsidR="001F5FC3" w:rsidRPr="00DF2C87" w14:paraId="2B78FDAB" w14:textId="77777777" w:rsidTr="00AB1388">
        <w:tc>
          <w:tcPr>
            <w:tcW w:w="3500" w:type="dxa"/>
          </w:tcPr>
          <w:p w14:paraId="535496EC" w14:textId="77777777" w:rsidR="001F5FC3" w:rsidRPr="00DF2C87" w:rsidRDefault="001F5FC3" w:rsidP="00AB1388">
            <w:pPr>
              <w:ind w:left="460"/>
            </w:pPr>
            <w:r w:rsidRPr="00DF2C87">
              <w:t>ICM-CFA with 4 factors: Male</w:t>
            </w:r>
          </w:p>
        </w:tc>
        <w:tc>
          <w:tcPr>
            <w:tcW w:w="1053" w:type="dxa"/>
          </w:tcPr>
          <w:p w14:paraId="6F2EC66E" w14:textId="77777777" w:rsidR="001F5FC3" w:rsidRPr="00DF2C87" w:rsidRDefault="001F5FC3" w:rsidP="00AB1388">
            <w:r w:rsidRPr="00DF2C87">
              <w:t>1153.371</w:t>
            </w:r>
          </w:p>
        </w:tc>
        <w:tc>
          <w:tcPr>
            <w:tcW w:w="850" w:type="dxa"/>
          </w:tcPr>
          <w:p w14:paraId="707F5CF9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611EB5C4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22FFD09" w14:textId="77777777" w:rsidR="001F5FC3" w:rsidRPr="00DF2C87" w:rsidRDefault="001F5FC3" w:rsidP="00AB1388">
            <w:r w:rsidRPr="00DF2C87">
              <w:t>0.953</w:t>
            </w:r>
          </w:p>
        </w:tc>
        <w:tc>
          <w:tcPr>
            <w:tcW w:w="753" w:type="dxa"/>
          </w:tcPr>
          <w:p w14:paraId="360B447F" w14:textId="77777777" w:rsidR="001F5FC3" w:rsidRPr="00DF2C87" w:rsidRDefault="001F5FC3" w:rsidP="00AB1388">
            <w:r w:rsidRPr="00DF2C87">
              <w:t>0.941</w:t>
            </w:r>
          </w:p>
        </w:tc>
        <w:tc>
          <w:tcPr>
            <w:tcW w:w="1490" w:type="dxa"/>
          </w:tcPr>
          <w:p w14:paraId="694F8A49" w14:textId="77777777" w:rsidR="001F5FC3" w:rsidRPr="00DF2C87" w:rsidRDefault="001F5FC3" w:rsidP="00AB1388">
            <w:r w:rsidRPr="00DF2C87">
              <w:t>0.084 (0.080 - 0.088)</w:t>
            </w:r>
          </w:p>
        </w:tc>
      </w:tr>
      <w:tr w:rsidR="001F5FC3" w:rsidRPr="00DF2C87" w14:paraId="18546596" w14:textId="77777777" w:rsidTr="00AB1388">
        <w:tc>
          <w:tcPr>
            <w:tcW w:w="3500" w:type="dxa"/>
          </w:tcPr>
          <w:p w14:paraId="5BA85938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647399D9" w14:textId="77777777" w:rsidR="001F5FC3" w:rsidRPr="00DF2C87" w:rsidRDefault="001F5FC3" w:rsidP="00AB1388">
            <w:r w:rsidRPr="00DF2C87">
              <w:t xml:space="preserve">5482.343       </w:t>
            </w:r>
          </w:p>
        </w:tc>
        <w:tc>
          <w:tcPr>
            <w:tcW w:w="850" w:type="dxa"/>
          </w:tcPr>
          <w:p w14:paraId="41E2183C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19C8A00C" w14:textId="77777777" w:rsidR="001F5FC3" w:rsidRPr="00DF2C87" w:rsidRDefault="001F5FC3" w:rsidP="00AB1388">
            <w:r w:rsidRPr="00DF2C87">
              <w:t>168</w:t>
            </w:r>
          </w:p>
        </w:tc>
        <w:tc>
          <w:tcPr>
            <w:tcW w:w="718" w:type="dxa"/>
          </w:tcPr>
          <w:p w14:paraId="40B0B591" w14:textId="77777777" w:rsidR="001F5FC3" w:rsidRPr="00DF2C87" w:rsidRDefault="001F5FC3" w:rsidP="00AB1388">
            <w:r w:rsidRPr="00DF2C87">
              <w:t>0.945</w:t>
            </w:r>
          </w:p>
        </w:tc>
        <w:tc>
          <w:tcPr>
            <w:tcW w:w="753" w:type="dxa"/>
          </w:tcPr>
          <w:p w14:paraId="563240E9" w14:textId="77777777" w:rsidR="001F5FC3" w:rsidRPr="00DF2C87" w:rsidRDefault="001F5FC3" w:rsidP="00AB1388">
            <w:r w:rsidRPr="00DF2C87">
              <w:t>0.931</w:t>
            </w:r>
          </w:p>
        </w:tc>
        <w:tc>
          <w:tcPr>
            <w:tcW w:w="1490" w:type="dxa"/>
          </w:tcPr>
          <w:p w14:paraId="60F0FE30" w14:textId="77777777" w:rsidR="001F5FC3" w:rsidRPr="00DF2C87" w:rsidRDefault="001F5FC3" w:rsidP="00AB1388">
            <w:r w:rsidRPr="00DF2C87">
              <w:t>0.092 (0.090 – 0.094)</w:t>
            </w:r>
          </w:p>
        </w:tc>
      </w:tr>
      <w:tr w:rsidR="001F5FC3" w:rsidRPr="00DF2C87" w14:paraId="0E9934DD" w14:textId="77777777" w:rsidTr="00AB1388">
        <w:tc>
          <w:tcPr>
            <w:tcW w:w="3500" w:type="dxa"/>
          </w:tcPr>
          <w:p w14:paraId="78C9DF6A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738CE0FD" w14:textId="77777777" w:rsidR="001F5FC3" w:rsidRPr="00DF2C87" w:rsidRDefault="001F5FC3" w:rsidP="00AB1388">
            <w:r w:rsidRPr="00DF2C87">
              <w:t xml:space="preserve">5672.258       </w:t>
            </w:r>
          </w:p>
        </w:tc>
        <w:tc>
          <w:tcPr>
            <w:tcW w:w="850" w:type="dxa"/>
          </w:tcPr>
          <w:p w14:paraId="7EA030EF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628237BC" w14:textId="77777777" w:rsidR="001F5FC3" w:rsidRPr="00DF2C87" w:rsidRDefault="001F5FC3" w:rsidP="00AB1388">
            <w:r w:rsidRPr="00DF2C87">
              <w:t>190</w:t>
            </w:r>
          </w:p>
        </w:tc>
        <w:tc>
          <w:tcPr>
            <w:tcW w:w="718" w:type="dxa"/>
          </w:tcPr>
          <w:p w14:paraId="38A10B54" w14:textId="77777777" w:rsidR="001F5FC3" w:rsidRPr="00DF2C87" w:rsidRDefault="001F5FC3" w:rsidP="00AB1388">
            <w:r w:rsidRPr="00DF2C87">
              <w:t>0.943</w:t>
            </w:r>
          </w:p>
        </w:tc>
        <w:tc>
          <w:tcPr>
            <w:tcW w:w="753" w:type="dxa"/>
          </w:tcPr>
          <w:p w14:paraId="153C5BCD" w14:textId="77777777" w:rsidR="001F5FC3" w:rsidRPr="00DF2C87" w:rsidRDefault="001F5FC3" w:rsidP="00AB1388">
            <w:r w:rsidRPr="00DF2C87">
              <w:t>0.937</w:t>
            </w:r>
          </w:p>
        </w:tc>
        <w:tc>
          <w:tcPr>
            <w:tcW w:w="1490" w:type="dxa"/>
          </w:tcPr>
          <w:p w14:paraId="479A897C" w14:textId="77777777" w:rsidR="001F5FC3" w:rsidRPr="00DF2C87" w:rsidRDefault="001F5FC3" w:rsidP="00AB1388">
            <w:r w:rsidRPr="00DF2C87">
              <w:t>0.088 (0.086 – 0.090)</w:t>
            </w:r>
          </w:p>
        </w:tc>
      </w:tr>
      <w:tr w:rsidR="001F5FC3" w:rsidRPr="00DF2C87" w14:paraId="265D41AF" w14:textId="77777777" w:rsidTr="00AB1388">
        <w:tc>
          <w:tcPr>
            <w:tcW w:w="9062" w:type="dxa"/>
            <w:gridSpan w:val="7"/>
          </w:tcPr>
          <w:p w14:paraId="268DBB75" w14:textId="77777777" w:rsidR="001F5FC3" w:rsidRPr="00DF2C87" w:rsidRDefault="001F5FC3" w:rsidP="00AB1388">
            <w:r w:rsidRPr="00DF2C87">
              <w:t>Age</w:t>
            </w:r>
          </w:p>
        </w:tc>
      </w:tr>
      <w:tr w:rsidR="001F5FC3" w:rsidRPr="00DF2C87" w14:paraId="5DBBF12B" w14:textId="77777777" w:rsidTr="00AB1388">
        <w:tc>
          <w:tcPr>
            <w:tcW w:w="3500" w:type="dxa"/>
          </w:tcPr>
          <w:p w14:paraId="62ADA9AB" w14:textId="77777777" w:rsidR="001F5FC3" w:rsidRPr="00DF2C87" w:rsidRDefault="001F5FC3" w:rsidP="00AB1388">
            <w:pPr>
              <w:ind w:left="460"/>
            </w:pPr>
            <w:r w:rsidRPr="00DF2C87">
              <w:t>ICM-CFA with 4 factors: 18-30</w:t>
            </w:r>
          </w:p>
        </w:tc>
        <w:tc>
          <w:tcPr>
            <w:tcW w:w="1053" w:type="dxa"/>
          </w:tcPr>
          <w:p w14:paraId="3B52EFD2" w14:textId="77777777" w:rsidR="001F5FC3" w:rsidRPr="00DF2C87" w:rsidRDefault="001F5FC3" w:rsidP="00AB1388">
            <w:r w:rsidRPr="00DF2C87">
              <w:t>1101.248</w:t>
            </w:r>
          </w:p>
        </w:tc>
        <w:tc>
          <w:tcPr>
            <w:tcW w:w="850" w:type="dxa"/>
          </w:tcPr>
          <w:p w14:paraId="77C717F0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2BEE4B6C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6FD0442D" w14:textId="77777777" w:rsidR="001F5FC3" w:rsidRPr="00DF2C87" w:rsidRDefault="001F5FC3" w:rsidP="00AB1388">
            <w:r w:rsidRPr="00DF2C87">
              <w:t>0.940</w:t>
            </w:r>
          </w:p>
        </w:tc>
        <w:tc>
          <w:tcPr>
            <w:tcW w:w="753" w:type="dxa"/>
          </w:tcPr>
          <w:p w14:paraId="23D4594D" w14:textId="77777777" w:rsidR="001F5FC3" w:rsidRPr="00DF2C87" w:rsidRDefault="001F5FC3" w:rsidP="00AB1388">
            <w:r w:rsidRPr="00DF2C87">
              <w:t>0.925</w:t>
            </w:r>
          </w:p>
        </w:tc>
        <w:tc>
          <w:tcPr>
            <w:tcW w:w="1490" w:type="dxa"/>
          </w:tcPr>
          <w:p w14:paraId="2472A8A1" w14:textId="77777777" w:rsidR="001F5FC3" w:rsidRPr="00DF2C87" w:rsidRDefault="001F5FC3" w:rsidP="00AB1388">
            <w:r w:rsidRPr="00DF2C87">
              <w:t>0.092 (0.087 - 0.097)</w:t>
            </w:r>
          </w:p>
        </w:tc>
      </w:tr>
      <w:tr w:rsidR="001F5FC3" w:rsidRPr="00DF2C87" w14:paraId="3D46B31F" w14:textId="77777777" w:rsidTr="00AB1388">
        <w:tc>
          <w:tcPr>
            <w:tcW w:w="3500" w:type="dxa"/>
          </w:tcPr>
          <w:p w14:paraId="0E1FDFCE" w14:textId="77777777" w:rsidR="001F5FC3" w:rsidRPr="00DF2C87" w:rsidRDefault="001F5FC3" w:rsidP="00AB1388">
            <w:pPr>
              <w:ind w:left="460"/>
            </w:pPr>
            <w:r w:rsidRPr="00DF2C87">
              <w:t>ICM-CFA with 4 factors: 31-50</w:t>
            </w:r>
          </w:p>
        </w:tc>
        <w:tc>
          <w:tcPr>
            <w:tcW w:w="1053" w:type="dxa"/>
          </w:tcPr>
          <w:p w14:paraId="77D9ABDD" w14:textId="77777777" w:rsidR="001F5FC3" w:rsidRPr="00DF2C87" w:rsidRDefault="001F5FC3" w:rsidP="00AB1388">
            <w:r w:rsidRPr="00DF2C87">
              <w:t>2962.542</w:t>
            </w:r>
          </w:p>
        </w:tc>
        <w:tc>
          <w:tcPr>
            <w:tcW w:w="850" w:type="dxa"/>
          </w:tcPr>
          <w:p w14:paraId="74A328CE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326159DA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5BC0D324" w14:textId="77777777" w:rsidR="001F5FC3" w:rsidRPr="00DF2C87" w:rsidRDefault="001F5FC3" w:rsidP="00AB1388">
            <w:r w:rsidRPr="00DF2C87">
              <w:t>0.940</w:t>
            </w:r>
          </w:p>
        </w:tc>
        <w:tc>
          <w:tcPr>
            <w:tcW w:w="753" w:type="dxa"/>
          </w:tcPr>
          <w:p w14:paraId="0F70E8D8" w14:textId="77777777" w:rsidR="001F5FC3" w:rsidRPr="00DF2C87" w:rsidRDefault="001F5FC3" w:rsidP="00AB1388">
            <w:r w:rsidRPr="00DF2C87">
              <w:t>0.925</w:t>
            </w:r>
          </w:p>
        </w:tc>
        <w:tc>
          <w:tcPr>
            <w:tcW w:w="1490" w:type="dxa"/>
          </w:tcPr>
          <w:p w14:paraId="79A154FF" w14:textId="77777777" w:rsidR="001F5FC3" w:rsidRPr="00DF2C87" w:rsidRDefault="001F5FC3" w:rsidP="00AB1388">
            <w:r w:rsidRPr="00DF2C87">
              <w:t>.096 (.093 - .099)</w:t>
            </w:r>
          </w:p>
        </w:tc>
      </w:tr>
      <w:tr w:rsidR="001F5FC3" w:rsidRPr="00DF2C87" w14:paraId="558FF847" w14:textId="77777777" w:rsidTr="00AB1388">
        <w:tc>
          <w:tcPr>
            <w:tcW w:w="3500" w:type="dxa"/>
          </w:tcPr>
          <w:p w14:paraId="5C528919" w14:textId="77777777" w:rsidR="001F5FC3" w:rsidRPr="00DF2C87" w:rsidRDefault="001F5FC3" w:rsidP="00AB1388">
            <w:pPr>
              <w:ind w:left="460"/>
            </w:pPr>
            <w:r w:rsidRPr="00DF2C87">
              <w:t>ICM-CFA with 4 factors: 51-65</w:t>
            </w:r>
          </w:p>
        </w:tc>
        <w:tc>
          <w:tcPr>
            <w:tcW w:w="1053" w:type="dxa"/>
          </w:tcPr>
          <w:p w14:paraId="65625FF1" w14:textId="77777777" w:rsidR="001F5FC3" w:rsidRPr="00DF2C87" w:rsidRDefault="001F5FC3" w:rsidP="00AB1388">
            <w:r w:rsidRPr="00DF2C87">
              <w:t>1699.954</w:t>
            </w:r>
          </w:p>
        </w:tc>
        <w:tc>
          <w:tcPr>
            <w:tcW w:w="850" w:type="dxa"/>
          </w:tcPr>
          <w:p w14:paraId="0A0794EB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5FE8B238" w14:textId="77777777" w:rsidR="001F5FC3" w:rsidRPr="00DF2C87" w:rsidRDefault="001F5FC3" w:rsidP="00AB1388">
            <w:r w:rsidRPr="00DF2C87">
              <w:t>84</w:t>
            </w:r>
          </w:p>
        </w:tc>
        <w:tc>
          <w:tcPr>
            <w:tcW w:w="718" w:type="dxa"/>
          </w:tcPr>
          <w:p w14:paraId="7D09E6AE" w14:textId="77777777" w:rsidR="001F5FC3" w:rsidRPr="00DF2C87" w:rsidRDefault="001F5FC3" w:rsidP="00AB1388">
            <w:r w:rsidRPr="00DF2C87">
              <w:t>0.951</w:t>
            </w:r>
          </w:p>
        </w:tc>
        <w:tc>
          <w:tcPr>
            <w:tcW w:w="753" w:type="dxa"/>
          </w:tcPr>
          <w:p w14:paraId="7FE3A754" w14:textId="77777777" w:rsidR="001F5FC3" w:rsidRPr="00DF2C87" w:rsidRDefault="001F5FC3" w:rsidP="00AB1388">
            <w:r w:rsidRPr="00DF2C87">
              <w:t>0.938</w:t>
            </w:r>
          </w:p>
        </w:tc>
        <w:tc>
          <w:tcPr>
            <w:tcW w:w="1490" w:type="dxa"/>
          </w:tcPr>
          <w:p w14:paraId="5B97471D" w14:textId="77777777" w:rsidR="001F5FC3" w:rsidRPr="00DF2C87" w:rsidRDefault="001F5FC3" w:rsidP="00AB1388">
            <w:r w:rsidRPr="00DF2C87">
              <w:t>0.089 (0.085 - 0.093)</w:t>
            </w:r>
          </w:p>
        </w:tc>
      </w:tr>
      <w:tr w:rsidR="001F5FC3" w:rsidRPr="00DF2C87" w14:paraId="7FD3DC0B" w14:textId="77777777" w:rsidTr="00AB1388">
        <w:tc>
          <w:tcPr>
            <w:tcW w:w="3500" w:type="dxa"/>
          </w:tcPr>
          <w:p w14:paraId="0F34A658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Configural invariance</w:t>
            </w:r>
          </w:p>
        </w:tc>
        <w:tc>
          <w:tcPr>
            <w:tcW w:w="1053" w:type="dxa"/>
          </w:tcPr>
          <w:p w14:paraId="71DE3CAE" w14:textId="77777777" w:rsidR="001F5FC3" w:rsidRPr="00DF2C87" w:rsidRDefault="001F5FC3" w:rsidP="00AB1388">
            <w:r w:rsidRPr="00DF2C87">
              <w:rPr>
                <w:lang w:val="en-US"/>
              </w:rPr>
              <w:t xml:space="preserve">5763.745       </w:t>
            </w:r>
          </w:p>
        </w:tc>
        <w:tc>
          <w:tcPr>
            <w:tcW w:w="850" w:type="dxa"/>
          </w:tcPr>
          <w:p w14:paraId="75CAE0AF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031A94FC" w14:textId="77777777" w:rsidR="001F5FC3" w:rsidRPr="00DF2C87" w:rsidRDefault="001F5FC3" w:rsidP="00AB1388">
            <w:r w:rsidRPr="00DF2C87">
              <w:rPr>
                <w:lang w:val="en-US"/>
              </w:rPr>
              <w:t>252</w:t>
            </w:r>
          </w:p>
        </w:tc>
        <w:tc>
          <w:tcPr>
            <w:tcW w:w="718" w:type="dxa"/>
          </w:tcPr>
          <w:p w14:paraId="2DD24151" w14:textId="77777777" w:rsidR="001F5FC3" w:rsidRPr="00DF2C87" w:rsidRDefault="001F5FC3" w:rsidP="00AB1388">
            <w:r w:rsidRPr="00DF2C87">
              <w:rPr>
                <w:lang w:val="en-US"/>
              </w:rPr>
              <w:t>0.944</w:t>
            </w:r>
          </w:p>
        </w:tc>
        <w:tc>
          <w:tcPr>
            <w:tcW w:w="753" w:type="dxa"/>
          </w:tcPr>
          <w:p w14:paraId="76209BFD" w14:textId="77777777" w:rsidR="001F5FC3" w:rsidRPr="00DF2C87" w:rsidRDefault="001F5FC3" w:rsidP="00AB1388">
            <w:r w:rsidRPr="00DF2C87">
              <w:rPr>
                <w:lang w:val="en-US"/>
              </w:rPr>
              <w:t>0.929</w:t>
            </w:r>
          </w:p>
        </w:tc>
        <w:tc>
          <w:tcPr>
            <w:tcW w:w="1490" w:type="dxa"/>
          </w:tcPr>
          <w:p w14:paraId="5C0D2867" w14:textId="77777777" w:rsidR="001F5FC3" w:rsidRPr="00DF2C87" w:rsidRDefault="001F5FC3" w:rsidP="00AB1388">
            <w:r w:rsidRPr="00DF2C87">
              <w:rPr>
                <w:lang w:val="en-US"/>
              </w:rPr>
              <w:t>0.093 (0.091 – 0.095)</w:t>
            </w:r>
          </w:p>
        </w:tc>
      </w:tr>
      <w:tr w:rsidR="001F5FC3" w:rsidRPr="00DF2C87" w14:paraId="3B941509" w14:textId="77777777" w:rsidTr="00AB1388">
        <w:tc>
          <w:tcPr>
            <w:tcW w:w="3500" w:type="dxa"/>
          </w:tcPr>
          <w:p w14:paraId="7DAD9006" w14:textId="77777777" w:rsidR="001F5FC3" w:rsidRPr="00DF2C87" w:rsidRDefault="001F5FC3" w:rsidP="00AB1388">
            <w:pPr>
              <w:ind w:left="460"/>
            </w:pPr>
            <w:r w:rsidRPr="00DF2C87">
              <w:t>Multiple group ICM-CFA with 4 factors: Scalar invariance</w:t>
            </w:r>
          </w:p>
        </w:tc>
        <w:tc>
          <w:tcPr>
            <w:tcW w:w="1053" w:type="dxa"/>
          </w:tcPr>
          <w:p w14:paraId="067B241A" w14:textId="77777777" w:rsidR="001F5FC3" w:rsidRPr="00DF2C87" w:rsidRDefault="001F5FC3" w:rsidP="00AB1388">
            <w:r w:rsidRPr="00DF2C87">
              <w:t xml:space="preserve">6022.453       </w:t>
            </w:r>
          </w:p>
        </w:tc>
        <w:tc>
          <w:tcPr>
            <w:tcW w:w="850" w:type="dxa"/>
          </w:tcPr>
          <w:p w14:paraId="3D24BEE8" w14:textId="77777777" w:rsidR="001F5FC3" w:rsidRPr="00DF2C87" w:rsidRDefault="001F5FC3" w:rsidP="00AB1388">
            <w:r w:rsidRPr="00DF2C87">
              <w:t>&lt;0.001</w:t>
            </w:r>
          </w:p>
        </w:tc>
        <w:tc>
          <w:tcPr>
            <w:tcW w:w="698" w:type="dxa"/>
          </w:tcPr>
          <w:p w14:paraId="45BC8C5E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296</w:t>
            </w:r>
          </w:p>
        </w:tc>
        <w:tc>
          <w:tcPr>
            <w:tcW w:w="718" w:type="dxa"/>
          </w:tcPr>
          <w:p w14:paraId="6D61D3ED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941</w:t>
            </w:r>
          </w:p>
        </w:tc>
        <w:tc>
          <w:tcPr>
            <w:tcW w:w="753" w:type="dxa"/>
          </w:tcPr>
          <w:p w14:paraId="5D0C2CDF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938</w:t>
            </w:r>
          </w:p>
        </w:tc>
        <w:tc>
          <w:tcPr>
            <w:tcW w:w="1490" w:type="dxa"/>
          </w:tcPr>
          <w:p w14:paraId="372257EE" w14:textId="77777777" w:rsidR="001F5FC3" w:rsidRPr="00DF2C87" w:rsidRDefault="001F5FC3" w:rsidP="00AB1388">
            <w:pPr>
              <w:rPr>
                <w:lang w:val="en-US"/>
              </w:rPr>
            </w:pPr>
            <w:r w:rsidRPr="00DF2C87">
              <w:t>0.088 (0.086 – 0.090)</w:t>
            </w:r>
          </w:p>
        </w:tc>
      </w:tr>
    </w:tbl>
    <w:p w14:paraId="3AF7D05D" w14:textId="77777777" w:rsidR="001F5FC3" w:rsidRPr="00DF2C87" w:rsidRDefault="001F5FC3" w:rsidP="001F5FC3">
      <w:pPr>
        <w:spacing w:line="480" w:lineRule="auto"/>
        <w:jc w:val="both"/>
      </w:pPr>
    </w:p>
    <w:p w14:paraId="50014E4F" w14:textId="77777777" w:rsidR="001F5FC3" w:rsidRPr="00491D2B" w:rsidRDefault="001F5FC3" w:rsidP="001F5FC3">
      <w:pPr>
        <w:spacing w:line="480" w:lineRule="auto"/>
      </w:pPr>
      <w:r w:rsidRPr="00DF2C87">
        <w:t>Notes: CFI = comparative fit index, ICM-CFA = independent cluster model confirmatory factor analysis; RMSEA = root mean square error of approximation; TLI = Tucker-Lewis index.</w:t>
      </w:r>
    </w:p>
    <w:p w14:paraId="7154CDF0" w14:textId="77777777" w:rsidR="0098188E" w:rsidRDefault="0098188E"/>
    <w:sectPr w:rsidR="0098188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DBEC5" w14:textId="77777777" w:rsidR="00855ED3" w:rsidRDefault="00855ED3" w:rsidP="00E517A9">
      <w:pPr>
        <w:spacing w:after="0" w:line="240" w:lineRule="auto"/>
      </w:pPr>
      <w:r>
        <w:separator/>
      </w:r>
    </w:p>
  </w:endnote>
  <w:endnote w:type="continuationSeparator" w:id="0">
    <w:p w14:paraId="5492537B" w14:textId="77777777" w:rsidR="00855ED3" w:rsidRDefault="00855ED3" w:rsidP="00E51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7680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F0AFC4" w14:textId="6D5DCFC9" w:rsidR="00E517A9" w:rsidRDefault="00E517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B545D2" w14:textId="77777777" w:rsidR="00E517A9" w:rsidRDefault="00E517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1BBE0" w14:textId="77777777" w:rsidR="00855ED3" w:rsidRDefault="00855ED3" w:rsidP="00E517A9">
      <w:pPr>
        <w:spacing w:after="0" w:line="240" w:lineRule="auto"/>
      </w:pPr>
      <w:r>
        <w:separator/>
      </w:r>
    </w:p>
  </w:footnote>
  <w:footnote w:type="continuationSeparator" w:id="0">
    <w:p w14:paraId="7535F86D" w14:textId="77777777" w:rsidR="00855ED3" w:rsidRDefault="00855ED3" w:rsidP="00E51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C3"/>
    <w:rsid w:val="001F5FC3"/>
    <w:rsid w:val="00855ED3"/>
    <w:rsid w:val="0098188E"/>
    <w:rsid w:val="00A446B8"/>
    <w:rsid w:val="00E5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99B0B"/>
  <w15:chartTrackingRefBased/>
  <w15:docId w15:val="{36AE56B7-2812-4645-85F5-C91AD7E1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F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FC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1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17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1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7A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4</Words>
  <Characters>6515</Characters>
  <Application>Microsoft Office Word</Application>
  <DocSecurity>0</DocSecurity>
  <Lines>54</Lines>
  <Paragraphs>15</Paragraphs>
  <ScaleCrop>false</ScaleCrop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Claessens</dc:creator>
  <cp:keywords/>
  <dc:description/>
  <cp:lastModifiedBy>Fien Claessens</cp:lastModifiedBy>
  <cp:revision>3</cp:revision>
  <dcterms:created xsi:type="dcterms:W3CDTF">2023-02-17T22:01:00Z</dcterms:created>
  <dcterms:modified xsi:type="dcterms:W3CDTF">2023-10-03T10:12:00Z</dcterms:modified>
</cp:coreProperties>
</file>